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D3DDFA" w14:textId="77777777" w:rsidR="00ED721F" w:rsidRDefault="00ED721F" w:rsidP="00B1494D">
      <w:pPr>
        <w:rPr>
          <w:rFonts w:ascii="Calibri" w:hAnsi="Calibri" w:cs="Calibri"/>
          <w:sz w:val="24"/>
          <w:u w:val="single"/>
          <w:lang w:val="en-US"/>
        </w:rPr>
      </w:pPr>
    </w:p>
    <w:p w14:paraId="5FAC2A81" w14:textId="04CDD768" w:rsidR="00B1494D" w:rsidRPr="00B1494D" w:rsidRDefault="00B1494D" w:rsidP="00B1494D">
      <w:pPr>
        <w:rPr>
          <w:rFonts w:ascii="Calibri" w:hAnsi="Calibri" w:cs="Calibri"/>
          <w:sz w:val="24"/>
          <w:u w:val="single"/>
          <w:lang w:val="en-US"/>
        </w:rPr>
      </w:pPr>
      <w:r w:rsidRPr="00B1494D">
        <w:rPr>
          <w:rFonts w:ascii="Calibri" w:hAnsi="Calibri" w:cs="Calibri"/>
          <w:sz w:val="24"/>
          <w:u w:val="single"/>
          <w:lang w:val="en-US"/>
        </w:rPr>
        <w:t xml:space="preserve">Supplementary </w:t>
      </w:r>
      <w:r w:rsidR="00ED721F">
        <w:rPr>
          <w:rFonts w:ascii="Calibri" w:hAnsi="Calibri" w:cs="Calibri"/>
          <w:sz w:val="24"/>
          <w:u w:val="single"/>
          <w:lang w:val="en-US"/>
        </w:rPr>
        <w:t>T</w:t>
      </w:r>
      <w:r w:rsidRPr="00B1494D">
        <w:rPr>
          <w:rFonts w:ascii="Calibri" w:hAnsi="Calibri" w:cs="Calibri"/>
          <w:sz w:val="24"/>
          <w:u w:val="single"/>
          <w:lang w:val="en-US"/>
        </w:rPr>
        <w:t>able 1: Repartition of rates of open conversion between centers, during minimally invasive renal surgery (MIRS), minimally invasive partial nephrectomy (MIPN) and minimally invasive total nephrectomy (MITN)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847"/>
        <w:gridCol w:w="847"/>
        <w:gridCol w:w="988"/>
        <w:gridCol w:w="988"/>
        <w:gridCol w:w="740"/>
        <w:gridCol w:w="988"/>
        <w:gridCol w:w="988"/>
        <w:gridCol w:w="847"/>
        <w:gridCol w:w="988"/>
        <w:gridCol w:w="988"/>
      </w:tblGrid>
      <w:tr w:rsidR="00B1494D" w:rsidRPr="008A117D" w14:paraId="7D37D4B5" w14:textId="77777777" w:rsidTr="00A52FAD">
        <w:trPr>
          <w:trHeight w:val="1131"/>
        </w:trPr>
        <w:tc>
          <w:tcPr>
            <w:tcW w:w="847" w:type="dxa"/>
            <w:noWrap/>
            <w:hideMark/>
          </w:tcPr>
          <w:p w14:paraId="73369B8C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4"/>
                <w:szCs w:val="24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bCs/>
                <w:color w:val="000000"/>
                <w:sz w:val="14"/>
                <w:szCs w:val="24"/>
                <w:lang w:eastAsia="fr-FR"/>
              </w:rPr>
              <w:t xml:space="preserve">Center </w:t>
            </w:r>
            <w:proofErr w:type="spellStart"/>
            <w:r w:rsidRPr="000F79FC">
              <w:rPr>
                <w:rFonts w:ascii="Calibri" w:eastAsia="Times New Roman" w:hAnsi="Calibri" w:cs="Calibri"/>
                <w:bCs/>
                <w:color w:val="000000"/>
                <w:sz w:val="14"/>
                <w:szCs w:val="24"/>
                <w:lang w:eastAsia="fr-FR"/>
              </w:rPr>
              <w:t>number</w:t>
            </w:r>
            <w:proofErr w:type="spellEnd"/>
          </w:p>
        </w:tc>
        <w:tc>
          <w:tcPr>
            <w:tcW w:w="847" w:type="dxa"/>
            <w:noWrap/>
            <w:hideMark/>
          </w:tcPr>
          <w:p w14:paraId="10FA31DD" w14:textId="77777777" w:rsidR="00B1494D" w:rsidRPr="00B1494D" w:rsidRDefault="00B1494D" w:rsidP="00A52FAD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4"/>
                <w:szCs w:val="24"/>
                <w:lang w:val="en-US" w:eastAsia="fr-FR"/>
              </w:rPr>
            </w:pPr>
            <w:r w:rsidRPr="00B1494D">
              <w:rPr>
                <w:rFonts w:ascii="Calibri" w:eastAsia="Times New Roman" w:hAnsi="Calibri" w:cs="Calibri"/>
                <w:bCs/>
                <w:color w:val="000000"/>
                <w:sz w:val="14"/>
                <w:szCs w:val="24"/>
                <w:lang w:val="en-US" w:eastAsia="fr-FR"/>
              </w:rPr>
              <w:t>Total number of open conversion during MIRS</w:t>
            </w:r>
          </w:p>
        </w:tc>
        <w:tc>
          <w:tcPr>
            <w:tcW w:w="988" w:type="dxa"/>
            <w:noWrap/>
            <w:hideMark/>
          </w:tcPr>
          <w:p w14:paraId="6957A341" w14:textId="77777777" w:rsidR="00B1494D" w:rsidRPr="00B1494D" w:rsidRDefault="00B1494D" w:rsidP="00A52FAD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4"/>
                <w:szCs w:val="24"/>
                <w:lang w:val="en-US" w:eastAsia="fr-FR"/>
              </w:rPr>
            </w:pPr>
            <w:r w:rsidRPr="00B1494D">
              <w:rPr>
                <w:rFonts w:ascii="Calibri" w:eastAsia="Times New Roman" w:hAnsi="Calibri" w:cs="Calibri"/>
                <w:bCs/>
                <w:color w:val="000000"/>
                <w:sz w:val="14"/>
                <w:szCs w:val="24"/>
                <w:lang w:val="en-US" w:eastAsia="fr-FR"/>
              </w:rPr>
              <w:t>open conversion during planned MIPN</w:t>
            </w:r>
          </w:p>
        </w:tc>
        <w:tc>
          <w:tcPr>
            <w:tcW w:w="988" w:type="dxa"/>
            <w:noWrap/>
            <w:hideMark/>
          </w:tcPr>
          <w:p w14:paraId="621EE8C0" w14:textId="77777777" w:rsidR="00B1494D" w:rsidRPr="00B1494D" w:rsidRDefault="00B1494D" w:rsidP="00A52FAD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4"/>
                <w:szCs w:val="24"/>
                <w:lang w:val="en-US" w:eastAsia="fr-FR"/>
              </w:rPr>
            </w:pPr>
            <w:r w:rsidRPr="00B1494D">
              <w:rPr>
                <w:rFonts w:ascii="Calibri" w:eastAsia="Times New Roman" w:hAnsi="Calibri" w:cs="Calibri"/>
                <w:bCs/>
                <w:color w:val="000000"/>
                <w:sz w:val="14"/>
                <w:szCs w:val="24"/>
                <w:lang w:val="en-US" w:eastAsia="fr-FR"/>
              </w:rPr>
              <w:t>open conversion during planned MITN</w:t>
            </w:r>
          </w:p>
        </w:tc>
        <w:tc>
          <w:tcPr>
            <w:tcW w:w="740" w:type="dxa"/>
            <w:noWrap/>
            <w:hideMark/>
          </w:tcPr>
          <w:p w14:paraId="56D3FC6B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4"/>
                <w:szCs w:val="24"/>
                <w:lang w:eastAsia="fr-FR"/>
              </w:rPr>
            </w:pPr>
            <w:proofErr w:type="spellStart"/>
            <w:r w:rsidRPr="000F79FC">
              <w:rPr>
                <w:rFonts w:ascii="Calibri" w:eastAsia="Times New Roman" w:hAnsi="Calibri" w:cs="Calibri"/>
                <w:bCs/>
                <w:color w:val="000000"/>
                <w:sz w:val="14"/>
                <w:szCs w:val="24"/>
                <w:lang w:eastAsia="fr-FR"/>
              </w:rPr>
              <w:t>Number</w:t>
            </w:r>
            <w:proofErr w:type="spellEnd"/>
            <w:r w:rsidRPr="000F79FC">
              <w:rPr>
                <w:rFonts w:ascii="Calibri" w:eastAsia="Times New Roman" w:hAnsi="Calibri" w:cs="Calibri"/>
                <w:bCs/>
                <w:color w:val="000000"/>
                <w:sz w:val="14"/>
                <w:szCs w:val="24"/>
                <w:lang w:eastAsia="fr-FR"/>
              </w:rPr>
              <w:t xml:space="preserve"> of </w:t>
            </w:r>
            <w:r>
              <w:rPr>
                <w:rFonts w:ascii="Calibri" w:eastAsia="Times New Roman" w:hAnsi="Calibri" w:cs="Calibri"/>
                <w:bCs/>
                <w:color w:val="000000"/>
                <w:sz w:val="14"/>
                <w:szCs w:val="24"/>
                <w:lang w:eastAsia="fr-FR"/>
              </w:rPr>
              <w:t>MIRS</w:t>
            </w:r>
          </w:p>
        </w:tc>
        <w:tc>
          <w:tcPr>
            <w:tcW w:w="988" w:type="dxa"/>
            <w:noWrap/>
            <w:hideMark/>
          </w:tcPr>
          <w:p w14:paraId="1D877994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4"/>
                <w:szCs w:val="24"/>
                <w:lang w:eastAsia="fr-FR"/>
              </w:rPr>
            </w:pPr>
            <w:proofErr w:type="spellStart"/>
            <w:r w:rsidRPr="000F79FC">
              <w:rPr>
                <w:rFonts w:ascii="Calibri" w:eastAsia="Times New Roman" w:hAnsi="Calibri" w:cs="Calibri"/>
                <w:bCs/>
                <w:color w:val="000000"/>
                <w:sz w:val="14"/>
                <w:szCs w:val="24"/>
                <w:lang w:eastAsia="fr-FR"/>
              </w:rPr>
              <w:t>Number</w:t>
            </w:r>
            <w:proofErr w:type="spellEnd"/>
            <w:r w:rsidRPr="000F79FC">
              <w:rPr>
                <w:rFonts w:ascii="Calibri" w:eastAsia="Times New Roman" w:hAnsi="Calibri" w:cs="Calibri"/>
                <w:bCs/>
                <w:color w:val="000000"/>
                <w:sz w:val="14"/>
                <w:szCs w:val="24"/>
                <w:lang w:eastAsia="fr-FR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4"/>
                <w:szCs w:val="24"/>
                <w:lang w:eastAsia="fr-FR"/>
              </w:rPr>
              <w:t>MIPN</w:t>
            </w:r>
            <w:proofErr w:type="spellEnd"/>
          </w:p>
        </w:tc>
        <w:tc>
          <w:tcPr>
            <w:tcW w:w="988" w:type="dxa"/>
            <w:noWrap/>
            <w:hideMark/>
          </w:tcPr>
          <w:p w14:paraId="714FDB09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4"/>
                <w:szCs w:val="24"/>
                <w:lang w:eastAsia="fr-FR"/>
              </w:rPr>
            </w:pPr>
            <w:proofErr w:type="spellStart"/>
            <w:r w:rsidRPr="000F79FC">
              <w:rPr>
                <w:rFonts w:ascii="Calibri" w:eastAsia="Times New Roman" w:hAnsi="Calibri" w:cs="Calibri"/>
                <w:bCs/>
                <w:color w:val="000000"/>
                <w:sz w:val="14"/>
                <w:szCs w:val="24"/>
                <w:lang w:eastAsia="fr-FR"/>
              </w:rPr>
              <w:t>Number</w:t>
            </w:r>
            <w:proofErr w:type="spellEnd"/>
            <w:r w:rsidRPr="000F79FC">
              <w:rPr>
                <w:rFonts w:ascii="Calibri" w:eastAsia="Times New Roman" w:hAnsi="Calibri" w:cs="Calibri"/>
                <w:bCs/>
                <w:color w:val="000000"/>
                <w:sz w:val="14"/>
                <w:szCs w:val="24"/>
                <w:lang w:eastAsia="fr-FR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4"/>
                <w:szCs w:val="24"/>
                <w:lang w:eastAsia="fr-FR"/>
              </w:rPr>
              <w:t>MITN</w:t>
            </w:r>
            <w:proofErr w:type="spellEnd"/>
          </w:p>
        </w:tc>
        <w:tc>
          <w:tcPr>
            <w:tcW w:w="847" w:type="dxa"/>
            <w:shd w:val="clear" w:color="auto" w:fill="DDD9C3" w:themeFill="background2" w:themeFillShade="E6"/>
            <w:noWrap/>
            <w:hideMark/>
          </w:tcPr>
          <w:p w14:paraId="1F92D1EC" w14:textId="77777777" w:rsidR="00B1494D" w:rsidRPr="00B1494D" w:rsidRDefault="00B1494D" w:rsidP="00A52FAD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4"/>
                <w:szCs w:val="24"/>
                <w:lang w:val="en-US" w:eastAsia="fr-FR"/>
              </w:rPr>
            </w:pPr>
            <w:r w:rsidRPr="00B1494D">
              <w:rPr>
                <w:rFonts w:ascii="Calibri" w:eastAsia="Times New Roman" w:hAnsi="Calibri" w:cs="Calibri"/>
                <w:bCs/>
                <w:color w:val="000000"/>
                <w:sz w:val="14"/>
                <w:szCs w:val="24"/>
                <w:lang w:val="en-US" w:eastAsia="fr-FR"/>
              </w:rPr>
              <w:t>Global open conversion rate during MIRS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5E8C02B4" w14:textId="77777777" w:rsidR="00B1494D" w:rsidRPr="00B1494D" w:rsidRDefault="00B1494D" w:rsidP="00A52FAD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4"/>
                <w:szCs w:val="24"/>
                <w:lang w:val="en-US" w:eastAsia="fr-FR"/>
              </w:rPr>
            </w:pPr>
            <w:r w:rsidRPr="00B1494D">
              <w:rPr>
                <w:rFonts w:ascii="Calibri" w:eastAsia="Times New Roman" w:hAnsi="Calibri" w:cs="Calibri"/>
                <w:bCs/>
                <w:color w:val="000000"/>
                <w:sz w:val="14"/>
                <w:szCs w:val="24"/>
                <w:lang w:val="en-US" w:eastAsia="fr-FR"/>
              </w:rPr>
              <w:t xml:space="preserve">Global open conversion rate during MIPN 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3C50A788" w14:textId="77777777" w:rsidR="00B1494D" w:rsidRPr="00B1494D" w:rsidRDefault="00B1494D" w:rsidP="00A52FAD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4"/>
                <w:szCs w:val="24"/>
                <w:lang w:val="en-US" w:eastAsia="fr-FR"/>
              </w:rPr>
            </w:pPr>
            <w:r w:rsidRPr="00B1494D">
              <w:rPr>
                <w:rFonts w:ascii="Calibri" w:eastAsia="Times New Roman" w:hAnsi="Calibri" w:cs="Calibri"/>
                <w:bCs/>
                <w:color w:val="000000"/>
                <w:sz w:val="14"/>
                <w:szCs w:val="24"/>
                <w:lang w:val="en-US" w:eastAsia="fr-FR"/>
              </w:rPr>
              <w:t xml:space="preserve">Global open conversion rate during MITN </w:t>
            </w:r>
          </w:p>
        </w:tc>
      </w:tr>
      <w:tr w:rsidR="00B1494D" w:rsidRPr="000F79FC" w14:paraId="7DCF6D1A" w14:textId="77777777" w:rsidTr="00A52FAD">
        <w:trPr>
          <w:trHeight w:val="300"/>
        </w:trPr>
        <w:tc>
          <w:tcPr>
            <w:tcW w:w="847" w:type="dxa"/>
            <w:noWrap/>
            <w:hideMark/>
          </w:tcPr>
          <w:p w14:paraId="61E82ED2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847" w:type="dxa"/>
            <w:noWrap/>
            <w:hideMark/>
          </w:tcPr>
          <w:p w14:paraId="23590CED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988" w:type="dxa"/>
            <w:noWrap/>
            <w:hideMark/>
          </w:tcPr>
          <w:p w14:paraId="2A51A363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988" w:type="dxa"/>
            <w:noWrap/>
            <w:hideMark/>
          </w:tcPr>
          <w:p w14:paraId="18F5C4CA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40" w:type="dxa"/>
            <w:noWrap/>
            <w:hideMark/>
          </w:tcPr>
          <w:p w14:paraId="278B3939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979</w:t>
            </w:r>
          </w:p>
        </w:tc>
        <w:tc>
          <w:tcPr>
            <w:tcW w:w="988" w:type="dxa"/>
            <w:noWrap/>
            <w:hideMark/>
          </w:tcPr>
          <w:p w14:paraId="231F1042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315</w:t>
            </w:r>
          </w:p>
        </w:tc>
        <w:tc>
          <w:tcPr>
            <w:tcW w:w="988" w:type="dxa"/>
            <w:noWrap/>
            <w:hideMark/>
          </w:tcPr>
          <w:p w14:paraId="79BF7190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664</w:t>
            </w:r>
          </w:p>
        </w:tc>
        <w:tc>
          <w:tcPr>
            <w:tcW w:w="847" w:type="dxa"/>
            <w:shd w:val="clear" w:color="auto" w:fill="DDD9C3" w:themeFill="background2" w:themeFillShade="E6"/>
            <w:noWrap/>
            <w:hideMark/>
          </w:tcPr>
          <w:p w14:paraId="4074AD5B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0,9%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572B4244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,0%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319A0C1C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0,6%</w:t>
            </w:r>
          </w:p>
        </w:tc>
      </w:tr>
      <w:tr w:rsidR="00B1494D" w:rsidRPr="000F79FC" w14:paraId="13552E4E" w14:textId="77777777" w:rsidTr="00A52FAD">
        <w:trPr>
          <w:trHeight w:val="300"/>
        </w:trPr>
        <w:tc>
          <w:tcPr>
            <w:tcW w:w="847" w:type="dxa"/>
            <w:noWrap/>
            <w:hideMark/>
          </w:tcPr>
          <w:p w14:paraId="199983F8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847" w:type="dxa"/>
            <w:noWrap/>
            <w:hideMark/>
          </w:tcPr>
          <w:p w14:paraId="31688EF2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</w:p>
        </w:tc>
        <w:tc>
          <w:tcPr>
            <w:tcW w:w="988" w:type="dxa"/>
            <w:noWrap/>
            <w:hideMark/>
          </w:tcPr>
          <w:p w14:paraId="1340A931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988" w:type="dxa"/>
            <w:noWrap/>
            <w:hideMark/>
          </w:tcPr>
          <w:p w14:paraId="32A77705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</w:p>
        </w:tc>
        <w:tc>
          <w:tcPr>
            <w:tcW w:w="740" w:type="dxa"/>
            <w:noWrap/>
            <w:hideMark/>
          </w:tcPr>
          <w:p w14:paraId="5D8DD9D3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771</w:t>
            </w:r>
          </w:p>
        </w:tc>
        <w:tc>
          <w:tcPr>
            <w:tcW w:w="988" w:type="dxa"/>
            <w:noWrap/>
            <w:hideMark/>
          </w:tcPr>
          <w:p w14:paraId="25EA59C8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557</w:t>
            </w:r>
          </w:p>
        </w:tc>
        <w:tc>
          <w:tcPr>
            <w:tcW w:w="988" w:type="dxa"/>
            <w:noWrap/>
            <w:hideMark/>
          </w:tcPr>
          <w:p w14:paraId="2A83173D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214</w:t>
            </w:r>
          </w:p>
        </w:tc>
        <w:tc>
          <w:tcPr>
            <w:tcW w:w="847" w:type="dxa"/>
            <w:shd w:val="clear" w:color="auto" w:fill="DDD9C3" w:themeFill="background2" w:themeFillShade="E6"/>
            <w:noWrap/>
            <w:hideMark/>
          </w:tcPr>
          <w:p w14:paraId="021F40E0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4,3%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04089052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2,7%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57953D15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8,4%</w:t>
            </w:r>
          </w:p>
        </w:tc>
      </w:tr>
      <w:tr w:rsidR="00B1494D" w:rsidRPr="000F79FC" w14:paraId="150B817D" w14:textId="77777777" w:rsidTr="00A52FAD">
        <w:trPr>
          <w:trHeight w:val="300"/>
        </w:trPr>
        <w:tc>
          <w:tcPr>
            <w:tcW w:w="847" w:type="dxa"/>
            <w:noWrap/>
            <w:hideMark/>
          </w:tcPr>
          <w:p w14:paraId="45DE2F2B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847" w:type="dxa"/>
            <w:noWrap/>
            <w:hideMark/>
          </w:tcPr>
          <w:p w14:paraId="77C44D60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988" w:type="dxa"/>
            <w:noWrap/>
            <w:hideMark/>
          </w:tcPr>
          <w:p w14:paraId="40D94407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988" w:type="dxa"/>
            <w:noWrap/>
            <w:hideMark/>
          </w:tcPr>
          <w:p w14:paraId="6A138699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740" w:type="dxa"/>
            <w:noWrap/>
            <w:hideMark/>
          </w:tcPr>
          <w:p w14:paraId="0A1F956B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618</w:t>
            </w:r>
          </w:p>
        </w:tc>
        <w:tc>
          <w:tcPr>
            <w:tcW w:w="988" w:type="dxa"/>
            <w:noWrap/>
            <w:hideMark/>
          </w:tcPr>
          <w:p w14:paraId="78B3EAAE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350</w:t>
            </w:r>
          </w:p>
        </w:tc>
        <w:tc>
          <w:tcPr>
            <w:tcW w:w="988" w:type="dxa"/>
            <w:noWrap/>
            <w:hideMark/>
          </w:tcPr>
          <w:p w14:paraId="293F19FC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268</w:t>
            </w:r>
          </w:p>
        </w:tc>
        <w:tc>
          <w:tcPr>
            <w:tcW w:w="847" w:type="dxa"/>
            <w:shd w:val="clear" w:color="auto" w:fill="DDD9C3" w:themeFill="background2" w:themeFillShade="E6"/>
            <w:noWrap/>
            <w:hideMark/>
          </w:tcPr>
          <w:p w14:paraId="74D4AD4A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2,1%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1E08DA6F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,1%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54B09330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3,4%</w:t>
            </w:r>
          </w:p>
        </w:tc>
      </w:tr>
      <w:tr w:rsidR="00B1494D" w:rsidRPr="000F79FC" w14:paraId="0F8C47E4" w14:textId="77777777" w:rsidTr="00A52FAD">
        <w:trPr>
          <w:trHeight w:val="300"/>
        </w:trPr>
        <w:tc>
          <w:tcPr>
            <w:tcW w:w="847" w:type="dxa"/>
            <w:noWrap/>
            <w:hideMark/>
          </w:tcPr>
          <w:p w14:paraId="75736535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847" w:type="dxa"/>
            <w:noWrap/>
            <w:hideMark/>
          </w:tcPr>
          <w:p w14:paraId="66FEA96C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988" w:type="dxa"/>
            <w:noWrap/>
            <w:hideMark/>
          </w:tcPr>
          <w:p w14:paraId="52B68826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988" w:type="dxa"/>
            <w:noWrap/>
            <w:hideMark/>
          </w:tcPr>
          <w:p w14:paraId="3F91F392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740" w:type="dxa"/>
            <w:noWrap/>
            <w:hideMark/>
          </w:tcPr>
          <w:p w14:paraId="5D39F2BE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600</w:t>
            </w:r>
          </w:p>
        </w:tc>
        <w:tc>
          <w:tcPr>
            <w:tcW w:w="988" w:type="dxa"/>
            <w:noWrap/>
            <w:hideMark/>
          </w:tcPr>
          <w:p w14:paraId="13224089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400</w:t>
            </w:r>
          </w:p>
        </w:tc>
        <w:tc>
          <w:tcPr>
            <w:tcW w:w="988" w:type="dxa"/>
            <w:noWrap/>
            <w:hideMark/>
          </w:tcPr>
          <w:p w14:paraId="2412959F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200</w:t>
            </w:r>
          </w:p>
        </w:tc>
        <w:tc>
          <w:tcPr>
            <w:tcW w:w="847" w:type="dxa"/>
            <w:shd w:val="clear" w:color="auto" w:fill="DDD9C3" w:themeFill="background2" w:themeFillShade="E6"/>
            <w:noWrap/>
            <w:hideMark/>
          </w:tcPr>
          <w:p w14:paraId="7802C408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2,7%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1D276DDB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,0%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0CAE2348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6,0%</w:t>
            </w:r>
          </w:p>
        </w:tc>
      </w:tr>
      <w:tr w:rsidR="00B1494D" w:rsidRPr="000F79FC" w14:paraId="0E47F282" w14:textId="77777777" w:rsidTr="00A52FAD">
        <w:trPr>
          <w:trHeight w:val="300"/>
        </w:trPr>
        <w:tc>
          <w:tcPr>
            <w:tcW w:w="847" w:type="dxa"/>
            <w:noWrap/>
            <w:hideMark/>
          </w:tcPr>
          <w:p w14:paraId="13AEBB4A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847" w:type="dxa"/>
            <w:noWrap/>
            <w:hideMark/>
          </w:tcPr>
          <w:p w14:paraId="3153C7F9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988" w:type="dxa"/>
            <w:noWrap/>
            <w:hideMark/>
          </w:tcPr>
          <w:p w14:paraId="762B56DF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988" w:type="dxa"/>
            <w:noWrap/>
            <w:hideMark/>
          </w:tcPr>
          <w:p w14:paraId="77B0AAC9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40" w:type="dxa"/>
            <w:noWrap/>
            <w:hideMark/>
          </w:tcPr>
          <w:p w14:paraId="4F94D1F0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539</w:t>
            </w:r>
          </w:p>
        </w:tc>
        <w:tc>
          <w:tcPr>
            <w:tcW w:w="988" w:type="dxa"/>
            <w:noWrap/>
            <w:hideMark/>
          </w:tcPr>
          <w:p w14:paraId="1B46B3D7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382</w:t>
            </w:r>
          </w:p>
        </w:tc>
        <w:tc>
          <w:tcPr>
            <w:tcW w:w="988" w:type="dxa"/>
            <w:noWrap/>
            <w:hideMark/>
          </w:tcPr>
          <w:p w14:paraId="026DF5CF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57</w:t>
            </w:r>
          </w:p>
        </w:tc>
        <w:tc>
          <w:tcPr>
            <w:tcW w:w="847" w:type="dxa"/>
            <w:shd w:val="clear" w:color="auto" w:fill="DDD9C3" w:themeFill="background2" w:themeFillShade="E6"/>
            <w:noWrap/>
            <w:hideMark/>
          </w:tcPr>
          <w:p w14:paraId="4F7BAA3D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,1%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563ECE29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,0%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4277F03B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,3%</w:t>
            </w:r>
          </w:p>
        </w:tc>
      </w:tr>
      <w:tr w:rsidR="00B1494D" w:rsidRPr="000F79FC" w14:paraId="759BA93C" w14:textId="77777777" w:rsidTr="00A52FAD">
        <w:trPr>
          <w:trHeight w:val="300"/>
        </w:trPr>
        <w:tc>
          <w:tcPr>
            <w:tcW w:w="847" w:type="dxa"/>
            <w:noWrap/>
            <w:hideMark/>
          </w:tcPr>
          <w:p w14:paraId="792F2E5A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847" w:type="dxa"/>
            <w:noWrap/>
            <w:hideMark/>
          </w:tcPr>
          <w:p w14:paraId="22123DB0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988" w:type="dxa"/>
            <w:noWrap/>
            <w:hideMark/>
          </w:tcPr>
          <w:p w14:paraId="30D560AE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988" w:type="dxa"/>
            <w:noWrap/>
            <w:hideMark/>
          </w:tcPr>
          <w:p w14:paraId="04EAC197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3D11712F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537</w:t>
            </w:r>
          </w:p>
        </w:tc>
        <w:tc>
          <w:tcPr>
            <w:tcW w:w="988" w:type="dxa"/>
            <w:noWrap/>
            <w:hideMark/>
          </w:tcPr>
          <w:p w14:paraId="612FDBCF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377</w:t>
            </w:r>
          </w:p>
        </w:tc>
        <w:tc>
          <w:tcPr>
            <w:tcW w:w="988" w:type="dxa"/>
            <w:noWrap/>
            <w:hideMark/>
          </w:tcPr>
          <w:p w14:paraId="041075D6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60</w:t>
            </w:r>
          </w:p>
        </w:tc>
        <w:tc>
          <w:tcPr>
            <w:tcW w:w="847" w:type="dxa"/>
            <w:shd w:val="clear" w:color="auto" w:fill="DDD9C3" w:themeFill="background2" w:themeFillShade="E6"/>
            <w:noWrap/>
            <w:hideMark/>
          </w:tcPr>
          <w:p w14:paraId="068539DC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0,2%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4009595B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0,3%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41B5C6E2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0,0%</w:t>
            </w:r>
          </w:p>
        </w:tc>
      </w:tr>
      <w:tr w:rsidR="00B1494D" w:rsidRPr="000F79FC" w14:paraId="0FA71AE5" w14:textId="77777777" w:rsidTr="00A52FAD">
        <w:trPr>
          <w:trHeight w:val="300"/>
        </w:trPr>
        <w:tc>
          <w:tcPr>
            <w:tcW w:w="847" w:type="dxa"/>
            <w:noWrap/>
            <w:hideMark/>
          </w:tcPr>
          <w:p w14:paraId="6FB85A88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847" w:type="dxa"/>
            <w:noWrap/>
            <w:hideMark/>
          </w:tcPr>
          <w:p w14:paraId="0E75F770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988" w:type="dxa"/>
            <w:noWrap/>
            <w:hideMark/>
          </w:tcPr>
          <w:p w14:paraId="5EA24A0B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988" w:type="dxa"/>
            <w:noWrap/>
            <w:hideMark/>
          </w:tcPr>
          <w:p w14:paraId="12FF7758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6D921B4C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506</w:t>
            </w:r>
          </w:p>
        </w:tc>
        <w:tc>
          <w:tcPr>
            <w:tcW w:w="988" w:type="dxa"/>
            <w:noWrap/>
            <w:hideMark/>
          </w:tcPr>
          <w:p w14:paraId="192E1285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407</w:t>
            </w:r>
          </w:p>
        </w:tc>
        <w:tc>
          <w:tcPr>
            <w:tcW w:w="988" w:type="dxa"/>
            <w:noWrap/>
            <w:hideMark/>
          </w:tcPr>
          <w:p w14:paraId="17893EFA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99</w:t>
            </w:r>
          </w:p>
        </w:tc>
        <w:tc>
          <w:tcPr>
            <w:tcW w:w="847" w:type="dxa"/>
            <w:shd w:val="clear" w:color="auto" w:fill="DDD9C3" w:themeFill="background2" w:themeFillShade="E6"/>
            <w:noWrap/>
            <w:hideMark/>
          </w:tcPr>
          <w:p w14:paraId="0741BB50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0,6%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7FBBB244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0,7%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5EB2E279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0,0%</w:t>
            </w:r>
          </w:p>
        </w:tc>
      </w:tr>
      <w:tr w:rsidR="00B1494D" w:rsidRPr="000F79FC" w14:paraId="529502DF" w14:textId="77777777" w:rsidTr="00A52FAD">
        <w:trPr>
          <w:trHeight w:val="300"/>
        </w:trPr>
        <w:tc>
          <w:tcPr>
            <w:tcW w:w="847" w:type="dxa"/>
            <w:noWrap/>
            <w:hideMark/>
          </w:tcPr>
          <w:p w14:paraId="18BF7BFD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847" w:type="dxa"/>
            <w:noWrap/>
            <w:hideMark/>
          </w:tcPr>
          <w:p w14:paraId="0504669D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988" w:type="dxa"/>
            <w:noWrap/>
            <w:hideMark/>
          </w:tcPr>
          <w:p w14:paraId="14E15660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988" w:type="dxa"/>
            <w:noWrap/>
            <w:hideMark/>
          </w:tcPr>
          <w:p w14:paraId="23BB6357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40" w:type="dxa"/>
            <w:noWrap/>
            <w:hideMark/>
          </w:tcPr>
          <w:p w14:paraId="66DEB880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385</w:t>
            </w:r>
          </w:p>
        </w:tc>
        <w:tc>
          <w:tcPr>
            <w:tcW w:w="988" w:type="dxa"/>
            <w:noWrap/>
            <w:hideMark/>
          </w:tcPr>
          <w:p w14:paraId="0958F3AD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256</w:t>
            </w:r>
          </w:p>
        </w:tc>
        <w:tc>
          <w:tcPr>
            <w:tcW w:w="988" w:type="dxa"/>
            <w:noWrap/>
            <w:hideMark/>
          </w:tcPr>
          <w:p w14:paraId="3488D9EA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29</w:t>
            </w:r>
          </w:p>
        </w:tc>
        <w:tc>
          <w:tcPr>
            <w:tcW w:w="847" w:type="dxa"/>
            <w:shd w:val="clear" w:color="auto" w:fill="DDD9C3" w:themeFill="background2" w:themeFillShade="E6"/>
            <w:noWrap/>
            <w:hideMark/>
          </w:tcPr>
          <w:p w14:paraId="011CA3FA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,8%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42CB699D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2,0%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109F83EE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,6%</w:t>
            </w:r>
          </w:p>
        </w:tc>
      </w:tr>
      <w:tr w:rsidR="00B1494D" w:rsidRPr="000F79FC" w14:paraId="15BC9F0E" w14:textId="77777777" w:rsidTr="00A52FAD">
        <w:trPr>
          <w:trHeight w:val="300"/>
        </w:trPr>
        <w:tc>
          <w:tcPr>
            <w:tcW w:w="847" w:type="dxa"/>
            <w:noWrap/>
            <w:hideMark/>
          </w:tcPr>
          <w:p w14:paraId="399C14CE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847" w:type="dxa"/>
            <w:noWrap/>
            <w:hideMark/>
          </w:tcPr>
          <w:p w14:paraId="33D6FCFA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988" w:type="dxa"/>
            <w:noWrap/>
            <w:hideMark/>
          </w:tcPr>
          <w:p w14:paraId="59B3CA00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988" w:type="dxa"/>
            <w:noWrap/>
            <w:hideMark/>
          </w:tcPr>
          <w:p w14:paraId="61595144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740" w:type="dxa"/>
            <w:noWrap/>
            <w:hideMark/>
          </w:tcPr>
          <w:p w14:paraId="3A8F93CA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315</w:t>
            </w:r>
          </w:p>
        </w:tc>
        <w:tc>
          <w:tcPr>
            <w:tcW w:w="988" w:type="dxa"/>
            <w:noWrap/>
            <w:hideMark/>
          </w:tcPr>
          <w:p w14:paraId="3125906A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243</w:t>
            </w:r>
          </w:p>
        </w:tc>
        <w:tc>
          <w:tcPr>
            <w:tcW w:w="988" w:type="dxa"/>
            <w:noWrap/>
            <w:hideMark/>
          </w:tcPr>
          <w:p w14:paraId="0921F8CB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72</w:t>
            </w:r>
          </w:p>
        </w:tc>
        <w:tc>
          <w:tcPr>
            <w:tcW w:w="847" w:type="dxa"/>
            <w:shd w:val="clear" w:color="auto" w:fill="DDD9C3" w:themeFill="background2" w:themeFillShade="E6"/>
            <w:noWrap/>
            <w:hideMark/>
          </w:tcPr>
          <w:p w14:paraId="775245C1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3,2%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2A4AFE4B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2,9%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1A0A3C6B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4,2%</w:t>
            </w:r>
          </w:p>
        </w:tc>
      </w:tr>
      <w:tr w:rsidR="00B1494D" w:rsidRPr="000F79FC" w14:paraId="22BC6C06" w14:textId="77777777" w:rsidTr="00A52FAD">
        <w:trPr>
          <w:trHeight w:val="300"/>
        </w:trPr>
        <w:tc>
          <w:tcPr>
            <w:tcW w:w="847" w:type="dxa"/>
            <w:noWrap/>
            <w:hideMark/>
          </w:tcPr>
          <w:p w14:paraId="002E88D3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847" w:type="dxa"/>
            <w:noWrap/>
            <w:hideMark/>
          </w:tcPr>
          <w:p w14:paraId="1443A4A0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988" w:type="dxa"/>
            <w:noWrap/>
            <w:hideMark/>
          </w:tcPr>
          <w:p w14:paraId="020F5AC8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988" w:type="dxa"/>
            <w:noWrap/>
            <w:hideMark/>
          </w:tcPr>
          <w:p w14:paraId="221A6589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40" w:type="dxa"/>
            <w:noWrap/>
            <w:hideMark/>
          </w:tcPr>
          <w:p w14:paraId="69B5EB41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298</w:t>
            </w:r>
          </w:p>
        </w:tc>
        <w:tc>
          <w:tcPr>
            <w:tcW w:w="988" w:type="dxa"/>
            <w:noWrap/>
            <w:hideMark/>
          </w:tcPr>
          <w:p w14:paraId="030EFF43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97</w:t>
            </w:r>
          </w:p>
        </w:tc>
        <w:tc>
          <w:tcPr>
            <w:tcW w:w="988" w:type="dxa"/>
            <w:noWrap/>
            <w:hideMark/>
          </w:tcPr>
          <w:p w14:paraId="716352A7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01</w:t>
            </w:r>
          </w:p>
        </w:tc>
        <w:tc>
          <w:tcPr>
            <w:tcW w:w="847" w:type="dxa"/>
            <w:shd w:val="clear" w:color="auto" w:fill="DDD9C3" w:themeFill="background2" w:themeFillShade="E6"/>
            <w:noWrap/>
            <w:hideMark/>
          </w:tcPr>
          <w:p w14:paraId="0A66BC0C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3,4%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2248C7A4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3,0%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5D1FA9A8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4,0%</w:t>
            </w:r>
          </w:p>
        </w:tc>
      </w:tr>
      <w:tr w:rsidR="00B1494D" w:rsidRPr="000F79FC" w14:paraId="4EC32A4A" w14:textId="77777777" w:rsidTr="00A52FAD">
        <w:trPr>
          <w:trHeight w:val="300"/>
        </w:trPr>
        <w:tc>
          <w:tcPr>
            <w:tcW w:w="847" w:type="dxa"/>
            <w:noWrap/>
            <w:hideMark/>
          </w:tcPr>
          <w:p w14:paraId="3188DB6D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847" w:type="dxa"/>
            <w:noWrap/>
            <w:hideMark/>
          </w:tcPr>
          <w:p w14:paraId="6A56B5BE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988" w:type="dxa"/>
            <w:noWrap/>
            <w:hideMark/>
          </w:tcPr>
          <w:p w14:paraId="1B872F5D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988" w:type="dxa"/>
            <w:noWrap/>
            <w:hideMark/>
          </w:tcPr>
          <w:p w14:paraId="2C30C77F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40" w:type="dxa"/>
            <w:noWrap/>
            <w:hideMark/>
          </w:tcPr>
          <w:p w14:paraId="66621C44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261</w:t>
            </w:r>
          </w:p>
        </w:tc>
        <w:tc>
          <w:tcPr>
            <w:tcW w:w="988" w:type="dxa"/>
            <w:noWrap/>
            <w:hideMark/>
          </w:tcPr>
          <w:p w14:paraId="5CE34155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97</w:t>
            </w:r>
          </w:p>
        </w:tc>
        <w:tc>
          <w:tcPr>
            <w:tcW w:w="988" w:type="dxa"/>
            <w:noWrap/>
            <w:hideMark/>
          </w:tcPr>
          <w:p w14:paraId="154E318C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64</w:t>
            </w:r>
          </w:p>
        </w:tc>
        <w:tc>
          <w:tcPr>
            <w:tcW w:w="847" w:type="dxa"/>
            <w:shd w:val="clear" w:color="auto" w:fill="DDD9C3" w:themeFill="background2" w:themeFillShade="E6"/>
            <w:noWrap/>
            <w:hideMark/>
          </w:tcPr>
          <w:p w14:paraId="73CF8F43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2,3%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7CB80183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2,0%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3A1EE850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3,1%</w:t>
            </w:r>
          </w:p>
        </w:tc>
      </w:tr>
      <w:tr w:rsidR="00B1494D" w:rsidRPr="000F79FC" w14:paraId="553747F6" w14:textId="77777777" w:rsidTr="00A52FAD">
        <w:trPr>
          <w:trHeight w:val="300"/>
        </w:trPr>
        <w:tc>
          <w:tcPr>
            <w:tcW w:w="847" w:type="dxa"/>
            <w:noWrap/>
            <w:hideMark/>
          </w:tcPr>
          <w:p w14:paraId="303A41EF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847" w:type="dxa"/>
            <w:noWrap/>
            <w:hideMark/>
          </w:tcPr>
          <w:p w14:paraId="46003AA0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988" w:type="dxa"/>
            <w:noWrap/>
            <w:hideMark/>
          </w:tcPr>
          <w:p w14:paraId="11D5ECEF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988" w:type="dxa"/>
            <w:noWrap/>
            <w:hideMark/>
          </w:tcPr>
          <w:p w14:paraId="56EF5A60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740" w:type="dxa"/>
            <w:noWrap/>
            <w:hideMark/>
          </w:tcPr>
          <w:p w14:paraId="376AEEA4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231</w:t>
            </w:r>
          </w:p>
        </w:tc>
        <w:tc>
          <w:tcPr>
            <w:tcW w:w="988" w:type="dxa"/>
            <w:noWrap/>
            <w:hideMark/>
          </w:tcPr>
          <w:p w14:paraId="1C51D449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85</w:t>
            </w:r>
          </w:p>
        </w:tc>
        <w:tc>
          <w:tcPr>
            <w:tcW w:w="988" w:type="dxa"/>
            <w:noWrap/>
            <w:hideMark/>
          </w:tcPr>
          <w:p w14:paraId="0A49ABAC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46</w:t>
            </w:r>
          </w:p>
        </w:tc>
        <w:tc>
          <w:tcPr>
            <w:tcW w:w="847" w:type="dxa"/>
            <w:shd w:val="clear" w:color="auto" w:fill="DDD9C3" w:themeFill="background2" w:themeFillShade="E6"/>
            <w:noWrap/>
            <w:hideMark/>
          </w:tcPr>
          <w:p w14:paraId="474B8CF9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6,1%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386BFBBB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2,4%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21A51585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8,2%</w:t>
            </w:r>
          </w:p>
        </w:tc>
      </w:tr>
      <w:tr w:rsidR="00B1494D" w:rsidRPr="000F79FC" w14:paraId="19844991" w14:textId="77777777" w:rsidTr="00A52FAD">
        <w:trPr>
          <w:trHeight w:val="300"/>
        </w:trPr>
        <w:tc>
          <w:tcPr>
            <w:tcW w:w="847" w:type="dxa"/>
            <w:noWrap/>
            <w:hideMark/>
          </w:tcPr>
          <w:p w14:paraId="44D08E7F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847" w:type="dxa"/>
            <w:noWrap/>
            <w:hideMark/>
          </w:tcPr>
          <w:p w14:paraId="0FF767B8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988" w:type="dxa"/>
            <w:noWrap/>
            <w:hideMark/>
          </w:tcPr>
          <w:p w14:paraId="2152BF8F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988" w:type="dxa"/>
            <w:noWrap/>
            <w:hideMark/>
          </w:tcPr>
          <w:p w14:paraId="7E8B8FE3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4B1BE77B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228</w:t>
            </w:r>
          </w:p>
        </w:tc>
        <w:tc>
          <w:tcPr>
            <w:tcW w:w="988" w:type="dxa"/>
            <w:noWrap/>
            <w:hideMark/>
          </w:tcPr>
          <w:p w14:paraId="088C48CE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90</w:t>
            </w:r>
          </w:p>
        </w:tc>
        <w:tc>
          <w:tcPr>
            <w:tcW w:w="988" w:type="dxa"/>
            <w:noWrap/>
            <w:hideMark/>
          </w:tcPr>
          <w:p w14:paraId="08D1C8A0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38</w:t>
            </w:r>
          </w:p>
        </w:tc>
        <w:tc>
          <w:tcPr>
            <w:tcW w:w="847" w:type="dxa"/>
            <w:shd w:val="clear" w:color="auto" w:fill="DDD9C3" w:themeFill="background2" w:themeFillShade="E6"/>
            <w:noWrap/>
            <w:hideMark/>
          </w:tcPr>
          <w:p w14:paraId="730A6808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0,4%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7145E6CD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0,5%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21B435E5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0,0%</w:t>
            </w:r>
          </w:p>
        </w:tc>
      </w:tr>
      <w:tr w:rsidR="00B1494D" w:rsidRPr="000F79FC" w14:paraId="301DC9F5" w14:textId="77777777" w:rsidTr="00A52FAD">
        <w:trPr>
          <w:trHeight w:val="300"/>
        </w:trPr>
        <w:tc>
          <w:tcPr>
            <w:tcW w:w="847" w:type="dxa"/>
            <w:noWrap/>
            <w:hideMark/>
          </w:tcPr>
          <w:p w14:paraId="0306FC12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847" w:type="dxa"/>
            <w:noWrap/>
            <w:hideMark/>
          </w:tcPr>
          <w:p w14:paraId="3E010173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988" w:type="dxa"/>
            <w:noWrap/>
            <w:hideMark/>
          </w:tcPr>
          <w:p w14:paraId="47A17A7C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18E4D27F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40" w:type="dxa"/>
            <w:noWrap/>
            <w:hideMark/>
          </w:tcPr>
          <w:p w14:paraId="1D6C17BF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214</w:t>
            </w:r>
          </w:p>
        </w:tc>
        <w:tc>
          <w:tcPr>
            <w:tcW w:w="988" w:type="dxa"/>
            <w:noWrap/>
            <w:hideMark/>
          </w:tcPr>
          <w:p w14:paraId="56D7CA69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58</w:t>
            </w:r>
          </w:p>
        </w:tc>
        <w:tc>
          <w:tcPr>
            <w:tcW w:w="988" w:type="dxa"/>
            <w:noWrap/>
            <w:hideMark/>
          </w:tcPr>
          <w:p w14:paraId="2F7CF7AF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56</w:t>
            </w:r>
          </w:p>
        </w:tc>
        <w:tc>
          <w:tcPr>
            <w:tcW w:w="847" w:type="dxa"/>
            <w:shd w:val="clear" w:color="auto" w:fill="DDD9C3" w:themeFill="background2" w:themeFillShade="E6"/>
            <w:noWrap/>
            <w:hideMark/>
          </w:tcPr>
          <w:p w14:paraId="6836D0BC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,9%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19F2A62C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0,0%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0CDDB2B7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7,1%</w:t>
            </w:r>
          </w:p>
        </w:tc>
      </w:tr>
      <w:tr w:rsidR="00B1494D" w:rsidRPr="000F79FC" w14:paraId="54C312BD" w14:textId="77777777" w:rsidTr="00A52FAD">
        <w:trPr>
          <w:trHeight w:val="300"/>
        </w:trPr>
        <w:tc>
          <w:tcPr>
            <w:tcW w:w="847" w:type="dxa"/>
            <w:noWrap/>
            <w:hideMark/>
          </w:tcPr>
          <w:p w14:paraId="01D98DAE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847" w:type="dxa"/>
            <w:noWrap/>
            <w:hideMark/>
          </w:tcPr>
          <w:p w14:paraId="121CFF3E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988" w:type="dxa"/>
            <w:noWrap/>
            <w:hideMark/>
          </w:tcPr>
          <w:p w14:paraId="7D789562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1607D9B9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40" w:type="dxa"/>
            <w:noWrap/>
            <w:hideMark/>
          </w:tcPr>
          <w:p w14:paraId="46385145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213</w:t>
            </w:r>
          </w:p>
        </w:tc>
        <w:tc>
          <w:tcPr>
            <w:tcW w:w="988" w:type="dxa"/>
            <w:noWrap/>
            <w:hideMark/>
          </w:tcPr>
          <w:p w14:paraId="79928D58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54</w:t>
            </w:r>
          </w:p>
        </w:tc>
        <w:tc>
          <w:tcPr>
            <w:tcW w:w="988" w:type="dxa"/>
            <w:noWrap/>
            <w:hideMark/>
          </w:tcPr>
          <w:p w14:paraId="06455B8A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59</w:t>
            </w:r>
          </w:p>
        </w:tc>
        <w:tc>
          <w:tcPr>
            <w:tcW w:w="847" w:type="dxa"/>
            <w:shd w:val="clear" w:color="auto" w:fill="DDD9C3" w:themeFill="background2" w:themeFillShade="E6"/>
            <w:noWrap/>
            <w:hideMark/>
          </w:tcPr>
          <w:p w14:paraId="2DD56645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0,9%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6EC13430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0,0%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04FC0E73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3,4%</w:t>
            </w:r>
          </w:p>
        </w:tc>
      </w:tr>
      <w:tr w:rsidR="00B1494D" w:rsidRPr="000F79FC" w14:paraId="61B685DA" w14:textId="77777777" w:rsidTr="00A52FAD">
        <w:trPr>
          <w:trHeight w:val="300"/>
        </w:trPr>
        <w:tc>
          <w:tcPr>
            <w:tcW w:w="847" w:type="dxa"/>
            <w:noWrap/>
            <w:hideMark/>
          </w:tcPr>
          <w:p w14:paraId="5AB2C901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847" w:type="dxa"/>
            <w:noWrap/>
            <w:hideMark/>
          </w:tcPr>
          <w:p w14:paraId="17D61E3B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988" w:type="dxa"/>
            <w:noWrap/>
            <w:hideMark/>
          </w:tcPr>
          <w:p w14:paraId="0C52825F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988" w:type="dxa"/>
            <w:noWrap/>
            <w:hideMark/>
          </w:tcPr>
          <w:p w14:paraId="54602E2F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40" w:type="dxa"/>
            <w:noWrap/>
            <w:hideMark/>
          </w:tcPr>
          <w:p w14:paraId="08D89958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88</w:t>
            </w:r>
          </w:p>
        </w:tc>
        <w:tc>
          <w:tcPr>
            <w:tcW w:w="988" w:type="dxa"/>
            <w:noWrap/>
            <w:hideMark/>
          </w:tcPr>
          <w:p w14:paraId="787F7764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30</w:t>
            </w:r>
          </w:p>
        </w:tc>
        <w:tc>
          <w:tcPr>
            <w:tcW w:w="988" w:type="dxa"/>
            <w:noWrap/>
            <w:hideMark/>
          </w:tcPr>
          <w:p w14:paraId="4D1440E5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58</w:t>
            </w:r>
          </w:p>
        </w:tc>
        <w:tc>
          <w:tcPr>
            <w:tcW w:w="847" w:type="dxa"/>
            <w:shd w:val="clear" w:color="auto" w:fill="DDD9C3" w:themeFill="background2" w:themeFillShade="E6"/>
            <w:noWrap/>
            <w:hideMark/>
          </w:tcPr>
          <w:p w14:paraId="1D0A7DEA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3,2%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368D42FD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3,1%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644FBA9A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3,4%</w:t>
            </w:r>
          </w:p>
        </w:tc>
      </w:tr>
      <w:tr w:rsidR="00B1494D" w:rsidRPr="000F79FC" w14:paraId="65DFEE80" w14:textId="77777777" w:rsidTr="00A52FAD">
        <w:trPr>
          <w:trHeight w:val="300"/>
        </w:trPr>
        <w:tc>
          <w:tcPr>
            <w:tcW w:w="847" w:type="dxa"/>
            <w:noWrap/>
            <w:hideMark/>
          </w:tcPr>
          <w:p w14:paraId="3239E938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847" w:type="dxa"/>
            <w:noWrap/>
            <w:hideMark/>
          </w:tcPr>
          <w:p w14:paraId="72B4C7D5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988" w:type="dxa"/>
            <w:noWrap/>
            <w:hideMark/>
          </w:tcPr>
          <w:p w14:paraId="1C6322F4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2240A5C3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40" w:type="dxa"/>
            <w:noWrap/>
            <w:hideMark/>
          </w:tcPr>
          <w:p w14:paraId="2523E962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37</w:t>
            </w:r>
          </w:p>
        </w:tc>
        <w:tc>
          <w:tcPr>
            <w:tcW w:w="988" w:type="dxa"/>
            <w:noWrap/>
            <w:hideMark/>
          </w:tcPr>
          <w:p w14:paraId="6DBD0946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72</w:t>
            </w:r>
          </w:p>
        </w:tc>
        <w:tc>
          <w:tcPr>
            <w:tcW w:w="988" w:type="dxa"/>
            <w:noWrap/>
            <w:hideMark/>
          </w:tcPr>
          <w:p w14:paraId="0819B6DF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65</w:t>
            </w:r>
          </w:p>
        </w:tc>
        <w:tc>
          <w:tcPr>
            <w:tcW w:w="847" w:type="dxa"/>
            <w:shd w:val="clear" w:color="auto" w:fill="DDD9C3" w:themeFill="background2" w:themeFillShade="E6"/>
            <w:noWrap/>
            <w:hideMark/>
          </w:tcPr>
          <w:p w14:paraId="5D8946FA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,5%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7674C6F9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0,0%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79023CB5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3,1%</w:t>
            </w:r>
          </w:p>
        </w:tc>
      </w:tr>
      <w:tr w:rsidR="00B1494D" w:rsidRPr="000F79FC" w14:paraId="304DD8E1" w14:textId="77777777" w:rsidTr="00A52FAD">
        <w:trPr>
          <w:trHeight w:val="300"/>
        </w:trPr>
        <w:tc>
          <w:tcPr>
            <w:tcW w:w="847" w:type="dxa"/>
            <w:noWrap/>
            <w:hideMark/>
          </w:tcPr>
          <w:p w14:paraId="5ACDA35A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</w:p>
        </w:tc>
        <w:tc>
          <w:tcPr>
            <w:tcW w:w="847" w:type="dxa"/>
            <w:noWrap/>
            <w:hideMark/>
          </w:tcPr>
          <w:p w14:paraId="1E00A165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988" w:type="dxa"/>
            <w:noWrap/>
            <w:hideMark/>
          </w:tcPr>
          <w:p w14:paraId="193C502C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39DC6F77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58AD0D02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10</w:t>
            </w:r>
          </w:p>
        </w:tc>
        <w:tc>
          <w:tcPr>
            <w:tcW w:w="988" w:type="dxa"/>
            <w:noWrap/>
            <w:hideMark/>
          </w:tcPr>
          <w:p w14:paraId="01D8EB55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79</w:t>
            </w:r>
          </w:p>
        </w:tc>
        <w:tc>
          <w:tcPr>
            <w:tcW w:w="988" w:type="dxa"/>
            <w:noWrap/>
            <w:hideMark/>
          </w:tcPr>
          <w:p w14:paraId="79C8DB0A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31</w:t>
            </w:r>
          </w:p>
        </w:tc>
        <w:tc>
          <w:tcPr>
            <w:tcW w:w="847" w:type="dxa"/>
            <w:shd w:val="clear" w:color="auto" w:fill="DDD9C3" w:themeFill="background2" w:themeFillShade="E6"/>
            <w:noWrap/>
            <w:hideMark/>
          </w:tcPr>
          <w:p w14:paraId="2988138F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0,9%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64632858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0,0%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4B0F982D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3,2%</w:t>
            </w:r>
          </w:p>
        </w:tc>
      </w:tr>
      <w:tr w:rsidR="00B1494D" w:rsidRPr="000F79FC" w14:paraId="6ABCD8E7" w14:textId="77777777" w:rsidTr="00A52FAD">
        <w:trPr>
          <w:trHeight w:val="300"/>
        </w:trPr>
        <w:tc>
          <w:tcPr>
            <w:tcW w:w="847" w:type="dxa"/>
            <w:noWrap/>
            <w:hideMark/>
          </w:tcPr>
          <w:p w14:paraId="3586041C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847" w:type="dxa"/>
            <w:noWrap/>
            <w:hideMark/>
          </w:tcPr>
          <w:p w14:paraId="71586DE0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988" w:type="dxa"/>
            <w:noWrap/>
            <w:hideMark/>
          </w:tcPr>
          <w:p w14:paraId="687C240E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7D802CAF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393F4297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01</w:t>
            </w:r>
          </w:p>
        </w:tc>
        <w:tc>
          <w:tcPr>
            <w:tcW w:w="988" w:type="dxa"/>
            <w:noWrap/>
            <w:hideMark/>
          </w:tcPr>
          <w:p w14:paraId="4AEA6F00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49</w:t>
            </w:r>
          </w:p>
        </w:tc>
        <w:tc>
          <w:tcPr>
            <w:tcW w:w="988" w:type="dxa"/>
            <w:noWrap/>
            <w:hideMark/>
          </w:tcPr>
          <w:p w14:paraId="1EB12C2B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52</w:t>
            </w:r>
          </w:p>
        </w:tc>
        <w:tc>
          <w:tcPr>
            <w:tcW w:w="847" w:type="dxa"/>
            <w:shd w:val="clear" w:color="auto" w:fill="DDD9C3" w:themeFill="background2" w:themeFillShade="E6"/>
            <w:noWrap/>
            <w:hideMark/>
          </w:tcPr>
          <w:p w14:paraId="0DF826F2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,0%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03FAC3AC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0,0%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463141F9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,9%</w:t>
            </w:r>
          </w:p>
        </w:tc>
      </w:tr>
      <w:tr w:rsidR="00B1494D" w:rsidRPr="000F79FC" w14:paraId="1FCABE09" w14:textId="77777777" w:rsidTr="00A52FAD">
        <w:trPr>
          <w:trHeight w:val="300"/>
        </w:trPr>
        <w:tc>
          <w:tcPr>
            <w:tcW w:w="847" w:type="dxa"/>
            <w:noWrap/>
            <w:hideMark/>
          </w:tcPr>
          <w:p w14:paraId="69DA01E3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847" w:type="dxa"/>
            <w:noWrap/>
            <w:hideMark/>
          </w:tcPr>
          <w:p w14:paraId="6B8757D9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988" w:type="dxa"/>
            <w:noWrap/>
            <w:hideMark/>
          </w:tcPr>
          <w:p w14:paraId="42421FBC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988" w:type="dxa"/>
            <w:noWrap/>
            <w:hideMark/>
          </w:tcPr>
          <w:p w14:paraId="7DC84B88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08069141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80</w:t>
            </w:r>
          </w:p>
        </w:tc>
        <w:tc>
          <w:tcPr>
            <w:tcW w:w="988" w:type="dxa"/>
            <w:noWrap/>
            <w:hideMark/>
          </w:tcPr>
          <w:p w14:paraId="7EFF0D00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59</w:t>
            </w:r>
          </w:p>
        </w:tc>
        <w:tc>
          <w:tcPr>
            <w:tcW w:w="988" w:type="dxa"/>
            <w:noWrap/>
            <w:hideMark/>
          </w:tcPr>
          <w:p w14:paraId="19A2C784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847" w:type="dxa"/>
            <w:shd w:val="clear" w:color="auto" w:fill="DDD9C3" w:themeFill="background2" w:themeFillShade="E6"/>
            <w:noWrap/>
            <w:hideMark/>
          </w:tcPr>
          <w:p w14:paraId="14CCD904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2,5%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11AE1B90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3,4%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5F642420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0,0%</w:t>
            </w:r>
          </w:p>
        </w:tc>
      </w:tr>
      <w:tr w:rsidR="00B1494D" w:rsidRPr="000F79FC" w14:paraId="4925F44E" w14:textId="77777777" w:rsidTr="00A52FAD">
        <w:trPr>
          <w:trHeight w:val="300"/>
        </w:trPr>
        <w:tc>
          <w:tcPr>
            <w:tcW w:w="847" w:type="dxa"/>
            <w:noWrap/>
            <w:hideMark/>
          </w:tcPr>
          <w:p w14:paraId="3FE93404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847" w:type="dxa"/>
            <w:noWrap/>
            <w:hideMark/>
          </w:tcPr>
          <w:p w14:paraId="707D41A3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988" w:type="dxa"/>
            <w:noWrap/>
            <w:hideMark/>
          </w:tcPr>
          <w:p w14:paraId="104BEF4C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988" w:type="dxa"/>
            <w:noWrap/>
            <w:hideMark/>
          </w:tcPr>
          <w:p w14:paraId="4C27EB6F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327FDD56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80</w:t>
            </w:r>
          </w:p>
        </w:tc>
        <w:tc>
          <w:tcPr>
            <w:tcW w:w="988" w:type="dxa"/>
            <w:noWrap/>
            <w:hideMark/>
          </w:tcPr>
          <w:p w14:paraId="6E5B082D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  <w:tc>
          <w:tcPr>
            <w:tcW w:w="988" w:type="dxa"/>
            <w:noWrap/>
            <w:hideMark/>
          </w:tcPr>
          <w:p w14:paraId="3555A1AE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</w:p>
        </w:tc>
        <w:tc>
          <w:tcPr>
            <w:tcW w:w="847" w:type="dxa"/>
            <w:shd w:val="clear" w:color="auto" w:fill="DDD9C3" w:themeFill="background2" w:themeFillShade="E6"/>
            <w:noWrap/>
            <w:hideMark/>
          </w:tcPr>
          <w:p w14:paraId="31286974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2,5%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7662476D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2,0%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335B1AF5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3,3%</w:t>
            </w:r>
          </w:p>
        </w:tc>
      </w:tr>
      <w:tr w:rsidR="00B1494D" w:rsidRPr="000F79FC" w14:paraId="295E652D" w14:textId="77777777" w:rsidTr="00A52FAD">
        <w:trPr>
          <w:trHeight w:val="300"/>
        </w:trPr>
        <w:tc>
          <w:tcPr>
            <w:tcW w:w="847" w:type="dxa"/>
            <w:noWrap/>
            <w:hideMark/>
          </w:tcPr>
          <w:p w14:paraId="501A433B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847" w:type="dxa"/>
            <w:noWrap/>
            <w:hideMark/>
          </w:tcPr>
          <w:p w14:paraId="1A9201AE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988" w:type="dxa"/>
            <w:noWrap/>
            <w:hideMark/>
          </w:tcPr>
          <w:p w14:paraId="6E57427B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249E5375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68F48332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58</w:t>
            </w:r>
          </w:p>
        </w:tc>
        <w:tc>
          <w:tcPr>
            <w:tcW w:w="988" w:type="dxa"/>
            <w:noWrap/>
            <w:hideMark/>
          </w:tcPr>
          <w:p w14:paraId="075A1140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988" w:type="dxa"/>
            <w:noWrap/>
            <w:hideMark/>
          </w:tcPr>
          <w:p w14:paraId="25546FEF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52</w:t>
            </w:r>
          </w:p>
        </w:tc>
        <w:tc>
          <w:tcPr>
            <w:tcW w:w="847" w:type="dxa"/>
            <w:shd w:val="clear" w:color="auto" w:fill="DDD9C3" w:themeFill="background2" w:themeFillShade="E6"/>
            <w:noWrap/>
            <w:hideMark/>
          </w:tcPr>
          <w:p w14:paraId="3356F9B1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,7%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2AB5DB49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0,0%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1DAA4D26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,9%</w:t>
            </w:r>
          </w:p>
        </w:tc>
      </w:tr>
      <w:tr w:rsidR="00B1494D" w:rsidRPr="000F79FC" w14:paraId="4A4EAB2A" w14:textId="77777777" w:rsidTr="00A52FAD">
        <w:trPr>
          <w:trHeight w:val="300"/>
        </w:trPr>
        <w:tc>
          <w:tcPr>
            <w:tcW w:w="847" w:type="dxa"/>
            <w:noWrap/>
            <w:hideMark/>
          </w:tcPr>
          <w:p w14:paraId="255C35EF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23</w:t>
            </w:r>
          </w:p>
        </w:tc>
        <w:tc>
          <w:tcPr>
            <w:tcW w:w="847" w:type="dxa"/>
            <w:noWrap/>
            <w:hideMark/>
          </w:tcPr>
          <w:p w14:paraId="5D8DC958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988" w:type="dxa"/>
            <w:noWrap/>
            <w:hideMark/>
          </w:tcPr>
          <w:p w14:paraId="237225AA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988" w:type="dxa"/>
            <w:noWrap/>
            <w:hideMark/>
          </w:tcPr>
          <w:p w14:paraId="6D1BA56D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58A6290D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57</w:t>
            </w:r>
          </w:p>
        </w:tc>
        <w:tc>
          <w:tcPr>
            <w:tcW w:w="988" w:type="dxa"/>
            <w:noWrap/>
            <w:hideMark/>
          </w:tcPr>
          <w:p w14:paraId="7981CBA2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36</w:t>
            </w:r>
          </w:p>
        </w:tc>
        <w:tc>
          <w:tcPr>
            <w:tcW w:w="988" w:type="dxa"/>
            <w:noWrap/>
            <w:hideMark/>
          </w:tcPr>
          <w:p w14:paraId="036E05FC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847" w:type="dxa"/>
            <w:shd w:val="clear" w:color="auto" w:fill="DDD9C3" w:themeFill="background2" w:themeFillShade="E6"/>
            <w:noWrap/>
            <w:hideMark/>
          </w:tcPr>
          <w:p w14:paraId="2EE8390A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,8%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1DE0F9B8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2,8%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5AD8CD73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0,0%</w:t>
            </w:r>
          </w:p>
        </w:tc>
      </w:tr>
      <w:tr w:rsidR="00B1494D" w:rsidRPr="000F79FC" w14:paraId="7F6AE044" w14:textId="77777777" w:rsidTr="00A52FAD">
        <w:trPr>
          <w:trHeight w:val="300"/>
        </w:trPr>
        <w:tc>
          <w:tcPr>
            <w:tcW w:w="847" w:type="dxa"/>
            <w:noWrap/>
            <w:hideMark/>
          </w:tcPr>
          <w:p w14:paraId="470943CC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24</w:t>
            </w:r>
          </w:p>
        </w:tc>
        <w:tc>
          <w:tcPr>
            <w:tcW w:w="847" w:type="dxa"/>
            <w:noWrap/>
            <w:hideMark/>
          </w:tcPr>
          <w:p w14:paraId="497AC545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988" w:type="dxa"/>
            <w:noWrap/>
            <w:hideMark/>
          </w:tcPr>
          <w:p w14:paraId="05EED1F2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988" w:type="dxa"/>
            <w:noWrap/>
            <w:hideMark/>
          </w:tcPr>
          <w:p w14:paraId="35F8D747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266798A2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41</w:t>
            </w:r>
          </w:p>
        </w:tc>
        <w:tc>
          <w:tcPr>
            <w:tcW w:w="988" w:type="dxa"/>
            <w:noWrap/>
            <w:hideMark/>
          </w:tcPr>
          <w:p w14:paraId="6F575085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988" w:type="dxa"/>
            <w:noWrap/>
            <w:hideMark/>
          </w:tcPr>
          <w:p w14:paraId="03B8FE13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28</w:t>
            </w:r>
          </w:p>
        </w:tc>
        <w:tc>
          <w:tcPr>
            <w:tcW w:w="847" w:type="dxa"/>
            <w:shd w:val="clear" w:color="auto" w:fill="DDD9C3" w:themeFill="background2" w:themeFillShade="E6"/>
            <w:noWrap/>
            <w:hideMark/>
          </w:tcPr>
          <w:p w14:paraId="6AF7C6D6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4,9%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3E93F8D4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5,4%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4DBDA4DF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0,0%</w:t>
            </w:r>
          </w:p>
        </w:tc>
      </w:tr>
      <w:tr w:rsidR="00B1494D" w:rsidRPr="000F79FC" w14:paraId="49DC21C9" w14:textId="77777777" w:rsidTr="00A52FAD">
        <w:trPr>
          <w:trHeight w:val="315"/>
        </w:trPr>
        <w:tc>
          <w:tcPr>
            <w:tcW w:w="847" w:type="dxa"/>
            <w:noWrap/>
            <w:hideMark/>
          </w:tcPr>
          <w:p w14:paraId="422A8810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</w:p>
        </w:tc>
        <w:tc>
          <w:tcPr>
            <w:tcW w:w="847" w:type="dxa"/>
            <w:noWrap/>
            <w:hideMark/>
          </w:tcPr>
          <w:p w14:paraId="74B2B549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988" w:type="dxa"/>
            <w:noWrap/>
            <w:hideMark/>
          </w:tcPr>
          <w:p w14:paraId="06E1ABCE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988" w:type="dxa"/>
            <w:noWrap/>
            <w:hideMark/>
          </w:tcPr>
          <w:p w14:paraId="1A88C219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0B8AFEC5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988" w:type="dxa"/>
            <w:noWrap/>
            <w:hideMark/>
          </w:tcPr>
          <w:p w14:paraId="6E5C7C31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988" w:type="dxa"/>
            <w:noWrap/>
            <w:hideMark/>
          </w:tcPr>
          <w:p w14:paraId="6D155F94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847" w:type="dxa"/>
            <w:shd w:val="clear" w:color="auto" w:fill="DDD9C3" w:themeFill="background2" w:themeFillShade="E6"/>
            <w:noWrap/>
            <w:hideMark/>
          </w:tcPr>
          <w:p w14:paraId="6800B3AA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0,5%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7DF9672E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13,3%</w:t>
            </w:r>
          </w:p>
        </w:tc>
        <w:tc>
          <w:tcPr>
            <w:tcW w:w="988" w:type="dxa"/>
            <w:shd w:val="clear" w:color="auto" w:fill="EEECE1" w:themeFill="background2"/>
            <w:noWrap/>
            <w:hideMark/>
          </w:tcPr>
          <w:p w14:paraId="63F85B86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color w:val="000000"/>
                <w:lang w:eastAsia="fr-FR"/>
              </w:rPr>
              <w:t>0,0%</w:t>
            </w:r>
          </w:p>
        </w:tc>
      </w:tr>
      <w:tr w:rsidR="00B1494D" w:rsidRPr="000F79FC" w14:paraId="179FC422" w14:textId="77777777" w:rsidTr="00A52FAD">
        <w:trPr>
          <w:trHeight w:val="300"/>
        </w:trPr>
        <w:tc>
          <w:tcPr>
            <w:tcW w:w="847" w:type="dxa"/>
            <w:noWrap/>
          </w:tcPr>
          <w:p w14:paraId="1D08EA66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847" w:type="dxa"/>
            <w:noWrap/>
          </w:tcPr>
          <w:p w14:paraId="7A14FE61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988" w:type="dxa"/>
            <w:noWrap/>
          </w:tcPr>
          <w:p w14:paraId="126FB957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988" w:type="dxa"/>
            <w:noWrap/>
          </w:tcPr>
          <w:p w14:paraId="6325F9DF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740" w:type="dxa"/>
            <w:noWrap/>
          </w:tcPr>
          <w:p w14:paraId="42EFD3DA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988" w:type="dxa"/>
            <w:noWrap/>
          </w:tcPr>
          <w:p w14:paraId="059F24FF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988" w:type="dxa"/>
            <w:noWrap/>
          </w:tcPr>
          <w:p w14:paraId="455AF319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847" w:type="dxa"/>
            <w:shd w:val="clear" w:color="auto" w:fill="DDD9C3" w:themeFill="background2" w:themeFillShade="E6"/>
            <w:noWrap/>
          </w:tcPr>
          <w:p w14:paraId="4D2CE338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988" w:type="dxa"/>
            <w:shd w:val="clear" w:color="auto" w:fill="EEECE1" w:themeFill="background2"/>
            <w:noWrap/>
          </w:tcPr>
          <w:p w14:paraId="4E15ACB7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988" w:type="dxa"/>
            <w:shd w:val="clear" w:color="auto" w:fill="EEECE1" w:themeFill="background2"/>
            <w:noWrap/>
          </w:tcPr>
          <w:p w14:paraId="308FCC5C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B1494D" w14:paraId="1AA0A19C" w14:textId="77777777" w:rsidTr="00A52FAD">
        <w:tc>
          <w:tcPr>
            <w:tcW w:w="847" w:type="dxa"/>
          </w:tcPr>
          <w:p w14:paraId="6734169A" w14:textId="77777777" w:rsidR="00B1494D" w:rsidRPr="000F79FC" w:rsidRDefault="00B1494D" w:rsidP="00A52FAD">
            <w:pPr>
              <w:jc w:val="right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b/>
                <w:color w:val="000000"/>
                <w:sz w:val="18"/>
                <w:lang w:eastAsia="fr-FR"/>
              </w:rPr>
              <w:t>TOTAL</w:t>
            </w:r>
          </w:p>
        </w:tc>
        <w:tc>
          <w:tcPr>
            <w:tcW w:w="847" w:type="dxa"/>
          </w:tcPr>
          <w:p w14:paraId="5454125F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63</w:t>
            </w:r>
          </w:p>
        </w:tc>
        <w:tc>
          <w:tcPr>
            <w:tcW w:w="988" w:type="dxa"/>
          </w:tcPr>
          <w:p w14:paraId="3851AD17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81</w:t>
            </w:r>
          </w:p>
        </w:tc>
        <w:tc>
          <w:tcPr>
            <w:tcW w:w="988" w:type="dxa"/>
          </w:tcPr>
          <w:p w14:paraId="306A1862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82</w:t>
            </w:r>
          </w:p>
        </w:tc>
        <w:tc>
          <w:tcPr>
            <w:tcW w:w="740" w:type="dxa"/>
          </w:tcPr>
          <w:p w14:paraId="713636F3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8566</w:t>
            </w:r>
          </w:p>
        </w:tc>
        <w:tc>
          <w:tcPr>
            <w:tcW w:w="988" w:type="dxa"/>
          </w:tcPr>
          <w:p w14:paraId="47E6EFD4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5777</w:t>
            </w:r>
          </w:p>
        </w:tc>
        <w:tc>
          <w:tcPr>
            <w:tcW w:w="988" w:type="dxa"/>
          </w:tcPr>
          <w:p w14:paraId="018B730F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2789</w:t>
            </w:r>
          </w:p>
        </w:tc>
        <w:tc>
          <w:tcPr>
            <w:tcW w:w="847" w:type="dxa"/>
            <w:shd w:val="clear" w:color="auto" w:fill="DDD9C3" w:themeFill="background2" w:themeFillShade="E6"/>
          </w:tcPr>
          <w:p w14:paraId="5DC9AE29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,9%</w:t>
            </w:r>
          </w:p>
        </w:tc>
        <w:tc>
          <w:tcPr>
            <w:tcW w:w="988" w:type="dxa"/>
            <w:shd w:val="clear" w:color="auto" w:fill="EEECE1" w:themeFill="background2"/>
          </w:tcPr>
          <w:p w14:paraId="1D2B3F14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,4%</w:t>
            </w:r>
          </w:p>
        </w:tc>
        <w:tc>
          <w:tcPr>
            <w:tcW w:w="988" w:type="dxa"/>
            <w:shd w:val="clear" w:color="auto" w:fill="EEECE1" w:themeFill="background2"/>
          </w:tcPr>
          <w:p w14:paraId="1F1F9B97" w14:textId="77777777" w:rsidR="00B1494D" w:rsidRPr="000F79FC" w:rsidRDefault="00B1494D" w:rsidP="00A52FA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F79F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2,9%</w:t>
            </w:r>
          </w:p>
        </w:tc>
      </w:tr>
      <w:tr w:rsidR="00B1494D" w14:paraId="1CDE0C44" w14:textId="77777777" w:rsidTr="00A52FAD">
        <w:tc>
          <w:tcPr>
            <w:tcW w:w="847" w:type="dxa"/>
          </w:tcPr>
          <w:p w14:paraId="1F64A887" w14:textId="77777777" w:rsidR="00B1494D" w:rsidRDefault="00B1494D" w:rsidP="00A52FAD">
            <w:pPr>
              <w:rPr>
                <w:lang w:val="en-US"/>
              </w:rPr>
            </w:pPr>
          </w:p>
        </w:tc>
        <w:tc>
          <w:tcPr>
            <w:tcW w:w="847" w:type="dxa"/>
          </w:tcPr>
          <w:p w14:paraId="73A20820" w14:textId="77777777" w:rsidR="00B1494D" w:rsidRDefault="00B1494D" w:rsidP="00A52FAD">
            <w:pPr>
              <w:rPr>
                <w:lang w:val="en-US"/>
              </w:rPr>
            </w:pPr>
          </w:p>
        </w:tc>
        <w:tc>
          <w:tcPr>
            <w:tcW w:w="988" w:type="dxa"/>
          </w:tcPr>
          <w:p w14:paraId="2A1E9F99" w14:textId="77777777" w:rsidR="00B1494D" w:rsidRDefault="00B1494D" w:rsidP="00A52FAD">
            <w:pPr>
              <w:rPr>
                <w:lang w:val="en-US"/>
              </w:rPr>
            </w:pPr>
          </w:p>
        </w:tc>
        <w:tc>
          <w:tcPr>
            <w:tcW w:w="988" w:type="dxa"/>
          </w:tcPr>
          <w:p w14:paraId="73DD80AD" w14:textId="77777777" w:rsidR="00B1494D" w:rsidRDefault="00B1494D" w:rsidP="00A52FAD">
            <w:pPr>
              <w:rPr>
                <w:lang w:val="en-US"/>
              </w:rPr>
            </w:pPr>
          </w:p>
        </w:tc>
        <w:tc>
          <w:tcPr>
            <w:tcW w:w="740" w:type="dxa"/>
          </w:tcPr>
          <w:p w14:paraId="139E73B9" w14:textId="77777777" w:rsidR="00B1494D" w:rsidRDefault="00B1494D" w:rsidP="00A52FAD">
            <w:pPr>
              <w:rPr>
                <w:lang w:val="en-US"/>
              </w:rPr>
            </w:pPr>
          </w:p>
        </w:tc>
        <w:tc>
          <w:tcPr>
            <w:tcW w:w="988" w:type="dxa"/>
          </w:tcPr>
          <w:p w14:paraId="40CA31E3" w14:textId="77777777" w:rsidR="00B1494D" w:rsidRDefault="00B1494D" w:rsidP="00A52FAD">
            <w:pPr>
              <w:rPr>
                <w:lang w:val="en-US"/>
              </w:rPr>
            </w:pPr>
          </w:p>
        </w:tc>
        <w:tc>
          <w:tcPr>
            <w:tcW w:w="988" w:type="dxa"/>
          </w:tcPr>
          <w:p w14:paraId="27E8955A" w14:textId="77777777" w:rsidR="00B1494D" w:rsidRDefault="00B1494D" w:rsidP="00A52FAD">
            <w:pPr>
              <w:rPr>
                <w:lang w:val="en-US"/>
              </w:rPr>
            </w:pPr>
          </w:p>
        </w:tc>
        <w:tc>
          <w:tcPr>
            <w:tcW w:w="847" w:type="dxa"/>
          </w:tcPr>
          <w:p w14:paraId="20B666E7" w14:textId="77777777" w:rsidR="00B1494D" w:rsidRDefault="00B1494D" w:rsidP="00A52FAD">
            <w:pPr>
              <w:rPr>
                <w:lang w:val="en-US"/>
              </w:rPr>
            </w:pPr>
          </w:p>
        </w:tc>
        <w:tc>
          <w:tcPr>
            <w:tcW w:w="988" w:type="dxa"/>
          </w:tcPr>
          <w:p w14:paraId="10967128" w14:textId="77777777" w:rsidR="00B1494D" w:rsidRDefault="00B1494D" w:rsidP="00A52FAD">
            <w:pPr>
              <w:rPr>
                <w:lang w:val="en-US"/>
              </w:rPr>
            </w:pPr>
          </w:p>
        </w:tc>
        <w:tc>
          <w:tcPr>
            <w:tcW w:w="988" w:type="dxa"/>
          </w:tcPr>
          <w:p w14:paraId="767FB8B6" w14:textId="77777777" w:rsidR="00B1494D" w:rsidRDefault="00B1494D" w:rsidP="00A52FAD">
            <w:pPr>
              <w:rPr>
                <w:lang w:val="en-US"/>
              </w:rPr>
            </w:pPr>
          </w:p>
        </w:tc>
      </w:tr>
    </w:tbl>
    <w:p w14:paraId="54863ABF" w14:textId="77777777" w:rsidR="00B1494D" w:rsidRDefault="00B1494D">
      <w:pPr>
        <w:rPr>
          <w:rFonts w:ascii="Arial" w:hAnsi="Arial" w:cs="Arial"/>
          <w:sz w:val="24"/>
          <w:u w:val="single"/>
          <w:lang w:val="en-US"/>
        </w:rPr>
      </w:pPr>
      <w:r>
        <w:rPr>
          <w:rFonts w:ascii="Arial" w:hAnsi="Arial" w:cs="Arial"/>
          <w:sz w:val="24"/>
          <w:u w:val="single"/>
          <w:lang w:val="en-US"/>
        </w:rPr>
        <w:br w:type="page"/>
      </w:r>
    </w:p>
    <w:p w14:paraId="7BA5A392" w14:textId="67CD66E1" w:rsidR="00E132D1" w:rsidRPr="001F4965" w:rsidRDefault="00B1494D" w:rsidP="00E132D1">
      <w:pPr>
        <w:rPr>
          <w:rFonts w:ascii="Arial" w:hAnsi="Arial" w:cs="Arial"/>
          <w:sz w:val="24"/>
          <w:u w:val="single"/>
          <w:lang w:val="en-US"/>
        </w:rPr>
      </w:pPr>
      <w:r>
        <w:rPr>
          <w:rFonts w:ascii="Arial" w:hAnsi="Arial" w:cs="Arial"/>
          <w:sz w:val="24"/>
          <w:u w:val="single"/>
          <w:lang w:val="en-US"/>
        </w:rPr>
        <w:lastRenderedPageBreak/>
        <w:t>Supp</w:t>
      </w:r>
      <w:r w:rsidR="00ED721F">
        <w:rPr>
          <w:rFonts w:ascii="Arial" w:hAnsi="Arial" w:cs="Arial"/>
          <w:sz w:val="24"/>
          <w:u w:val="single"/>
          <w:lang w:val="en-US"/>
        </w:rPr>
        <w:t>lementary</w:t>
      </w:r>
      <w:r>
        <w:rPr>
          <w:rFonts w:ascii="Arial" w:hAnsi="Arial" w:cs="Arial"/>
          <w:sz w:val="24"/>
          <w:u w:val="single"/>
          <w:lang w:val="en-US"/>
        </w:rPr>
        <w:t xml:space="preserve"> </w:t>
      </w:r>
      <w:r w:rsidR="00E132D1">
        <w:rPr>
          <w:rFonts w:ascii="Arial" w:hAnsi="Arial" w:cs="Arial"/>
          <w:sz w:val="24"/>
          <w:u w:val="single"/>
          <w:lang w:val="en-US"/>
        </w:rPr>
        <w:t xml:space="preserve">Table </w:t>
      </w:r>
      <w:r>
        <w:rPr>
          <w:rFonts w:ascii="Arial" w:hAnsi="Arial" w:cs="Arial"/>
          <w:sz w:val="24"/>
          <w:u w:val="single"/>
          <w:lang w:val="en-US"/>
        </w:rPr>
        <w:t>2</w:t>
      </w:r>
      <w:r w:rsidR="00E132D1" w:rsidRPr="00A81E65">
        <w:rPr>
          <w:rFonts w:ascii="Arial" w:hAnsi="Arial" w:cs="Arial"/>
          <w:sz w:val="24"/>
          <w:u w:val="single"/>
          <w:lang w:val="en-US"/>
        </w:rPr>
        <w:t xml:space="preserve">: </w:t>
      </w:r>
      <w:proofErr w:type="spellStart"/>
      <w:r w:rsidR="00E132D1">
        <w:rPr>
          <w:rFonts w:ascii="Arial" w:hAnsi="Arial" w:cs="Arial"/>
          <w:sz w:val="24"/>
          <w:u w:val="single"/>
          <w:lang w:val="en-US"/>
        </w:rPr>
        <w:t>Comparision</w:t>
      </w:r>
      <w:proofErr w:type="spellEnd"/>
      <w:r w:rsidR="00E132D1">
        <w:rPr>
          <w:rFonts w:ascii="Arial" w:hAnsi="Arial" w:cs="Arial"/>
          <w:sz w:val="24"/>
          <w:u w:val="single"/>
          <w:lang w:val="en-US"/>
        </w:rPr>
        <w:t xml:space="preserve"> of outcomes between patients with elective or emergency conversion </w:t>
      </w:r>
    </w:p>
    <w:tbl>
      <w:tblPr>
        <w:tblStyle w:val="LightGrid"/>
        <w:tblW w:w="0" w:type="auto"/>
        <w:tblLook w:val="04A0" w:firstRow="1" w:lastRow="0" w:firstColumn="1" w:lastColumn="0" w:noHBand="0" w:noVBand="1"/>
      </w:tblPr>
      <w:tblGrid>
        <w:gridCol w:w="4094"/>
        <w:gridCol w:w="2000"/>
        <w:gridCol w:w="2060"/>
        <w:gridCol w:w="898"/>
      </w:tblGrid>
      <w:tr w:rsidR="00E132D1" w:rsidRPr="001F4965" w14:paraId="080985D6" w14:textId="77777777" w:rsidTr="006F2A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</w:tcPr>
          <w:p w14:paraId="1C8120F0" w14:textId="77777777" w:rsidR="00E132D1" w:rsidRPr="008A63EE" w:rsidRDefault="00E132D1" w:rsidP="00E132D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A63EE">
              <w:rPr>
                <w:rFonts w:ascii="Arial" w:hAnsi="Arial" w:cs="Arial"/>
                <w:sz w:val="20"/>
                <w:szCs w:val="20"/>
              </w:rPr>
              <w:t>Characteristic</w:t>
            </w:r>
            <w:proofErr w:type="spellEnd"/>
          </w:p>
        </w:tc>
        <w:tc>
          <w:tcPr>
            <w:tcW w:w="2000" w:type="dxa"/>
          </w:tcPr>
          <w:p w14:paraId="20D95C33" w14:textId="77777777" w:rsidR="00E132D1" w:rsidRPr="008A63EE" w:rsidRDefault="00E132D1" w:rsidP="00E132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63EE">
              <w:rPr>
                <w:rFonts w:ascii="Arial" w:hAnsi="Arial" w:cs="Arial"/>
                <w:sz w:val="20"/>
                <w:szCs w:val="20"/>
              </w:rPr>
              <w:t>Elective conversion (n=134)</w:t>
            </w:r>
          </w:p>
        </w:tc>
        <w:tc>
          <w:tcPr>
            <w:tcW w:w="2060" w:type="dxa"/>
          </w:tcPr>
          <w:p w14:paraId="4DB2CF2B" w14:textId="77777777" w:rsidR="00E132D1" w:rsidRPr="008A63EE" w:rsidRDefault="00E132D1" w:rsidP="00E132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63EE">
              <w:rPr>
                <w:rFonts w:ascii="Arial" w:hAnsi="Arial" w:cs="Arial"/>
                <w:sz w:val="20"/>
                <w:szCs w:val="20"/>
              </w:rPr>
              <w:t>Emergency conversion</w:t>
            </w:r>
          </w:p>
          <w:p w14:paraId="5FC278C4" w14:textId="77777777" w:rsidR="00E132D1" w:rsidRPr="008A63EE" w:rsidRDefault="00E132D1" w:rsidP="00E132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63EE">
              <w:rPr>
                <w:rFonts w:ascii="Arial" w:hAnsi="Arial" w:cs="Arial"/>
                <w:sz w:val="20"/>
                <w:szCs w:val="20"/>
              </w:rPr>
              <w:t>(n=29)</w:t>
            </w:r>
          </w:p>
        </w:tc>
        <w:tc>
          <w:tcPr>
            <w:tcW w:w="898" w:type="dxa"/>
          </w:tcPr>
          <w:p w14:paraId="429FD05E" w14:textId="77777777" w:rsidR="00E132D1" w:rsidRPr="008A63EE" w:rsidRDefault="00E132D1" w:rsidP="00E132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63EE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E132D1" w:rsidRPr="00002142" w14:paraId="7B23E4A8" w14:textId="77777777" w:rsidTr="006F2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</w:tcPr>
          <w:p w14:paraId="7060147E" w14:textId="77777777" w:rsidR="00E132D1" w:rsidRPr="008A63EE" w:rsidRDefault="00E132D1" w:rsidP="00E132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Planned surgery</w:t>
            </w:r>
          </w:p>
          <w:p w14:paraId="4521D36F" w14:textId="441F92BD" w:rsidR="00E132D1" w:rsidRPr="008A63EE" w:rsidRDefault="00E132D1" w:rsidP="00E132D1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artial nephrectomy</w:t>
            </w:r>
          </w:p>
          <w:p w14:paraId="008A0AD3" w14:textId="2B9977B1" w:rsidR="00E132D1" w:rsidRPr="008A63EE" w:rsidRDefault="00E132D1" w:rsidP="0045149A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Total nephrectomy</w:t>
            </w:r>
          </w:p>
        </w:tc>
        <w:tc>
          <w:tcPr>
            <w:tcW w:w="2000" w:type="dxa"/>
          </w:tcPr>
          <w:p w14:paraId="53B64DAC" w14:textId="77777777" w:rsidR="0045149A" w:rsidRPr="008A63EE" w:rsidRDefault="0045149A" w:rsidP="004514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3A76647" w14:textId="605FBBD9" w:rsidR="0045149A" w:rsidRPr="008A63EE" w:rsidRDefault="0045149A" w:rsidP="004514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66 (49%)</w:t>
            </w:r>
          </w:p>
          <w:p w14:paraId="4ACDF434" w14:textId="280B9BAB" w:rsidR="00E132D1" w:rsidRPr="008A63EE" w:rsidRDefault="0045149A" w:rsidP="004514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68 (51%)</w:t>
            </w:r>
          </w:p>
        </w:tc>
        <w:tc>
          <w:tcPr>
            <w:tcW w:w="2060" w:type="dxa"/>
          </w:tcPr>
          <w:p w14:paraId="7BE2A235" w14:textId="77777777" w:rsidR="00E132D1" w:rsidRPr="008A63EE" w:rsidRDefault="00E132D1" w:rsidP="00E1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06D28FC" w14:textId="77777777" w:rsidR="0045149A" w:rsidRPr="008A63EE" w:rsidRDefault="0045149A" w:rsidP="004514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16 (55%)</w:t>
            </w:r>
          </w:p>
          <w:p w14:paraId="5A1E4788" w14:textId="06CA25FD" w:rsidR="0045149A" w:rsidRPr="008A63EE" w:rsidRDefault="0045149A" w:rsidP="004514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13 (45%)</w:t>
            </w:r>
          </w:p>
        </w:tc>
        <w:tc>
          <w:tcPr>
            <w:tcW w:w="898" w:type="dxa"/>
          </w:tcPr>
          <w:p w14:paraId="69715CFB" w14:textId="77777777" w:rsidR="0045149A" w:rsidRPr="008A63EE" w:rsidRDefault="0045149A" w:rsidP="00E1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6AB0D23" w14:textId="5B4E6479" w:rsidR="00E132D1" w:rsidRPr="008A63EE" w:rsidRDefault="0045149A" w:rsidP="00E1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</w:p>
        </w:tc>
      </w:tr>
      <w:tr w:rsidR="00B1494D" w:rsidRPr="00002142" w14:paraId="7F5092C4" w14:textId="77777777" w:rsidTr="006F2A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</w:tcPr>
          <w:p w14:paraId="7AB3B148" w14:textId="77777777" w:rsidR="00B1494D" w:rsidRPr="008A63EE" w:rsidRDefault="00B1494D" w:rsidP="00B1494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Median size [IQR]</w:t>
            </w:r>
          </w:p>
          <w:p w14:paraId="5AA50693" w14:textId="77777777" w:rsidR="00B1494D" w:rsidRPr="008A63EE" w:rsidRDefault="00B1494D" w:rsidP="00B1494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Size</w:t>
            </w:r>
          </w:p>
          <w:p w14:paraId="07FA1324" w14:textId="77777777" w:rsidR="00B1494D" w:rsidRPr="008A63EE" w:rsidRDefault="00B1494D" w:rsidP="00B1494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&lt; 4cm</w:t>
            </w:r>
          </w:p>
          <w:p w14:paraId="1FBD0879" w14:textId="77777777" w:rsidR="00B1494D" w:rsidRPr="008A63EE" w:rsidRDefault="00B1494D" w:rsidP="00B1494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4-7cm</w:t>
            </w:r>
          </w:p>
          <w:p w14:paraId="31FACCDF" w14:textId="77777777" w:rsidR="00B1494D" w:rsidRPr="008A63EE" w:rsidRDefault="00B1494D" w:rsidP="00B1494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&gt;</w:t>
            </w: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7cm</w:t>
            </w:r>
          </w:p>
          <w:p w14:paraId="7D92425A" w14:textId="77777777" w:rsidR="00B1494D" w:rsidRPr="008A63EE" w:rsidRDefault="00B1494D" w:rsidP="00B1494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No data</w:t>
            </w:r>
          </w:p>
          <w:p w14:paraId="6F087180" w14:textId="77777777" w:rsidR="00B1494D" w:rsidRPr="008A63EE" w:rsidRDefault="00B1494D" w:rsidP="00B1494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</w:p>
          <w:p w14:paraId="31F7309D" w14:textId="77777777" w:rsidR="00B1494D" w:rsidRPr="008A63EE" w:rsidRDefault="00B1494D" w:rsidP="00B1494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Right side</w:t>
            </w:r>
          </w:p>
          <w:p w14:paraId="7310CD46" w14:textId="77777777" w:rsidR="00B1494D" w:rsidRPr="008A63EE" w:rsidRDefault="00B1494D" w:rsidP="00B1494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Left side</w:t>
            </w:r>
          </w:p>
          <w:p w14:paraId="7F7D67A4" w14:textId="77777777" w:rsidR="00B1494D" w:rsidRPr="008A63EE" w:rsidRDefault="00B1494D" w:rsidP="00B1494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</w:p>
          <w:p w14:paraId="08FDE948" w14:textId="03937EE5" w:rsidR="00B1494D" w:rsidRPr="008A63EE" w:rsidRDefault="00B1494D" w:rsidP="00B1494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Renal score </w:t>
            </w:r>
            <w:r w:rsidR="0045149A"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(median (IQR))</w:t>
            </w:r>
          </w:p>
          <w:p w14:paraId="0FEB1573" w14:textId="77777777" w:rsidR="00B1494D" w:rsidRPr="008A63EE" w:rsidRDefault="00B1494D" w:rsidP="00B1494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Low complexity</w:t>
            </w:r>
          </w:p>
          <w:p w14:paraId="48A28949" w14:textId="77777777" w:rsidR="00B1494D" w:rsidRPr="008A63EE" w:rsidRDefault="00B1494D" w:rsidP="00B1494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Intermediate complexity</w:t>
            </w:r>
          </w:p>
          <w:p w14:paraId="1E798B51" w14:textId="77777777" w:rsidR="00B1494D" w:rsidRPr="008A63EE" w:rsidRDefault="00B1494D" w:rsidP="00B1494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High complexity</w:t>
            </w:r>
          </w:p>
          <w:p w14:paraId="37E25514" w14:textId="77777777" w:rsidR="00B1494D" w:rsidRPr="008A63EE" w:rsidRDefault="00B1494D" w:rsidP="00B1494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No data</w:t>
            </w:r>
          </w:p>
          <w:p w14:paraId="1FDD060C" w14:textId="77777777" w:rsidR="00B1494D" w:rsidRPr="008A63EE" w:rsidRDefault="00B1494D" w:rsidP="00E132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0" w:type="dxa"/>
          </w:tcPr>
          <w:p w14:paraId="4E2E6807" w14:textId="77777777" w:rsidR="00B1494D" w:rsidRPr="008A63EE" w:rsidRDefault="0045149A" w:rsidP="00E132D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cl-60c3cfb81"/>
                <w:sz w:val="20"/>
                <w:szCs w:val="20"/>
              </w:rPr>
            </w:pPr>
            <w:r w:rsidRPr="008A63EE">
              <w:rPr>
                <w:rStyle w:val="cl-60c3cfb81"/>
                <w:sz w:val="20"/>
                <w:szCs w:val="20"/>
              </w:rPr>
              <w:t>5.20 (3.50, 8.00)</w:t>
            </w:r>
          </w:p>
          <w:p w14:paraId="3D6C8CCC" w14:textId="77777777" w:rsidR="0045149A" w:rsidRPr="008A63EE" w:rsidRDefault="0045149A" w:rsidP="00E132D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cl-60c3cfb81"/>
                <w:sz w:val="20"/>
                <w:szCs w:val="20"/>
              </w:rPr>
            </w:pPr>
          </w:p>
          <w:p w14:paraId="08B7841D" w14:textId="77777777" w:rsidR="0045149A" w:rsidRPr="008A63EE" w:rsidRDefault="0045149A" w:rsidP="004514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38 (28%)</w:t>
            </w:r>
          </w:p>
          <w:p w14:paraId="03540855" w14:textId="77777777" w:rsidR="0045149A" w:rsidRPr="008A63EE" w:rsidRDefault="0045149A" w:rsidP="004514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37 (28%)</w:t>
            </w:r>
          </w:p>
          <w:p w14:paraId="49D05668" w14:textId="77777777" w:rsidR="0045149A" w:rsidRPr="008A63EE" w:rsidRDefault="0045149A" w:rsidP="004514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41 (31%)</w:t>
            </w:r>
          </w:p>
          <w:p w14:paraId="0440FAFD" w14:textId="77777777" w:rsidR="0045149A" w:rsidRPr="008A63EE" w:rsidRDefault="0045149A" w:rsidP="004514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18 (13%)</w:t>
            </w:r>
          </w:p>
          <w:p w14:paraId="54016A8B" w14:textId="77777777" w:rsidR="0045149A" w:rsidRPr="008A63EE" w:rsidRDefault="0045149A" w:rsidP="004514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AE743C8" w14:textId="77777777" w:rsidR="0045149A" w:rsidRPr="008A63EE" w:rsidRDefault="0045149A" w:rsidP="004514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75 (56%)</w:t>
            </w:r>
          </w:p>
          <w:p w14:paraId="08E0B7EE" w14:textId="77777777" w:rsidR="0045149A" w:rsidRPr="008A63EE" w:rsidRDefault="0045149A" w:rsidP="004514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59 (44%)</w:t>
            </w:r>
          </w:p>
          <w:p w14:paraId="12ED176C" w14:textId="77777777" w:rsidR="0045149A" w:rsidRPr="008A63EE" w:rsidRDefault="0045149A" w:rsidP="004514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17957FB" w14:textId="77777777" w:rsidR="0045149A" w:rsidRPr="008A63EE" w:rsidRDefault="0045149A" w:rsidP="004514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9 (7, 10)</w:t>
            </w:r>
          </w:p>
          <w:p w14:paraId="47BDA3C2" w14:textId="6A7B9F19" w:rsidR="0045149A" w:rsidRPr="008A63EE" w:rsidRDefault="0045149A" w:rsidP="004514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16 (12%)</w:t>
            </w:r>
          </w:p>
          <w:p w14:paraId="2393631E" w14:textId="6E37048C" w:rsidR="0045149A" w:rsidRPr="008A63EE" w:rsidRDefault="0045149A" w:rsidP="004514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35 (26%)</w:t>
            </w:r>
          </w:p>
          <w:p w14:paraId="1E1FCFB0" w14:textId="3F3911A1" w:rsidR="0045149A" w:rsidRPr="008A63EE" w:rsidRDefault="0045149A" w:rsidP="004514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54 (40%)</w:t>
            </w:r>
          </w:p>
          <w:p w14:paraId="7D3DCC2D" w14:textId="1ABA28A0" w:rsidR="0045149A" w:rsidRPr="008A63EE" w:rsidRDefault="0045149A" w:rsidP="004514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  <w:r w:rsidR="006A192A">
              <w:rPr>
                <w:rFonts w:ascii="Arial" w:hAnsi="Arial" w:cs="Arial"/>
                <w:sz w:val="20"/>
                <w:szCs w:val="20"/>
                <w:lang w:val="en-US"/>
              </w:rPr>
              <w:t xml:space="preserve"> (22%)</w:t>
            </w:r>
          </w:p>
        </w:tc>
        <w:tc>
          <w:tcPr>
            <w:tcW w:w="2060" w:type="dxa"/>
          </w:tcPr>
          <w:p w14:paraId="50F96067" w14:textId="77777777" w:rsidR="00B1494D" w:rsidRPr="008A63EE" w:rsidRDefault="0045149A" w:rsidP="00E132D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5.50 (3.50, 8.00)</w:t>
            </w:r>
          </w:p>
          <w:p w14:paraId="771BF7EE" w14:textId="77777777" w:rsidR="0045149A" w:rsidRPr="008A63EE" w:rsidRDefault="0045149A" w:rsidP="00E132D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56F2322" w14:textId="77777777" w:rsidR="0045149A" w:rsidRPr="008A63EE" w:rsidRDefault="0045149A" w:rsidP="004514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8 (28%)</w:t>
            </w:r>
          </w:p>
          <w:p w14:paraId="63A39EEC" w14:textId="77777777" w:rsidR="0045149A" w:rsidRPr="008A63EE" w:rsidRDefault="0045149A" w:rsidP="004514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8 (28%)</w:t>
            </w:r>
          </w:p>
          <w:p w14:paraId="1714C031" w14:textId="77777777" w:rsidR="0045149A" w:rsidRPr="008A63EE" w:rsidRDefault="0045149A" w:rsidP="004514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11 (38%)</w:t>
            </w:r>
          </w:p>
          <w:p w14:paraId="00F25AE7" w14:textId="77777777" w:rsidR="0045149A" w:rsidRPr="008A63EE" w:rsidRDefault="0045149A" w:rsidP="004514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2 (6.9%)</w:t>
            </w:r>
          </w:p>
          <w:p w14:paraId="4ECB70DE" w14:textId="77777777" w:rsidR="0045149A" w:rsidRPr="008A63EE" w:rsidRDefault="0045149A" w:rsidP="004514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C6F9DC4" w14:textId="77777777" w:rsidR="0045149A" w:rsidRPr="008A63EE" w:rsidRDefault="0045149A" w:rsidP="004514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16 (55%)</w:t>
            </w:r>
          </w:p>
          <w:p w14:paraId="1A04BEC2" w14:textId="77777777" w:rsidR="0045149A" w:rsidRPr="008A63EE" w:rsidRDefault="0045149A" w:rsidP="004514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13 (45%)</w:t>
            </w:r>
          </w:p>
          <w:p w14:paraId="607514F4" w14:textId="77777777" w:rsidR="0045149A" w:rsidRPr="008A63EE" w:rsidRDefault="0045149A" w:rsidP="004514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A514CEA" w14:textId="4C008C77" w:rsidR="0045149A" w:rsidRPr="008A63EE" w:rsidRDefault="0045149A" w:rsidP="004514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Style w:val="cl-60c3cfb81"/>
                <w:sz w:val="20"/>
                <w:szCs w:val="20"/>
              </w:rPr>
              <w:t>9 (7, 10)</w:t>
            </w:r>
          </w:p>
          <w:p w14:paraId="0D54A80E" w14:textId="6DC53993" w:rsidR="0045149A" w:rsidRPr="008A63EE" w:rsidRDefault="0045149A" w:rsidP="004514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3 (10%)</w:t>
            </w:r>
          </w:p>
          <w:p w14:paraId="423EBCE8" w14:textId="6D631DD3" w:rsidR="0045149A" w:rsidRPr="008A63EE" w:rsidRDefault="0045149A" w:rsidP="004514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9 (31%)</w:t>
            </w:r>
          </w:p>
          <w:p w14:paraId="0F41CF19" w14:textId="0F584173" w:rsidR="0045149A" w:rsidRPr="008A63EE" w:rsidRDefault="0045149A" w:rsidP="004514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11 (38%)</w:t>
            </w:r>
          </w:p>
          <w:p w14:paraId="46CEE809" w14:textId="4C6892E8" w:rsidR="0045149A" w:rsidRPr="008A63EE" w:rsidRDefault="006A192A" w:rsidP="004514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 (21%)</w:t>
            </w:r>
          </w:p>
        </w:tc>
        <w:tc>
          <w:tcPr>
            <w:tcW w:w="898" w:type="dxa"/>
          </w:tcPr>
          <w:p w14:paraId="5BE9016E" w14:textId="77777777" w:rsidR="00B1494D" w:rsidRPr="008A63EE" w:rsidRDefault="0045149A" w:rsidP="00E132D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  <w:p w14:paraId="3FFD5EAD" w14:textId="77777777" w:rsidR="0045149A" w:rsidRPr="008A63EE" w:rsidRDefault="0045149A" w:rsidP="00E132D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4557BB0" w14:textId="77777777" w:rsidR="0045149A" w:rsidRPr="008A63EE" w:rsidRDefault="0045149A" w:rsidP="00E132D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  <w:p w14:paraId="4103E087" w14:textId="77777777" w:rsidR="0045149A" w:rsidRPr="008A63EE" w:rsidRDefault="0045149A" w:rsidP="00E132D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7FA6F3F" w14:textId="77777777" w:rsidR="0045149A" w:rsidRPr="008A63EE" w:rsidRDefault="0045149A" w:rsidP="00E132D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B220B1D" w14:textId="77777777" w:rsidR="0045149A" w:rsidRPr="008A63EE" w:rsidRDefault="0045149A" w:rsidP="00E132D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F4A47F5" w14:textId="77777777" w:rsidR="0045149A" w:rsidRPr="008A63EE" w:rsidRDefault="0045149A" w:rsidP="00E132D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3B256A3" w14:textId="77777777" w:rsidR="0045149A" w:rsidRPr="008A63EE" w:rsidRDefault="0045149A" w:rsidP="00E132D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  <w:p w14:paraId="0BBE0F37" w14:textId="77777777" w:rsidR="0045149A" w:rsidRPr="008A63EE" w:rsidRDefault="0045149A" w:rsidP="00E132D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B14086A" w14:textId="77777777" w:rsidR="0045149A" w:rsidRPr="008A63EE" w:rsidRDefault="0045149A" w:rsidP="00E132D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AE71517" w14:textId="77777777" w:rsidR="0045149A" w:rsidRPr="008A63EE" w:rsidRDefault="0045149A" w:rsidP="00E132D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AA88DB2" w14:textId="03BCF4A6" w:rsidR="0045149A" w:rsidRPr="008A63EE" w:rsidRDefault="0045149A" w:rsidP="00E132D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</w:tr>
      <w:tr w:rsidR="00E132D1" w:rsidRPr="00002142" w14:paraId="5FA2512A" w14:textId="77777777" w:rsidTr="006F2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</w:tcPr>
          <w:p w14:paraId="2B080548" w14:textId="77777777" w:rsidR="00E132D1" w:rsidRPr="008A63EE" w:rsidRDefault="00E132D1" w:rsidP="00E132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Surgeon’s experience on mini-invasive renal surgery</w:t>
            </w:r>
          </w:p>
          <w:p w14:paraId="6DBF658F" w14:textId="77777777" w:rsidR="00E132D1" w:rsidRPr="008A63EE" w:rsidRDefault="00E132D1" w:rsidP="00E132D1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&lt; 10</w:t>
            </w:r>
          </w:p>
          <w:p w14:paraId="62A806F3" w14:textId="77777777" w:rsidR="00E132D1" w:rsidRPr="008A63EE" w:rsidRDefault="00E132D1" w:rsidP="00E132D1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10-100</w:t>
            </w:r>
          </w:p>
          <w:p w14:paraId="631F769C" w14:textId="77777777" w:rsidR="00E132D1" w:rsidRPr="008A63EE" w:rsidRDefault="00E132D1" w:rsidP="00E132D1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&gt; 100</w:t>
            </w:r>
          </w:p>
          <w:p w14:paraId="491632CF" w14:textId="77777777" w:rsidR="00E132D1" w:rsidRPr="008A63EE" w:rsidRDefault="00E132D1" w:rsidP="00E132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2000" w:type="dxa"/>
          </w:tcPr>
          <w:p w14:paraId="70C0EE3C" w14:textId="77777777" w:rsidR="00E132D1" w:rsidRPr="008A63EE" w:rsidRDefault="00E132D1" w:rsidP="00E1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FDD8B17" w14:textId="77777777" w:rsidR="00033381" w:rsidRPr="008A63EE" w:rsidRDefault="00033381" w:rsidP="00E1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2FBA69B" w14:textId="77777777" w:rsidR="00033381" w:rsidRPr="008A63EE" w:rsidRDefault="00033381" w:rsidP="00033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23 (17%)</w:t>
            </w:r>
          </w:p>
          <w:p w14:paraId="5B33350A" w14:textId="77777777" w:rsidR="00033381" w:rsidRPr="008A63EE" w:rsidRDefault="00033381" w:rsidP="00033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37 (28%)</w:t>
            </w:r>
          </w:p>
          <w:p w14:paraId="5686AB54" w14:textId="77777777" w:rsidR="00033381" w:rsidRPr="008A63EE" w:rsidRDefault="00033381" w:rsidP="00033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68 (51%)</w:t>
            </w:r>
          </w:p>
          <w:p w14:paraId="73A81DDE" w14:textId="0767A889" w:rsidR="00033381" w:rsidRPr="008A63EE" w:rsidRDefault="00033381" w:rsidP="00033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6 (4.5%)</w:t>
            </w:r>
          </w:p>
        </w:tc>
        <w:tc>
          <w:tcPr>
            <w:tcW w:w="2060" w:type="dxa"/>
          </w:tcPr>
          <w:p w14:paraId="069A3926" w14:textId="77777777" w:rsidR="00E132D1" w:rsidRPr="008A63EE" w:rsidRDefault="00E132D1" w:rsidP="00E1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FECD6F0" w14:textId="77777777" w:rsidR="00033381" w:rsidRPr="008A63EE" w:rsidRDefault="00033381" w:rsidP="00E1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12F286A" w14:textId="77777777" w:rsidR="00033381" w:rsidRPr="008A63EE" w:rsidRDefault="00033381" w:rsidP="00033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5 (17%)</w:t>
            </w:r>
          </w:p>
          <w:p w14:paraId="392E66F7" w14:textId="77777777" w:rsidR="00033381" w:rsidRPr="008A63EE" w:rsidRDefault="00033381" w:rsidP="00033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8 (28%)</w:t>
            </w:r>
          </w:p>
          <w:p w14:paraId="4430E055" w14:textId="77777777" w:rsidR="00033381" w:rsidRPr="008A63EE" w:rsidRDefault="00033381" w:rsidP="00033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13 (45%)</w:t>
            </w:r>
          </w:p>
          <w:p w14:paraId="138EB25B" w14:textId="221AE51D" w:rsidR="00033381" w:rsidRPr="008A63EE" w:rsidRDefault="00033381" w:rsidP="00033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3 (10%)</w:t>
            </w:r>
          </w:p>
        </w:tc>
        <w:tc>
          <w:tcPr>
            <w:tcW w:w="898" w:type="dxa"/>
          </w:tcPr>
          <w:p w14:paraId="75CAE709" w14:textId="77777777" w:rsidR="00E132D1" w:rsidRPr="008A63EE" w:rsidRDefault="00E132D1" w:rsidP="00E1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EFBCF05" w14:textId="77777777" w:rsidR="00033381" w:rsidRPr="008A63EE" w:rsidRDefault="00033381" w:rsidP="00E1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45D0554" w14:textId="75737482" w:rsidR="00033381" w:rsidRPr="008A63EE" w:rsidRDefault="00033381" w:rsidP="00E1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</w:p>
        </w:tc>
      </w:tr>
      <w:tr w:rsidR="00E132D1" w:rsidRPr="00002142" w14:paraId="41B46F83" w14:textId="77777777" w:rsidTr="006F2A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</w:tcPr>
          <w:p w14:paraId="71109671" w14:textId="77777777" w:rsidR="00E132D1" w:rsidRPr="008A63EE" w:rsidRDefault="00E132D1" w:rsidP="00E132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Dorsal decubitus repositioning during conversion</w:t>
            </w:r>
          </w:p>
        </w:tc>
        <w:tc>
          <w:tcPr>
            <w:tcW w:w="2000" w:type="dxa"/>
          </w:tcPr>
          <w:p w14:paraId="24685341" w14:textId="47791C17" w:rsidR="00E132D1" w:rsidRPr="008A63EE" w:rsidRDefault="00033381" w:rsidP="00E132D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Style w:val="cl-60c3cfb81"/>
                <w:sz w:val="20"/>
                <w:szCs w:val="20"/>
              </w:rPr>
              <w:t>29 (22%)</w:t>
            </w:r>
          </w:p>
        </w:tc>
        <w:tc>
          <w:tcPr>
            <w:tcW w:w="2060" w:type="dxa"/>
          </w:tcPr>
          <w:p w14:paraId="514EB529" w14:textId="6557013B" w:rsidR="00E132D1" w:rsidRPr="008A63EE" w:rsidRDefault="00033381" w:rsidP="00E132D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Style w:val="cl-60c3cfb81"/>
                <w:sz w:val="20"/>
                <w:szCs w:val="20"/>
              </w:rPr>
              <w:t>1 (3.4%)</w:t>
            </w:r>
          </w:p>
        </w:tc>
        <w:tc>
          <w:tcPr>
            <w:tcW w:w="898" w:type="dxa"/>
          </w:tcPr>
          <w:p w14:paraId="5388C9D9" w14:textId="7CC31958" w:rsidR="00E132D1" w:rsidRPr="008A63EE" w:rsidRDefault="00033381" w:rsidP="00E132D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0.009</w:t>
            </w:r>
          </w:p>
        </w:tc>
      </w:tr>
      <w:tr w:rsidR="00E132D1" w:rsidRPr="00002142" w14:paraId="4493D675" w14:textId="77777777" w:rsidTr="006F2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</w:tcPr>
          <w:p w14:paraId="4226BAB9" w14:textId="77777777" w:rsidR="00E132D1" w:rsidRPr="008A63EE" w:rsidRDefault="00E132D1" w:rsidP="00E132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Call of other senior surgeon</w:t>
            </w:r>
          </w:p>
        </w:tc>
        <w:tc>
          <w:tcPr>
            <w:tcW w:w="2000" w:type="dxa"/>
          </w:tcPr>
          <w:p w14:paraId="62D625A5" w14:textId="02BE3CED" w:rsidR="00E132D1" w:rsidRPr="008A63EE" w:rsidRDefault="00033381" w:rsidP="00E1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Style w:val="cl-60c3cfb81"/>
                <w:sz w:val="20"/>
                <w:szCs w:val="20"/>
              </w:rPr>
              <w:t>31 (23%)</w:t>
            </w:r>
          </w:p>
        </w:tc>
        <w:tc>
          <w:tcPr>
            <w:tcW w:w="2060" w:type="dxa"/>
          </w:tcPr>
          <w:p w14:paraId="4C6F0DFF" w14:textId="16F93F2A" w:rsidR="00E132D1" w:rsidRPr="008A63EE" w:rsidRDefault="00033381" w:rsidP="00E1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Style w:val="cl-60c3cfb81"/>
                <w:sz w:val="20"/>
                <w:szCs w:val="20"/>
              </w:rPr>
              <w:t>5 (17%)</w:t>
            </w:r>
          </w:p>
        </w:tc>
        <w:tc>
          <w:tcPr>
            <w:tcW w:w="898" w:type="dxa"/>
          </w:tcPr>
          <w:p w14:paraId="5B78CE6B" w14:textId="70AD2134" w:rsidR="00E132D1" w:rsidRPr="008A63EE" w:rsidRDefault="00033381" w:rsidP="00E1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</w:tr>
      <w:tr w:rsidR="00E132D1" w14:paraId="7D84DD53" w14:textId="77777777" w:rsidTr="006F2A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</w:tcPr>
          <w:p w14:paraId="76971C72" w14:textId="77777777" w:rsidR="00E132D1" w:rsidRPr="008A63EE" w:rsidRDefault="00E132D1" w:rsidP="00E132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Incision performed during conversion</w:t>
            </w:r>
          </w:p>
          <w:p w14:paraId="1E2B285E" w14:textId="77777777" w:rsidR="00E132D1" w:rsidRPr="008A63EE" w:rsidRDefault="00E132D1" w:rsidP="00E132D1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Subcostal</w:t>
            </w:r>
          </w:p>
          <w:p w14:paraId="78B867CD" w14:textId="77777777" w:rsidR="00E132D1" w:rsidRPr="008A63EE" w:rsidRDefault="00E132D1" w:rsidP="00E132D1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proofErr w:type="spellStart"/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Lumbotomy</w:t>
            </w:r>
            <w:proofErr w:type="spellEnd"/>
          </w:p>
          <w:p w14:paraId="55731284" w14:textId="77777777" w:rsidR="00E132D1" w:rsidRPr="008A63EE" w:rsidRDefault="00E132D1" w:rsidP="00E132D1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Midline</w:t>
            </w:r>
          </w:p>
          <w:p w14:paraId="3A9A3349" w14:textId="77777777" w:rsidR="00E132D1" w:rsidRPr="008A63EE" w:rsidRDefault="00E132D1" w:rsidP="00E132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Other (</w:t>
            </w:r>
            <w:proofErr w:type="spellStart"/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ararectus</w:t>
            </w:r>
            <w:proofErr w:type="spellEnd"/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bisubcostal</w:t>
            </w:r>
            <w:proofErr w:type="spellEnd"/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…)</w:t>
            </w:r>
          </w:p>
        </w:tc>
        <w:tc>
          <w:tcPr>
            <w:tcW w:w="2000" w:type="dxa"/>
          </w:tcPr>
          <w:p w14:paraId="1F177E6F" w14:textId="77777777" w:rsidR="00E132D1" w:rsidRPr="008A63EE" w:rsidRDefault="00E132D1" w:rsidP="00E132D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7B4C1ED" w14:textId="7111B980" w:rsidR="00033381" w:rsidRPr="008A63EE" w:rsidRDefault="00033381" w:rsidP="00E132D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Style w:val="cl-60c3cfb81"/>
                <w:sz w:val="20"/>
                <w:szCs w:val="20"/>
              </w:rPr>
              <w:t>90 (67%)</w:t>
            </w:r>
          </w:p>
          <w:p w14:paraId="024EADED" w14:textId="77777777" w:rsidR="00033381" w:rsidRPr="008A63EE" w:rsidRDefault="00033381" w:rsidP="00E132D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cl-60c3cfb81"/>
                <w:sz w:val="20"/>
                <w:szCs w:val="20"/>
              </w:rPr>
            </w:pPr>
            <w:r w:rsidRPr="008A63EE">
              <w:rPr>
                <w:rStyle w:val="cl-60c3cfb81"/>
                <w:sz w:val="20"/>
                <w:szCs w:val="20"/>
              </w:rPr>
              <w:t>33 (25%)</w:t>
            </w:r>
          </w:p>
          <w:p w14:paraId="053E2BFC" w14:textId="77777777" w:rsidR="00033381" w:rsidRPr="008A63EE" w:rsidRDefault="00033381" w:rsidP="00E132D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cl-60c3cfb81"/>
                <w:sz w:val="20"/>
                <w:szCs w:val="20"/>
              </w:rPr>
            </w:pPr>
            <w:r w:rsidRPr="008A63EE">
              <w:rPr>
                <w:rStyle w:val="cl-60c3cfb81"/>
                <w:sz w:val="20"/>
                <w:szCs w:val="20"/>
              </w:rPr>
              <w:t>4 (3.0%)</w:t>
            </w:r>
          </w:p>
          <w:p w14:paraId="48AE4F7C" w14:textId="3D2A1ECA" w:rsidR="00033381" w:rsidRPr="008A63EE" w:rsidRDefault="00033381" w:rsidP="00E132D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Style w:val="cl-60c3cfb81"/>
                <w:sz w:val="20"/>
                <w:szCs w:val="20"/>
              </w:rPr>
              <w:t>4 (3.0%)</w:t>
            </w:r>
          </w:p>
        </w:tc>
        <w:tc>
          <w:tcPr>
            <w:tcW w:w="2060" w:type="dxa"/>
          </w:tcPr>
          <w:p w14:paraId="2F53D138" w14:textId="77777777" w:rsidR="00E132D1" w:rsidRPr="008A63EE" w:rsidRDefault="00E132D1" w:rsidP="00E132D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1638407" w14:textId="360401CB" w:rsidR="00033381" w:rsidRPr="008A63EE" w:rsidRDefault="00033381" w:rsidP="00E132D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Style w:val="cl-60c3cfb81"/>
                <w:sz w:val="20"/>
                <w:szCs w:val="20"/>
              </w:rPr>
              <w:t>23 (79%)</w:t>
            </w:r>
          </w:p>
          <w:p w14:paraId="3ABBBC10" w14:textId="77777777" w:rsidR="00033381" w:rsidRPr="008A63EE" w:rsidRDefault="00033381" w:rsidP="00E132D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cl-60c3cfb81"/>
                <w:sz w:val="20"/>
                <w:szCs w:val="20"/>
              </w:rPr>
            </w:pPr>
            <w:r w:rsidRPr="008A63EE">
              <w:rPr>
                <w:rStyle w:val="cl-60c3cfb81"/>
                <w:sz w:val="20"/>
                <w:szCs w:val="20"/>
              </w:rPr>
              <w:t>5 (17%)</w:t>
            </w:r>
          </w:p>
          <w:p w14:paraId="60CAAACA" w14:textId="77777777" w:rsidR="00033381" w:rsidRPr="008A63EE" w:rsidRDefault="00033381" w:rsidP="00E132D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cl-60c3cfb81"/>
                <w:sz w:val="20"/>
                <w:szCs w:val="20"/>
              </w:rPr>
            </w:pPr>
            <w:r w:rsidRPr="008A63EE">
              <w:rPr>
                <w:rStyle w:val="cl-60c3cfb81"/>
                <w:sz w:val="20"/>
                <w:szCs w:val="20"/>
              </w:rPr>
              <w:t>1 (3.4%)</w:t>
            </w:r>
          </w:p>
          <w:p w14:paraId="622C2B53" w14:textId="5A070171" w:rsidR="00033381" w:rsidRPr="008A63EE" w:rsidRDefault="00033381" w:rsidP="00E132D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Style w:val="cl-60c3cfb81"/>
                <w:sz w:val="20"/>
                <w:szCs w:val="20"/>
              </w:rPr>
              <w:t>4 (3.0%)</w:t>
            </w:r>
          </w:p>
        </w:tc>
        <w:tc>
          <w:tcPr>
            <w:tcW w:w="898" w:type="dxa"/>
          </w:tcPr>
          <w:p w14:paraId="7A4F549C" w14:textId="77777777" w:rsidR="00E132D1" w:rsidRPr="008A63EE" w:rsidRDefault="00E132D1" w:rsidP="00E132D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259DE0E" w14:textId="77777777" w:rsidR="00033381" w:rsidRPr="008A63EE" w:rsidRDefault="00033381" w:rsidP="00E132D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38702D7" w14:textId="3CAB89A3" w:rsidR="00033381" w:rsidRPr="008A63EE" w:rsidRDefault="00033381" w:rsidP="00E132D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</w:tr>
      <w:tr w:rsidR="00E132D1" w:rsidRPr="00002142" w14:paraId="0E804EEE" w14:textId="77777777" w:rsidTr="006F2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</w:tcPr>
          <w:p w14:paraId="6D2BB694" w14:textId="77777777" w:rsidR="00E132D1" w:rsidRPr="008A63EE" w:rsidRDefault="00E132D1" w:rsidP="00E132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Reason of open conversion</w:t>
            </w:r>
          </w:p>
          <w:p w14:paraId="41084EAA" w14:textId="77777777" w:rsidR="00E132D1" w:rsidRPr="008A63EE" w:rsidRDefault="00E132D1" w:rsidP="00E132D1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Bleeding </w:t>
            </w:r>
          </w:p>
          <w:p w14:paraId="76BEB62F" w14:textId="77777777" w:rsidR="00E132D1" w:rsidRPr="008A63EE" w:rsidRDefault="00E132D1" w:rsidP="00E132D1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Failure to progress due to anatomical difficulty</w:t>
            </w:r>
          </w:p>
          <w:p w14:paraId="0D600E88" w14:textId="77777777" w:rsidR="00E132D1" w:rsidRPr="008A63EE" w:rsidRDefault="00E132D1" w:rsidP="00E132D1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Failure to progress due to technical problems (insufflation)</w:t>
            </w:r>
          </w:p>
          <w:p w14:paraId="391A28C9" w14:textId="77777777" w:rsidR="00E132D1" w:rsidRPr="008A63EE" w:rsidRDefault="00E132D1" w:rsidP="00E132D1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Cancer control consideration</w:t>
            </w:r>
          </w:p>
          <w:p w14:paraId="3B9B7565" w14:textId="77777777" w:rsidR="00E132D1" w:rsidRPr="008A63EE" w:rsidRDefault="00E132D1" w:rsidP="00E132D1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Accidental </w:t>
            </w:r>
            <w:proofErr w:type="spellStart"/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neighbouring</w:t>
            </w:r>
            <w:proofErr w:type="spellEnd"/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organs injury</w:t>
            </w:r>
          </w:p>
        </w:tc>
        <w:tc>
          <w:tcPr>
            <w:tcW w:w="2000" w:type="dxa"/>
          </w:tcPr>
          <w:p w14:paraId="7FA9533A" w14:textId="5083BA20" w:rsidR="00E132D1" w:rsidRPr="008A63EE" w:rsidRDefault="00E132D1" w:rsidP="00E1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88842A0" w14:textId="654D9820" w:rsidR="00033381" w:rsidRPr="008A63EE" w:rsidRDefault="00033381" w:rsidP="00E1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  <w:r w:rsidR="00A01910" w:rsidRPr="008A63EE">
              <w:rPr>
                <w:rFonts w:ascii="Arial" w:hAnsi="Arial" w:cs="Arial"/>
                <w:sz w:val="20"/>
                <w:szCs w:val="20"/>
                <w:lang w:val="en-US"/>
              </w:rPr>
              <w:t xml:space="preserve"> (11.1%)</w:t>
            </w:r>
          </w:p>
          <w:p w14:paraId="7E37B3EB" w14:textId="192A9C0E" w:rsidR="00033381" w:rsidRPr="008A63EE" w:rsidRDefault="00A01910" w:rsidP="00E1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  <w:r w:rsidR="0031206E" w:rsidRPr="008A63EE">
              <w:rPr>
                <w:rFonts w:ascii="Arial" w:hAnsi="Arial" w:cs="Arial"/>
                <w:sz w:val="20"/>
                <w:szCs w:val="20"/>
                <w:lang w:val="en-US"/>
              </w:rPr>
              <w:t xml:space="preserve"> (52</w:t>
            </w: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  <w:p w14:paraId="696E6240" w14:textId="77777777" w:rsidR="00033381" w:rsidRPr="008A63EE" w:rsidRDefault="00033381" w:rsidP="00E1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5F2DCD6" w14:textId="2FDE2BA2" w:rsidR="00033381" w:rsidRPr="008A63EE" w:rsidRDefault="00A01910" w:rsidP="00E1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2 (1.5%)</w:t>
            </w:r>
          </w:p>
          <w:p w14:paraId="24A47BF2" w14:textId="77777777" w:rsidR="00033381" w:rsidRPr="008A63EE" w:rsidRDefault="00033381" w:rsidP="00E1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BA8234D" w14:textId="1C799C4E" w:rsidR="00033381" w:rsidRPr="008A63EE" w:rsidRDefault="00A01910" w:rsidP="00E1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  <w:r w:rsidR="0031206E" w:rsidRPr="008A63EE">
              <w:rPr>
                <w:rFonts w:ascii="Arial" w:hAnsi="Arial" w:cs="Arial"/>
                <w:sz w:val="20"/>
                <w:szCs w:val="20"/>
                <w:lang w:val="en-US"/>
              </w:rPr>
              <w:t xml:space="preserve"> (27</w:t>
            </w: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  <w:p w14:paraId="55F37D61" w14:textId="4F5AAD08" w:rsidR="00033381" w:rsidRPr="008A63EE" w:rsidRDefault="00A01910" w:rsidP="00E1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11 (8.2%)</w:t>
            </w:r>
          </w:p>
        </w:tc>
        <w:tc>
          <w:tcPr>
            <w:tcW w:w="2060" w:type="dxa"/>
          </w:tcPr>
          <w:p w14:paraId="4D51D3CD" w14:textId="77777777" w:rsidR="00E132D1" w:rsidRPr="008A63EE" w:rsidRDefault="00E132D1" w:rsidP="00E1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C97F3B6" w14:textId="35A14144" w:rsidR="00033381" w:rsidRPr="008A63EE" w:rsidRDefault="00033381" w:rsidP="00E1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  <w:r w:rsidR="0031206E" w:rsidRPr="008A63EE">
              <w:rPr>
                <w:rFonts w:ascii="Arial" w:hAnsi="Arial" w:cs="Arial"/>
                <w:sz w:val="20"/>
                <w:szCs w:val="20"/>
                <w:lang w:val="en-US"/>
              </w:rPr>
              <w:t xml:space="preserve"> (93</w:t>
            </w:r>
            <w:r w:rsidR="00A01910" w:rsidRPr="008A63EE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  <w:p w14:paraId="1B421FCD" w14:textId="4849C80C" w:rsidR="00033381" w:rsidRPr="008A63EE" w:rsidRDefault="00033381" w:rsidP="00E1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1D0B3F84" w14:textId="77777777" w:rsidR="00033381" w:rsidRPr="008A63EE" w:rsidRDefault="00033381" w:rsidP="00E1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674BD42" w14:textId="518C553E" w:rsidR="00033381" w:rsidRPr="008A63EE" w:rsidRDefault="00033381" w:rsidP="00E1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790136D3" w14:textId="77777777" w:rsidR="00033381" w:rsidRPr="008A63EE" w:rsidRDefault="00033381" w:rsidP="00E1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93B5FA8" w14:textId="0FAF000C" w:rsidR="00033381" w:rsidRPr="008A63EE" w:rsidRDefault="00033381" w:rsidP="00E1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791DDC55" w14:textId="37CADE90" w:rsidR="00033381" w:rsidRPr="008A63EE" w:rsidRDefault="00033381" w:rsidP="00E1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A01910" w:rsidRPr="008A63EE">
              <w:rPr>
                <w:rFonts w:ascii="Arial" w:hAnsi="Arial" w:cs="Arial"/>
                <w:sz w:val="20"/>
                <w:szCs w:val="20"/>
                <w:lang w:val="en-US"/>
              </w:rPr>
              <w:t xml:space="preserve"> (6.9%)</w:t>
            </w:r>
          </w:p>
        </w:tc>
        <w:tc>
          <w:tcPr>
            <w:tcW w:w="898" w:type="dxa"/>
          </w:tcPr>
          <w:p w14:paraId="0CE04D6F" w14:textId="77777777" w:rsidR="00E132D1" w:rsidRPr="008A63EE" w:rsidRDefault="00E132D1" w:rsidP="00E1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99AB0E1" w14:textId="6010CE29" w:rsidR="0031206E" w:rsidRPr="008A63EE" w:rsidRDefault="0031206E" w:rsidP="00E1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</w:tr>
      <w:tr w:rsidR="0031206E" w:rsidRPr="00002142" w14:paraId="6C5D6D71" w14:textId="77777777" w:rsidTr="006F2A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</w:tcPr>
          <w:p w14:paraId="6B60B3DC" w14:textId="77777777" w:rsidR="0031206E" w:rsidRPr="008A63EE" w:rsidRDefault="0031206E" w:rsidP="003120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Unplanned Conversion From Partial to Radical Nephrectomy</w:t>
            </w:r>
          </w:p>
          <w:p w14:paraId="77E0EFFC" w14:textId="77777777" w:rsidR="0031206E" w:rsidRPr="008A63EE" w:rsidRDefault="0031206E" w:rsidP="0031206E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Yes</w:t>
            </w:r>
          </w:p>
          <w:p w14:paraId="0B639A80" w14:textId="77777777" w:rsidR="0031206E" w:rsidRPr="008A63EE" w:rsidRDefault="0031206E" w:rsidP="0031206E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No</w:t>
            </w:r>
          </w:p>
          <w:p w14:paraId="072ACF09" w14:textId="77777777" w:rsidR="0031206E" w:rsidRPr="008A63EE" w:rsidRDefault="0031206E" w:rsidP="003120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Not applicable (planned total nephrectomy)</w:t>
            </w:r>
          </w:p>
        </w:tc>
        <w:tc>
          <w:tcPr>
            <w:tcW w:w="2000" w:type="dxa"/>
          </w:tcPr>
          <w:p w14:paraId="4C162A6E" w14:textId="77777777" w:rsidR="0031206E" w:rsidRPr="008A63EE" w:rsidRDefault="0031206E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25E482D" w14:textId="77777777" w:rsidR="0031206E" w:rsidRPr="008A63EE" w:rsidRDefault="0031206E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3B93022" w14:textId="77777777" w:rsidR="0031206E" w:rsidRPr="008A63EE" w:rsidRDefault="0031206E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cl-60c3cfb81"/>
                <w:sz w:val="20"/>
                <w:szCs w:val="20"/>
              </w:rPr>
            </w:pPr>
            <w:r w:rsidRPr="008A63EE">
              <w:rPr>
                <w:rStyle w:val="cl-60c3cfb81"/>
                <w:sz w:val="20"/>
                <w:szCs w:val="20"/>
              </w:rPr>
              <w:t>7 (5.2%)</w:t>
            </w:r>
          </w:p>
          <w:p w14:paraId="7B2C8362" w14:textId="77777777" w:rsidR="0031206E" w:rsidRPr="008A63EE" w:rsidRDefault="0031206E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cl-60c3cfb81"/>
                <w:sz w:val="20"/>
                <w:szCs w:val="20"/>
              </w:rPr>
            </w:pPr>
            <w:r w:rsidRPr="008A63EE">
              <w:rPr>
                <w:rStyle w:val="cl-60c3cfb81"/>
                <w:sz w:val="20"/>
                <w:szCs w:val="20"/>
              </w:rPr>
              <w:t>59 (44%)</w:t>
            </w:r>
          </w:p>
          <w:p w14:paraId="10553808" w14:textId="19046C16" w:rsidR="0031206E" w:rsidRPr="008A63EE" w:rsidRDefault="0031206E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Style w:val="cl-60c3cfb81"/>
                <w:sz w:val="20"/>
                <w:szCs w:val="20"/>
              </w:rPr>
              <w:t>68 (51%)</w:t>
            </w:r>
          </w:p>
        </w:tc>
        <w:tc>
          <w:tcPr>
            <w:tcW w:w="2060" w:type="dxa"/>
            <w:vAlign w:val="center"/>
          </w:tcPr>
          <w:p w14:paraId="6BDC3D68" w14:textId="6F162BA4" w:rsidR="0031206E" w:rsidRPr="008A63EE" w:rsidRDefault="0031206E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cl-60c3cfb81"/>
                <w:sz w:val="20"/>
                <w:szCs w:val="20"/>
              </w:rPr>
            </w:pPr>
          </w:p>
          <w:p w14:paraId="4095219F" w14:textId="77777777" w:rsidR="0031206E" w:rsidRPr="008A63EE" w:rsidRDefault="0031206E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cl-60c3cfb81"/>
                <w:sz w:val="20"/>
                <w:szCs w:val="20"/>
              </w:rPr>
            </w:pPr>
          </w:p>
          <w:p w14:paraId="26FCE809" w14:textId="79A93828" w:rsidR="0031206E" w:rsidRPr="008A63EE" w:rsidRDefault="0031206E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cl-60c3cfb81"/>
                <w:sz w:val="20"/>
                <w:szCs w:val="20"/>
              </w:rPr>
            </w:pPr>
            <w:r w:rsidRPr="008A63EE">
              <w:rPr>
                <w:rStyle w:val="cl-60c3cfb81"/>
                <w:sz w:val="20"/>
                <w:szCs w:val="20"/>
              </w:rPr>
              <w:t>8 (28%)</w:t>
            </w:r>
          </w:p>
          <w:p w14:paraId="4CC39357" w14:textId="77777777" w:rsidR="0031206E" w:rsidRPr="008A63EE" w:rsidRDefault="0031206E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cl-60c3cfb81"/>
                <w:sz w:val="20"/>
                <w:szCs w:val="20"/>
              </w:rPr>
            </w:pPr>
            <w:r w:rsidRPr="008A63EE">
              <w:rPr>
                <w:rStyle w:val="cl-60c3cfb81"/>
                <w:sz w:val="20"/>
                <w:szCs w:val="20"/>
              </w:rPr>
              <w:t>8 (28%)</w:t>
            </w:r>
          </w:p>
          <w:p w14:paraId="30534161" w14:textId="2CEF3021" w:rsidR="0031206E" w:rsidRPr="008A63EE" w:rsidRDefault="0031206E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Style w:val="cl-60c3cfb81"/>
                <w:sz w:val="20"/>
                <w:szCs w:val="20"/>
              </w:rPr>
              <w:t>13 (45%)</w:t>
            </w:r>
          </w:p>
        </w:tc>
        <w:tc>
          <w:tcPr>
            <w:tcW w:w="898" w:type="dxa"/>
          </w:tcPr>
          <w:p w14:paraId="57B81AAF" w14:textId="77777777" w:rsidR="0031206E" w:rsidRPr="008A63EE" w:rsidRDefault="0031206E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500021B" w14:textId="3A24D314" w:rsidR="0031206E" w:rsidRPr="008A63EE" w:rsidRDefault="0031206E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</w:tr>
      <w:tr w:rsidR="0031206E" w:rsidRPr="00002142" w14:paraId="1E778E5F" w14:textId="77777777" w:rsidTr="006F2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</w:tcPr>
          <w:p w14:paraId="573C8BA0" w14:textId="77777777" w:rsidR="0031206E" w:rsidRPr="008A63EE" w:rsidRDefault="0031206E" w:rsidP="003120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 xml:space="preserve">Median operative time </w:t>
            </w: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median [IQR]</w:t>
            </w:r>
          </w:p>
        </w:tc>
        <w:tc>
          <w:tcPr>
            <w:tcW w:w="2000" w:type="dxa"/>
          </w:tcPr>
          <w:p w14:paraId="48C55177" w14:textId="7FC9CC6D" w:rsidR="0031206E" w:rsidRPr="008A63EE" w:rsidRDefault="0031206E" w:rsidP="00312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Style w:val="cl-60c3cfb81"/>
                <w:sz w:val="20"/>
                <w:szCs w:val="20"/>
              </w:rPr>
              <w:t>203 (150, 240)</w:t>
            </w:r>
          </w:p>
        </w:tc>
        <w:tc>
          <w:tcPr>
            <w:tcW w:w="2060" w:type="dxa"/>
          </w:tcPr>
          <w:p w14:paraId="54D321FD" w14:textId="564A7388" w:rsidR="0031206E" w:rsidRPr="008A63EE" w:rsidRDefault="0031206E" w:rsidP="00312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Style w:val="cl-60c3cfb81"/>
                <w:sz w:val="20"/>
                <w:szCs w:val="20"/>
              </w:rPr>
              <w:t>180 (150, 239)</w:t>
            </w:r>
          </w:p>
        </w:tc>
        <w:tc>
          <w:tcPr>
            <w:tcW w:w="898" w:type="dxa"/>
          </w:tcPr>
          <w:p w14:paraId="42CBC5FF" w14:textId="03FC48E3" w:rsidR="0031206E" w:rsidRPr="008A63EE" w:rsidRDefault="0031206E" w:rsidP="00312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</w:tr>
      <w:tr w:rsidR="0031206E" w:rsidRPr="003D00EF" w14:paraId="664E39BD" w14:textId="77777777" w:rsidTr="006F2A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</w:tcPr>
          <w:p w14:paraId="6B9D97F8" w14:textId="77777777" w:rsidR="0031206E" w:rsidRPr="008A63EE" w:rsidRDefault="0031206E" w:rsidP="003120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Intraoperative transfusion</w:t>
            </w:r>
          </w:p>
        </w:tc>
        <w:tc>
          <w:tcPr>
            <w:tcW w:w="2000" w:type="dxa"/>
          </w:tcPr>
          <w:p w14:paraId="17DBED8C" w14:textId="34AE8E0F" w:rsidR="0031206E" w:rsidRPr="008A63EE" w:rsidRDefault="0031206E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Style w:val="cl-60c3cfb81"/>
                <w:sz w:val="20"/>
                <w:szCs w:val="20"/>
              </w:rPr>
              <w:t>30 (22%)</w:t>
            </w:r>
          </w:p>
        </w:tc>
        <w:tc>
          <w:tcPr>
            <w:tcW w:w="2060" w:type="dxa"/>
          </w:tcPr>
          <w:p w14:paraId="6B34CF6D" w14:textId="15DEF04E" w:rsidR="0031206E" w:rsidRPr="008A63EE" w:rsidRDefault="0031206E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Style w:val="cl-60c3cfb81"/>
                <w:sz w:val="20"/>
                <w:szCs w:val="20"/>
              </w:rPr>
              <w:t>18 (62%)</w:t>
            </w:r>
          </w:p>
        </w:tc>
        <w:tc>
          <w:tcPr>
            <w:tcW w:w="898" w:type="dxa"/>
          </w:tcPr>
          <w:p w14:paraId="640671F2" w14:textId="45D66FE1" w:rsidR="0031206E" w:rsidRPr="008A63EE" w:rsidRDefault="0031206E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</w:tr>
      <w:tr w:rsidR="0031206E" w:rsidRPr="001F4965" w14:paraId="56AD23FC" w14:textId="77777777" w:rsidTr="006F2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</w:tcPr>
          <w:p w14:paraId="6209E5EB" w14:textId="1CF91EA5" w:rsidR="0031206E" w:rsidRPr="008A63EE" w:rsidRDefault="0031206E" w:rsidP="0031206E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 xml:space="preserve">Estimated blood loss </w:t>
            </w: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median (IQR)</w:t>
            </w:r>
          </w:p>
          <w:p w14:paraId="30C6558B" w14:textId="77777777" w:rsidR="0031206E" w:rsidRPr="008A63EE" w:rsidRDefault="0031206E" w:rsidP="003120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Estimated blood loss ≥ 1000 mL</w:t>
            </w:r>
          </w:p>
        </w:tc>
        <w:tc>
          <w:tcPr>
            <w:tcW w:w="2000" w:type="dxa"/>
          </w:tcPr>
          <w:p w14:paraId="1D184DE1" w14:textId="77777777" w:rsidR="0031206E" w:rsidRPr="008A63EE" w:rsidRDefault="0031206E" w:rsidP="00312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60c3cfb81"/>
                <w:sz w:val="20"/>
                <w:szCs w:val="20"/>
              </w:rPr>
            </w:pPr>
            <w:r w:rsidRPr="008A63EE">
              <w:rPr>
                <w:rStyle w:val="cl-60c3cfb81"/>
                <w:sz w:val="20"/>
                <w:szCs w:val="20"/>
              </w:rPr>
              <w:t>460 (200, 1,000)</w:t>
            </w:r>
          </w:p>
          <w:p w14:paraId="43CC81EC" w14:textId="45253D7F" w:rsidR="0031206E" w:rsidRPr="008A63EE" w:rsidRDefault="0031206E" w:rsidP="00312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Style w:val="cl-60c3cfb81"/>
                <w:sz w:val="20"/>
                <w:szCs w:val="20"/>
              </w:rPr>
              <w:t>31</w:t>
            </w:r>
            <w:r w:rsidR="00A62DE9" w:rsidRPr="008A63EE">
              <w:rPr>
                <w:rStyle w:val="cl-60c3cfb81"/>
                <w:sz w:val="20"/>
                <w:szCs w:val="20"/>
              </w:rPr>
              <w:t xml:space="preserve"> (23.1%)</w:t>
            </w:r>
          </w:p>
        </w:tc>
        <w:tc>
          <w:tcPr>
            <w:tcW w:w="2060" w:type="dxa"/>
          </w:tcPr>
          <w:p w14:paraId="5F7B2A55" w14:textId="77777777" w:rsidR="0031206E" w:rsidRPr="008A63EE" w:rsidRDefault="0031206E" w:rsidP="00312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60c3cfb81"/>
                <w:sz w:val="20"/>
                <w:szCs w:val="20"/>
              </w:rPr>
            </w:pPr>
            <w:r w:rsidRPr="008A63EE">
              <w:rPr>
                <w:rStyle w:val="cl-60c3cfb81"/>
                <w:sz w:val="20"/>
                <w:szCs w:val="20"/>
              </w:rPr>
              <w:t>1,650 (750, 2,000)</w:t>
            </w:r>
          </w:p>
          <w:p w14:paraId="17A11F11" w14:textId="1A75DA44" w:rsidR="0031206E" w:rsidRPr="008A63EE" w:rsidRDefault="0031206E" w:rsidP="00312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Style w:val="cl-60c3cfb81"/>
                <w:sz w:val="20"/>
                <w:szCs w:val="20"/>
              </w:rPr>
              <w:t>20</w:t>
            </w:r>
            <w:r w:rsidR="00A62DE9" w:rsidRPr="008A63EE">
              <w:rPr>
                <w:rStyle w:val="cl-60c3cfb81"/>
                <w:sz w:val="20"/>
                <w:szCs w:val="20"/>
              </w:rPr>
              <w:t xml:space="preserve"> (70%)</w:t>
            </w:r>
          </w:p>
        </w:tc>
        <w:tc>
          <w:tcPr>
            <w:tcW w:w="898" w:type="dxa"/>
          </w:tcPr>
          <w:p w14:paraId="1AFE67CC" w14:textId="77777777" w:rsidR="0031206E" w:rsidRPr="008A63EE" w:rsidRDefault="0031206E" w:rsidP="00312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  <w:p w14:paraId="1B318AF9" w14:textId="2CE0ADF7" w:rsidR="00A62DE9" w:rsidRPr="008A63EE" w:rsidRDefault="00A62DE9" w:rsidP="00312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</w:tr>
      <w:tr w:rsidR="0031206E" w:rsidRPr="001F4965" w14:paraId="111BAB7A" w14:textId="77777777" w:rsidTr="006F2A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</w:tcPr>
          <w:p w14:paraId="4B4A56DC" w14:textId="77777777" w:rsidR="0031206E" w:rsidRPr="008A63EE" w:rsidRDefault="0031206E" w:rsidP="003120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Intraoperative complications (</w:t>
            </w:r>
            <w:proofErr w:type="spellStart"/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EAUiaiC</w:t>
            </w:r>
            <w:proofErr w:type="spellEnd"/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 xml:space="preserve"> classification)</w:t>
            </w:r>
          </w:p>
          <w:p w14:paraId="7DF3075E" w14:textId="77777777" w:rsidR="0031206E" w:rsidRPr="008A63EE" w:rsidRDefault="0031206E" w:rsidP="0031206E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lastRenderedPageBreak/>
              <w:t>2</w:t>
            </w:r>
          </w:p>
          <w:p w14:paraId="6F6E8BFE" w14:textId="77777777" w:rsidR="0031206E" w:rsidRPr="008A63EE" w:rsidRDefault="0031206E" w:rsidP="0031206E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3</w:t>
            </w:r>
          </w:p>
          <w:p w14:paraId="7EFD905F" w14:textId="77777777" w:rsidR="0031206E" w:rsidRPr="008A63EE" w:rsidRDefault="0031206E" w:rsidP="0031206E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4</w:t>
            </w:r>
          </w:p>
          <w:p w14:paraId="60988B83" w14:textId="77777777" w:rsidR="0031206E" w:rsidRPr="008A63EE" w:rsidRDefault="0031206E" w:rsidP="003120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2000" w:type="dxa"/>
          </w:tcPr>
          <w:p w14:paraId="25178F7F" w14:textId="77777777" w:rsidR="0031206E" w:rsidRPr="008A63EE" w:rsidRDefault="0031206E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1F81DC3" w14:textId="77777777" w:rsidR="00A62DE9" w:rsidRPr="008A63EE" w:rsidRDefault="00A62DE9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AA0B98D" w14:textId="77777777" w:rsidR="00A62DE9" w:rsidRPr="008A63EE" w:rsidRDefault="00A62DE9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cl-60c3cfb81"/>
                <w:sz w:val="20"/>
                <w:szCs w:val="20"/>
              </w:rPr>
            </w:pPr>
            <w:r w:rsidRPr="008A63EE">
              <w:rPr>
                <w:rStyle w:val="cl-60c3cfb81"/>
                <w:sz w:val="20"/>
                <w:szCs w:val="20"/>
              </w:rPr>
              <w:lastRenderedPageBreak/>
              <w:t>132 (99%)</w:t>
            </w:r>
          </w:p>
          <w:p w14:paraId="60A60039" w14:textId="77777777" w:rsidR="00A62DE9" w:rsidRPr="008A63EE" w:rsidRDefault="00A62DE9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cl-60c3cfb81"/>
                <w:sz w:val="20"/>
                <w:szCs w:val="20"/>
              </w:rPr>
            </w:pPr>
            <w:r w:rsidRPr="008A63EE">
              <w:rPr>
                <w:rStyle w:val="cl-60c3cfb81"/>
                <w:sz w:val="20"/>
                <w:szCs w:val="20"/>
              </w:rPr>
              <w:t>0 (0%)</w:t>
            </w:r>
          </w:p>
          <w:p w14:paraId="63B4D851" w14:textId="77777777" w:rsidR="00A62DE9" w:rsidRPr="008A63EE" w:rsidRDefault="00A62DE9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cl-60c3cfb81"/>
                <w:sz w:val="20"/>
                <w:szCs w:val="20"/>
              </w:rPr>
            </w:pPr>
            <w:r w:rsidRPr="008A63EE">
              <w:rPr>
                <w:rStyle w:val="cl-60c3cfb81"/>
                <w:sz w:val="20"/>
                <w:szCs w:val="20"/>
              </w:rPr>
              <w:t>2 (1.5%)</w:t>
            </w:r>
          </w:p>
          <w:p w14:paraId="572D1C4C" w14:textId="4F3C3D1A" w:rsidR="00A62DE9" w:rsidRPr="008A63EE" w:rsidRDefault="00A62DE9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63EE">
              <w:rPr>
                <w:rStyle w:val="cl-60c3cfb81"/>
                <w:sz w:val="20"/>
                <w:szCs w:val="20"/>
              </w:rPr>
              <w:t>0 (0%)</w:t>
            </w:r>
          </w:p>
        </w:tc>
        <w:tc>
          <w:tcPr>
            <w:tcW w:w="2060" w:type="dxa"/>
          </w:tcPr>
          <w:p w14:paraId="1E0753C4" w14:textId="77777777" w:rsidR="0031206E" w:rsidRPr="008A63EE" w:rsidRDefault="0031206E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0C69E06" w14:textId="77777777" w:rsidR="00A62DE9" w:rsidRPr="008A63EE" w:rsidRDefault="00A62DE9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3CEABBF" w14:textId="7643EA63" w:rsidR="00A62DE9" w:rsidRPr="008A63EE" w:rsidRDefault="00A62DE9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63EE">
              <w:rPr>
                <w:rStyle w:val="cl-60c3cfb81"/>
                <w:sz w:val="20"/>
                <w:szCs w:val="20"/>
              </w:rPr>
              <w:lastRenderedPageBreak/>
              <w:t>0 (0%)</w:t>
            </w:r>
          </w:p>
          <w:p w14:paraId="2FFCDB06" w14:textId="77777777" w:rsidR="00A62DE9" w:rsidRPr="008A63EE" w:rsidRDefault="00A62DE9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cl-60c3cfb81"/>
                <w:sz w:val="20"/>
                <w:szCs w:val="20"/>
              </w:rPr>
            </w:pPr>
            <w:r w:rsidRPr="008A63EE">
              <w:rPr>
                <w:rStyle w:val="cl-60c3cfb81"/>
                <w:sz w:val="20"/>
                <w:szCs w:val="20"/>
              </w:rPr>
              <w:t>29 (100%)</w:t>
            </w:r>
          </w:p>
          <w:p w14:paraId="431BD35D" w14:textId="77777777" w:rsidR="00A62DE9" w:rsidRPr="008A63EE" w:rsidRDefault="00A62DE9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cl-60c3cfb81"/>
                <w:sz w:val="20"/>
                <w:szCs w:val="20"/>
              </w:rPr>
            </w:pPr>
            <w:r w:rsidRPr="008A63EE">
              <w:rPr>
                <w:rStyle w:val="cl-60c3cfb81"/>
                <w:sz w:val="20"/>
                <w:szCs w:val="20"/>
              </w:rPr>
              <w:t>0 (0%)</w:t>
            </w:r>
          </w:p>
          <w:p w14:paraId="78A3652D" w14:textId="1D887379" w:rsidR="00A62DE9" w:rsidRPr="008A63EE" w:rsidRDefault="00A62DE9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Style w:val="cl-60c3cfb81"/>
                <w:sz w:val="20"/>
                <w:szCs w:val="20"/>
              </w:rPr>
              <w:t>0 (0%)</w:t>
            </w:r>
          </w:p>
        </w:tc>
        <w:tc>
          <w:tcPr>
            <w:tcW w:w="898" w:type="dxa"/>
          </w:tcPr>
          <w:p w14:paraId="6588C022" w14:textId="77777777" w:rsidR="0031206E" w:rsidRDefault="0031206E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BD9EE7D" w14:textId="77777777" w:rsidR="006F2AF6" w:rsidRDefault="006F2AF6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646988C" w14:textId="77777777" w:rsidR="006F2AF6" w:rsidRDefault="006F2AF6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F6D59D2" w14:textId="3D571B3C" w:rsidR="006F2AF6" w:rsidRPr="008A63EE" w:rsidRDefault="006F2AF6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</w:tr>
      <w:tr w:rsidR="0031206E" w:rsidRPr="00002142" w14:paraId="5191887C" w14:textId="77777777" w:rsidTr="006F2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</w:tcPr>
          <w:p w14:paraId="6D8E2728" w14:textId="77777777" w:rsidR="0031206E" w:rsidRPr="008A63EE" w:rsidRDefault="0031206E" w:rsidP="003120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ostoperative nights</w:t>
            </w: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median [</w:t>
            </w:r>
            <w:proofErr w:type="spellStart"/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IQR</w:t>
            </w:r>
            <w:proofErr w:type="spellEnd"/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] (</w:t>
            </w:r>
            <w:proofErr w:type="spellStart"/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extr</w:t>
            </w:r>
            <w:proofErr w:type="spellEnd"/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2000" w:type="dxa"/>
          </w:tcPr>
          <w:p w14:paraId="01812072" w14:textId="75368C9C" w:rsidR="0031206E" w:rsidRPr="008A63EE" w:rsidRDefault="000701E8" w:rsidP="00312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Style w:val="cl-60c3cfb81"/>
                <w:sz w:val="20"/>
                <w:szCs w:val="20"/>
              </w:rPr>
              <w:t>6 (4, 8)</w:t>
            </w:r>
          </w:p>
        </w:tc>
        <w:tc>
          <w:tcPr>
            <w:tcW w:w="2060" w:type="dxa"/>
          </w:tcPr>
          <w:p w14:paraId="51C67314" w14:textId="01A4C0F3" w:rsidR="0031206E" w:rsidRPr="008A63EE" w:rsidRDefault="000701E8" w:rsidP="00312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Style w:val="cl-60c3cfb81"/>
                <w:sz w:val="20"/>
                <w:szCs w:val="20"/>
              </w:rPr>
              <w:t>5 (4, 8)</w:t>
            </w:r>
          </w:p>
        </w:tc>
        <w:tc>
          <w:tcPr>
            <w:tcW w:w="898" w:type="dxa"/>
          </w:tcPr>
          <w:p w14:paraId="4539B2EA" w14:textId="046ACDE1" w:rsidR="0031206E" w:rsidRPr="008A63EE" w:rsidRDefault="000701E8" w:rsidP="00312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</w:tr>
      <w:tr w:rsidR="0031206E" w:rsidRPr="001F4965" w14:paraId="059B6D1C" w14:textId="77777777" w:rsidTr="006F2A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</w:tcPr>
          <w:p w14:paraId="572DCFD7" w14:textId="77777777" w:rsidR="0031206E" w:rsidRPr="008A63EE" w:rsidRDefault="0031206E" w:rsidP="003120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sz w:val="20"/>
                <w:szCs w:val="20"/>
                <w:lang w:val="en-US"/>
              </w:rPr>
              <w:t>Postoperative complications</w:t>
            </w:r>
          </w:p>
          <w:p w14:paraId="138B604C" w14:textId="77777777" w:rsidR="0031206E" w:rsidRPr="008A63EE" w:rsidRDefault="0031206E" w:rsidP="0031206E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ostoperative transfusion</w:t>
            </w:r>
          </w:p>
          <w:p w14:paraId="64F9FA61" w14:textId="77777777" w:rsidR="0031206E" w:rsidRPr="008A63EE" w:rsidRDefault="0031206E" w:rsidP="0031206E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Urinary fistula</w:t>
            </w:r>
          </w:p>
          <w:p w14:paraId="650752F9" w14:textId="77777777" w:rsidR="0031206E" w:rsidRPr="008A63EE" w:rsidRDefault="0031206E" w:rsidP="0031206E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bdominal hematoma</w:t>
            </w:r>
          </w:p>
          <w:p w14:paraId="6506FE56" w14:textId="77777777" w:rsidR="0031206E" w:rsidRPr="008A63EE" w:rsidRDefault="0031206E" w:rsidP="0031206E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Wall hematoma</w:t>
            </w:r>
          </w:p>
          <w:p w14:paraId="585807F3" w14:textId="77777777" w:rsidR="0031206E" w:rsidRPr="008A63EE" w:rsidRDefault="0031206E" w:rsidP="0031206E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Wound </w:t>
            </w:r>
            <w:proofErr w:type="spellStart"/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bcess</w:t>
            </w:r>
            <w:proofErr w:type="spellEnd"/>
          </w:p>
          <w:p w14:paraId="4435E5E5" w14:textId="77777777" w:rsidR="0031206E" w:rsidRPr="008A63EE" w:rsidRDefault="0031206E" w:rsidP="0031206E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seudoaneurysm</w:t>
            </w:r>
          </w:p>
          <w:p w14:paraId="62C15C41" w14:textId="77777777" w:rsidR="0031206E" w:rsidRPr="008A63EE" w:rsidRDefault="0031206E" w:rsidP="0031206E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Ileus</w:t>
            </w:r>
          </w:p>
          <w:p w14:paraId="2EFD1031" w14:textId="77777777" w:rsidR="0031206E" w:rsidRPr="008A63EE" w:rsidRDefault="0031206E" w:rsidP="0031206E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ancreatic fistula</w:t>
            </w:r>
          </w:p>
          <w:p w14:paraId="3D62F4D4" w14:textId="77777777" w:rsidR="0031206E" w:rsidRPr="008A63EE" w:rsidRDefault="0031206E" w:rsidP="0031206E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eritonitis</w:t>
            </w:r>
          </w:p>
          <w:p w14:paraId="1857385E" w14:textId="77777777" w:rsidR="0031206E" w:rsidRPr="008A63EE" w:rsidRDefault="0031206E" w:rsidP="0031206E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Urinary tract infection</w:t>
            </w:r>
          </w:p>
          <w:p w14:paraId="651A2F56" w14:textId="77777777" w:rsidR="0031206E" w:rsidRPr="008A63EE" w:rsidRDefault="0031206E" w:rsidP="0031206E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Sepsis</w:t>
            </w:r>
          </w:p>
          <w:p w14:paraId="3AA7AD36" w14:textId="09696D20" w:rsidR="0031206E" w:rsidRPr="00EA36A5" w:rsidRDefault="00EA36A5" w:rsidP="0031206E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cute urinary retention</w:t>
            </w:r>
          </w:p>
        </w:tc>
        <w:tc>
          <w:tcPr>
            <w:tcW w:w="2000" w:type="dxa"/>
          </w:tcPr>
          <w:p w14:paraId="7510D977" w14:textId="77777777" w:rsidR="0031206E" w:rsidRPr="008A63EE" w:rsidRDefault="0031206E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FE2FFC8" w14:textId="77777777" w:rsidR="008A63EE" w:rsidRPr="008A63EE" w:rsidRDefault="008A63EE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cl-60c3cfb81"/>
                <w:sz w:val="20"/>
                <w:szCs w:val="20"/>
              </w:rPr>
            </w:pPr>
            <w:r w:rsidRPr="008A63EE">
              <w:rPr>
                <w:rStyle w:val="cl-60c3cfb81"/>
                <w:sz w:val="20"/>
                <w:szCs w:val="20"/>
              </w:rPr>
              <w:t>21 (16%)</w:t>
            </w:r>
          </w:p>
          <w:p w14:paraId="775CBDB3" w14:textId="77777777" w:rsidR="008A63EE" w:rsidRPr="008A63EE" w:rsidRDefault="008A63EE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cl-60c3cfb81"/>
                <w:sz w:val="20"/>
                <w:szCs w:val="20"/>
              </w:rPr>
            </w:pPr>
            <w:r w:rsidRPr="008A63EE">
              <w:rPr>
                <w:rStyle w:val="cl-60c3cfb81"/>
                <w:sz w:val="20"/>
                <w:szCs w:val="20"/>
              </w:rPr>
              <w:t>2 (1.5%)</w:t>
            </w:r>
          </w:p>
          <w:p w14:paraId="17ABAE6F" w14:textId="77777777" w:rsidR="008A63EE" w:rsidRPr="008A63EE" w:rsidRDefault="008A63EE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cl-60c3cfb81"/>
                <w:sz w:val="20"/>
                <w:szCs w:val="20"/>
              </w:rPr>
            </w:pPr>
            <w:r w:rsidRPr="008A63EE">
              <w:rPr>
                <w:rStyle w:val="cl-60c3cfb81"/>
                <w:sz w:val="20"/>
                <w:szCs w:val="20"/>
              </w:rPr>
              <w:t>12 (9.0%)</w:t>
            </w:r>
          </w:p>
          <w:p w14:paraId="147BDFEA" w14:textId="77777777" w:rsidR="008A63EE" w:rsidRPr="008A63EE" w:rsidRDefault="008A63EE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cl-60c3cfb81"/>
                <w:sz w:val="20"/>
                <w:szCs w:val="20"/>
              </w:rPr>
            </w:pPr>
            <w:r w:rsidRPr="008A63EE">
              <w:rPr>
                <w:rStyle w:val="cl-60c3cfb81"/>
                <w:sz w:val="20"/>
                <w:szCs w:val="20"/>
              </w:rPr>
              <w:t>2 (1.5%)</w:t>
            </w:r>
          </w:p>
          <w:p w14:paraId="3E6C2CF1" w14:textId="77777777" w:rsidR="008A63EE" w:rsidRPr="008A63EE" w:rsidRDefault="008A63EE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cl-60c3cfb81"/>
                <w:sz w:val="20"/>
                <w:szCs w:val="20"/>
              </w:rPr>
            </w:pPr>
            <w:r w:rsidRPr="008A63EE">
              <w:rPr>
                <w:rStyle w:val="cl-60c3cfb81"/>
                <w:sz w:val="20"/>
                <w:szCs w:val="20"/>
              </w:rPr>
              <w:t>3 (2.2%)</w:t>
            </w:r>
          </w:p>
          <w:p w14:paraId="0574533D" w14:textId="5AAA0275" w:rsidR="008A63EE" w:rsidRDefault="008A63EE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cl-60c3cfb81"/>
                <w:sz w:val="20"/>
                <w:szCs w:val="20"/>
              </w:rPr>
            </w:pPr>
            <w:r w:rsidRPr="008A63EE">
              <w:rPr>
                <w:rStyle w:val="cl-60c3cfb81"/>
                <w:sz w:val="20"/>
                <w:szCs w:val="20"/>
              </w:rPr>
              <w:t>0 (0%)</w:t>
            </w:r>
          </w:p>
          <w:p w14:paraId="472D1E4A" w14:textId="612A7D0E" w:rsidR="008A63EE" w:rsidRDefault="008A63EE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cl-60c3cfb81"/>
                <w:sz w:val="20"/>
                <w:szCs w:val="20"/>
              </w:rPr>
            </w:pPr>
            <w:r w:rsidRPr="008A63EE">
              <w:rPr>
                <w:rStyle w:val="cl-60c3cfb81"/>
                <w:sz w:val="20"/>
                <w:szCs w:val="20"/>
              </w:rPr>
              <w:t>4 (3.0%)</w:t>
            </w:r>
          </w:p>
          <w:p w14:paraId="12EA67E0" w14:textId="46738555" w:rsidR="00EA36A5" w:rsidRDefault="00EA36A5" w:rsidP="00EA36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cl-60c3cfb81"/>
                <w:sz w:val="20"/>
                <w:szCs w:val="20"/>
              </w:rPr>
            </w:pPr>
            <w:r w:rsidRPr="008A63EE">
              <w:rPr>
                <w:rStyle w:val="cl-60c3cfb81"/>
                <w:sz w:val="20"/>
                <w:szCs w:val="20"/>
              </w:rPr>
              <w:t>2 (1.5%)</w:t>
            </w:r>
          </w:p>
          <w:p w14:paraId="58CED5A9" w14:textId="142AA5C4" w:rsidR="00EA36A5" w:rsidRDefault="00EA36A5" w:rsidP="00EA36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cl-60c3cfb81"/>
                <w:sz w:val="20"/>
                <w:szCs w:val="20"/>
              </w:rPr>
            </w:pPr>
            <w:r>
              <w:rPr>
                <w:rStyle w:val="cl-60c3cfb81"/>
                <w:sz w:val="20"/>
                <w:szCs w:val="20"/>
              </w:rPr>
              <w:t>1 (0.7%)</w:t>
            </w:r>
          </w:p>
          <w:p w14:paraId="0F1F2F2A" w14:textId="6BE29E72" w:rsidR="00EA36A5" w:rsidRDefault="00EA36A5" w:rsidP="00EA36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cl-60c3cfb81"/>
                <w:sz w:val="20"/>
                <w:szCs w:val="20"/>
              </w:rPr>
            </w:pPr>
            <w:r w:rsidRPr="008A63EE">
              <w:rPr>
                <w:rStyle w:val="cl-60c3cfb81"/>
                <w:sz w:val="20"/>
                <w:szCs w:val="20"/>
              </w:rPr>
              <w:t>2 (1.5%)</w:t>
            </w:r>
          </w:p>
          <w:p w14:paraId="6FE569EE" w14:textId="1F5069EB" w:rsidR="00EA36A5" w:rsidRDefault="00EA36A5" w:rsidP="00EA36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cl-60c3cfb81"/>
                <w:sz w:val="20"/>
                <w:szCs w:val="20"/>
              </w:rPr>
            </w:pPr>
            <w:r w:rsidRPr="00EA36A5">
              <w:rPr>
                <w:rStyle w:val="cl-60c3cfb81"/>
                <w:sz w:val="20"/>
                <w:szCs w:val="20"/>
              </w:rPr>
              <w:t>6 (4.5%)</w:t>
            </w:r>
          </w:p>
          <w:p w14:paraId="4DACCC54" w14:textId="71737DA5" w:rsidR="008A63EE" w:rsidRPr="008A63EE" w:rsidRDefault="00EA36A5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63EE">
              <w:rPr>
                <w:rStyle w:val="cl-60c3cfb81"/>
                <w:sz w:val="20"/>
                <w:szCs w:val="20"/>
              </w:rPr>
              <w:t>3 (2.2%)</w:t>
            </w:r>
          </w:p>
        </w:tc>
        <w:tc>
          <w:tcPr>
            <w:tcW w:w="2060" w:type="dxa"/>
          </w:tcPr>
          <w:p w14:paraId="4493DEAF" w14:textId="77777777" w:rsidR="0031206E" w:rsidRPr="008A63EE" w:rsidRDefault="0031206E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727BBCC" w14:textId="77777777" w:rsidR="008A63EE" w:rsidRPr="008A63EE" w:rsidRDefault="008A63EE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cl-60c3cfb81"/>
                <w:sz w:val="20"/>
                <w:szCs w:val="20"/>
              </w:rPr>
            </w:pPr>
            <w:r w:rsidRPr="008A63EE">
              <w:rPr>
                <w:rStyle w:val="cl-60c3cfb81"/>
                <w:sz w:val="20"/>
                <w:szCs w:val="20"/>
              </w:rPr>
              <w:t>10 (34%)</w:t>
            </w:r>
          </w:p>
          <w:p w14:paraId="233C18D7" w14:textId="77777777" w:rsidR="008A63EE" w:rsidRPr="008A63EE" w:rsidRDefault="008A63EE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cl-60c3cfb81"/>
                <w:sz w:val="20"/>
                <w:szCs w:val="20"/>
              </w:rPr>
            </w:pPr>
            <w:r w:rsidRPr="008A63EE">
              <w:rPr>
                <w:rStyle w:val="cl-60c3cfb81"/>
                <w:sz w:val="20"/>
                <w:szCs w:val="20"/>
              </w:rPr>
              <w:t>1 (3.4%)</w:t>
            </w:r>
          </w:p>
          <w:p w14:paraId="079A7F1D" w14:textId="77777777" w:rsidR="008A63EE" w:rsidRPr="008A63EE" w:rsidRDefault="008A63EE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cl-60c3cfb81"/>
                <w:sz w:val="20"/>
                <w:szCs w:val="20"/>
              </w:rPr>
            </w:pPr>
            <w:r w:rsidRPr="008A63EE">
              <w:rPr>
                <w:rStyle w:val="cl-60c3cfb81"/>
                <w:sz w:val="20"/>
                <w:szCs w:val="20"/>
              </w:rPr>
              <w:t>0 (0%)</w:t>
            </w:r>
          </w:p>
          <w:p w14:paraId="4D0B3B4C" w14:textId="31ED7CDC" w:rsidR="008A63EE" w:rsidRPr="008A63EE" w:rsidRDefault="008A63EE" w:rsidP="008A63E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cl-60c3cfb81"/>
                <w:sz w:val="20"/>
                <w:szCs w:val="20"/>
              </w:rPr>
            </w:pPr>
            <w:r w:rsidRPr="008A63EE">
              <w:rPr>
                <w:rStyle w:val="cl-60c3cfb81"/>
                <w:sz w:val="20"/>
                <w:szCs w:val="20"/>
              </w:rPr>
              <w:t>1 (3.4%)</w:t>
            </w:r>
          </w:p>
          <w:p w14:paraId="508FF946" w14:textId="77777777" w:rsidR="008A63EE" w:rsidRPr="008A63EE" w:rsidRDefault="008A63EE" w:rsidP="008A63E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cl-60c3cfb81"/>
                <w:sz w:val="20"/>
                <w:szCs w:val="20"/>
              </w:rPr>
            </w:pPr>
            <w:r w:rsidRPr="008A63EE">
              <w:rPr>
                <w:rStyle w:val="cl-60c3cfb81"/>
                <w:sz w:val="20"/>
                <w:szCs w:val="20"/>
              </w:rPr>
              <w:t>1 (3.4%)</w:t>
            </w:r>
          </w:p>
          <w:p w14:paraId="7EDBC7E1" w14:textId="29849AD9" w:rsidR="008A63EE" w:rsidRDefault="008A63EE" w:rsidP="008A63E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cl-60c3cfb81"/>
                <w:sz w:val="20"/>
                <w:szCs w:val="20"/>
              </w:rPr>
            </w:pPr>
            <w:r w:rsidRPr="008A63EE">
              <w:rPr>
                <w:rStyle w:val="cl-60c3cfb81"/>
                <w:sz w:val="20"/>
                <w:szCs w:val="20"/>
              </w:rPr>
              <w:t>0 (0%)</w:t>
            </w:r>
          </w:p>
          <w:p w14:paraId="1BC0A405" w14:textId="77777777" w:rsidR="008A63EE" w:rsidRPr="008A63EE" w:rsidRDefault="008A63EE" w:rsidP="008A63E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cl-60c3cfb81"/>
                <w:sz w:val="20"/>
                <w:szCs w:val="20"/>
              </w:rPr>
            </w:pPr>
            <w:r w:rsidRPr="008A63EE">
              <w:rPr>
                <w:rStyle w:val="cl-60c3cfb81"/>
                <w:sz w:val="20"/>
                <w:szCs w:val="20"/>
              </w:rPr>
              <w:t>0 (0%)</w:t>
            </w:r>
          </w:p>
          <w:p w14:paraId="1D6BAA5D" w14:textId="77777777" w:rsidR="00EA36A5" w:rsidRPr="008A63EE" w:rsidRDefault="00EA36A5" w:rsidP="00EA36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cl-60c3cfb81"/>
                <w:sz w:val="20"/>
                <w:szCs w:val="20"/>
              </w:rPr>
            </w:pPr>
            <w:r w:rsidRPr="008A63EE">
              <w:rPr>
                <w:rStyle w:val="cl-60c3cfb81"/>
                <w:sz w:val="20"/>
                <w:szCs w:val="20"/>
              </w:rPr>
              <w:t>0 (0%)</w:t>
            </w:r>
          </w:p>
          <w:p w14:paraId="0E835869" w14:textId="77777777" w:rsidR="00EA36A5" w:rsidRPr="008A63EE" w:rsidRDefault="00EA36A5" w:rsidP="00EA36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cl-60c3cfb81"/>
                <w:sz w:val="20"/>
                <w:szCs w:val="20"/>
              </w:rPr>
            </w:pPr>
            <w:r w:rsidRPr="008A63EE">
              <w:rPr>
                <w:rStyle w:val="cl-60c3cfb81"/>
                <w:sz w:val="20"/>
                <w:szCs w:val="20"/>
              </w:rPr>
              <w:t>0 (0%)</w:t>
            </w:r>
          </w:p>
          <w:p w14:paraId="3B481012" w14:textId="77777777" w:rsidR="00EA36A5" w:rsidRPr="008A63EE" w:rsidRDefault="00EA36A5" w:rsidP="00EA36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cl-60c3cfb81"/>
                <w:sz w:val="20"/>
                <w:szCs w:val="20"/>
              </w:rPr>
            </w:pPr>
            <w:r w:rsidRPr="008A63EE">
              <w:rPr>
                <w:rStyle w:val="cl-60c3cfb81"/>
                <w:sz w:val="20"/>
                <w:szCs w:val="20"/>
              </w:rPr>
              <w:t>0 (0%)</w:t>
            </w:r>
          </w:p>
          <w:p w14:paraId="5F355311" w14:textId="43C1646C" w:rsidR="008A63EE" w:rsidRPr="008A63EE" w:rsidRDefault="00EA36A5" w:rsidP="008A63E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cl-60c3cfb81"/>
                <w:sz w:val="20"/>
                <w:szCs w:val="20"/>
              </w:rPr>
            </w:pPr>
            <w:r w:rsidRPr="008A63EE">
              <w:rPr>
                <w:rStyle w:val="cl-60c3cfb81"/>
                <w:sz w:val="20"/>
                <w:szCs w:val="20"/>
              </w:rPr>
              <w:t>0 (0%)</w:t>
            </w:r>
          </w:p>
          <w:p w14:paraId="792798F0" w14:textId="2C3F09D8" w:rsidR="008A63EE" w:rsidRPr="008A63EE" w:rsidRDefault="00EA36A5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63EE">
              <w:rPr>
                <w:rStyle w:val="cl-60c3cfb81"/>
                <w:sz w:val="20"/>
                <w:szCs w:val="20"/>
              </w:rPr>
              <w:t>0 (0%)</w:t>
            </w:r>
          </w:p>
        </w:tc>
        <w:tc>
          <w:tcPr>
            <w:tcW w:w="898" w:type="dxa"/>
          </w:tcPr>
          <w:p w14:paraId="4D76EB34" w14:textId="77777777" w:rsidR="0031206E" w:rsidRDefault="0031206E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221EDC8" w14:textId="77777777" w:rsidR="006F2AF6" w:rsidRDefault="006F2AF6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  <w:p w14:paraId="0FBBAB56" w14:textId="271CFE73" w:rsidR="006F2AF6" w:rsidRDefault="006F2AF6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  <w:p w14:paraId="1505E7EB" w14:textId="2F8ED394" w:rsidR="006F2AF6" w:rsidRDefault="002761C7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104BE186" w14:textId="77777777" w:rsidR="006F2AF6" w:rsidRDefault="006F2AF6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  <w:p w14:paraId="16FE29AE" w14:textId="77777777" w:rsidR="006F2AF6" w:rsidRDefault="006F2AF6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  <w:p w14:paraId="27EB5AED" w14:textId="1A2A465A" w:rsidR="006F2AF6" w:rsidRDefault="002761C7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702D25EC" w14:textId="3E1CC2AE" w:rsidR="006F2AF6" w:rsidRDefault="002761C7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4E9DFF3F" w14:textId="348584AE" w:rsidR="006F2AF6" w:rsidRDefault="002761C7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2F1276C7" w14:textId="750C05C6" w:rsidR="006F2AF6" w:rsidRDefault="002761C7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651E1841" w14:textId="0422B906" w:rsidR="006F2AF6" w:rsidRDefault="002761C7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34D1E413" w14:textId="79B0A47E" w:rsidR="006F2AF6" w:rsidRDefault="002761C7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7F233B00" w14:textId="4B1DFC6A" w:rsidR="006F2AF6" w:rsidRPr="008A63EE" w:rsidRDefault="002761C7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1206E" w:rsidRPr="00002142" w14:paraId="180FCB1F" w14:textId="77777777" w:rsidTr="006F2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</w:tcPr>
          <w:p w14:paraId="36B57342" w14:textId="77777777" w:rsidR="0031206E" w:rsidRPr="008A63EE" w:rsidRDefault="0031206E" w:rsidP="0031206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A63EE">
              <w:rPr>
                <w:rFonts w:ascii="Arial" w:hAnsi="Arial" w:cs="Arial"/>
                <w:sz w:val="20"/>
                <w:szCs w:val="20"/>
              </w:rPr>
              <w:t>Surgical</w:t>
            </w:r>
            <w:proofErr w:type="spellEnd"/>
            <w:r w:rsidRPr="008A63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A63EE">
              <w:rPr>
                <w:rFonts w:ascii="Arial" w:hAnsi="Arial" w:cs="Arial"/>
                <w:sz w:val="20"/>
                <w:szCs w:val="20"/>
              </w:rPr>
              <w:t>reintervention</w:t>
            </w:r>
            <w:proofErr w:type="spellEnd"/>
          </w:p>
          <w:p w14:paraId="6A138BA2" w14:textId="77777777" w:rsidR="0031206E" w:rsidRPr="008A63EE" w:rsidRDefault="0031206E" w:rsidP="0031206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8A63EE">
              <w:rPr>
                <w:rFonts w:ascii="Arial" w:hAnsi="Arial" w:cs="Arial"/>
                <w:b w:val="0"/>
                <w:sz w:val="20"/>
                <w:szCs w:val="20"/>
              </w:rPr>
              <w:t>Superficial</w:t>
            </w:r>
            <w:proofErr w:type="spellEnd"/>
            <w:r w:rsidRPr="008A63EE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8A63EE">
              <w:rPr>
                <w:rFonts w:ascii="Arial" w:hAnsi="Arial" w:cs="Arial"/>
                <w:b w:val="0"/>
                <w:sz w:val="20"/>
                <w:szCs w:val="20"/>
              </w:rPr>
              <w:t>abcess</w:t>
            </w:r>
            <w:proofErr w:type="spellEnd"/>
            <w:r w:rsidRPr="008A63EE">
              <w:rPr>
                <w:rFonts w:ascii="Arial" w:hAnsi="Arial" w:cs="Arial"/>
                <w:b w:val="0"/>
                <w:sz w:val="20"/>
                <w:szCs w:val="20"/>
              </w:rPr>
              <w:t xml:space="preserve"> drainage</w:t>
            </w:r>
          </w:p>
          <w:p w14:paraId="0AE0ABD5" w14:textId="77777777" w:rsidR="0031206E" w:rsidRPr="008A63EE" w:rsidRDefault="0031206E" w:rsidP="0031206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8A63EE">
              <w:rPr>
                <w:rFonts w:ascii="Arial" w:hAnsi="Arial" w:cs="Arial"/>
                <w:b w:val="0"/>
                <w:sz w:val="20"/>
                <w:szCs w:val="20"/>
              </w:rPr>
              <w:t>Upper</w:t>
            </w:r>
            <w:proofErr w:type="spellEnd"/>
            <w:r w:rsidRPr="008A63EE">
              <w:rPr>
                <w:rFonts w:ascii="Arial" w:hAnsi="Arial" w:cs="Arial"/>
                <w:b w:val="0"/>
                <w:sz w:val="20"/>
                <w:szCs w:val="20"/>
              </w:rPr>
              <w:t xml:space="preserve"> tract drainage (</w:t>
            </w:r>
            <w:proofErr w:type="spellStart"/>
            <w:r w:rsidRPr="008A63EE">
              <w:rPr>
                <w:rFonts w:ascii="Arial" w:hAnsi="Arial" w:cs="Arial"/>
                <w:b w:val="0"/>
                <w:sz w:val="20"/>
                <w:szCs w:val="20"/>
              </w:rPr>
              <w:t>JJ</w:t>
            </w:r>
            <w:proofErr w:type="spellEnd"/>
            <w:r w:rsidRPr="008A63EE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8A63EE">
              <w:rPr>
                <w:rFonts w:ascii="Arial" w:hAnsi="Arial" w:cs="Arial"/>
                <w:b w:val="0"/>
                <w:sz w:val="20"/>
                <w:szCs w:val="20"/>
              </w:rPr>
              <w:t>stent</w:t>
            </w:r>
            <w:proofErr w:type="spellEnd"/>
            <w:r w:rsidRPr="008A63EE"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</w:p>
          <w:p w14:paraId="682CC605" w14:textId="77777777" w:rsidR="0031206E" w:rsidRPr="009E3F03" w:rsidRDefault="0031206E" w:rsidP="0031206E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9E3F0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Renal vein tumor thrombectomy</w:t>
            </w:r>
          </w:p>
          <w:p w14:paraId="18B59E23" w14:textId="77777777" w:rsidR="0031206E" w:rsidRPr="009E3F03" w:rsidRDefault="0031206E" w:rsidP="0031206E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proofErr w:type="spellStart"/>
            <w:r w:rsidRPr="009E3F0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Totalisation</w:t>
            </w:r>
            <w:proofErr w:type="spellEnd"/>
            <w:r w:rsidRPr="009E3F0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(total nephrectomy after initial partial nephrectomy)</w:t>
            </w:r>
          </w:p>
          <w:p w14:paraId="0A8062E9" w14:textId="77777777" w:rsidR="0031206E" w:rsidRPr="008A63EE" w:rsidRDefault="0031206E" w:rsidP="0031206E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Hemostasis</w:t>
            </w:r>
          </w:p>
          <w:p w14:paraId="7A5F2EFA" w14:textId="77777777" w:rsidR="0031206E" w:rsidRPr="008A63EE" w:rsidRDefault="0031206E" w:rsidP="0031206E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 </w:t>
            </w:r>
            <w:proofErr w:type="spellStart"/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Hemostastasis</w:t>
            </w:r>
            <w:proofErr w:type="spellEnd"/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splenectomy</w:t>
            </w:r>
            <w:proofErr w:type="spellEnd"/>
          </w:p>
          <w:p w14:paraId="309A1EB6" w14:textId="77777777" w:rsidR="0031206E" w:rsidRPr="008A63EE" w:rsidRDefault="0031206E" w:rsidP="003120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63E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eritonitis / washing peritoneum</w:t>
            </w:r>
          </w:p>
        </w:tc>
        <w:tc>
          <w:tcPr>
            <w:tcW w:w="2000" w:type="dxa"/>
          </w:tcPr>
          <w:p w14:paraId="636A3244" w14:textId="77777777" w:rsidR="0031206E" w:rsidRDefault="00EA36A5" w:rsidP="00312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6A5">
              <w:rPr>
                <w:rFonts w:ascii="Arial" w:hAnsi="Arial" w:cs="Arial"/>
                <w:sz w:val="20"/>
                <w:szCs w:val="20"/>
                <w:lang w:val="en-US"/>
              </w:rPr>
              <w:t>10 (7.5%)</w:t>
            </w:r>
          </w:p>
          <w:p w14:paraId="76B0DE3B" w14:textId="30B5896D" w:rsidR="00EA36A5" w:rsidRDefault="00EA36A5" w:rsidP="00312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6A5">
              <w:rPr>
                <w:rFonts w:ascii="Arial" w:hAnsi="Arial" w:cs="Arial"/>
                <w:sz w:val="20"/>
                <w:szCs w:val="20"/>
                <w:lang w:val="en-US"/>
              </w:rPr>
              <w:t>2 (1.5%)</w:t>
            </w:r>
          </w:p>
          <w:p w14:paraId="43C430DA" w14:textId="30BA0BAA" w:rsidR="00EA36A5" w:rsidRDefault="00EA36A5" w:rsidP="00EA3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60c3cfb81"/>
                <w:sz w:val="20"/>
                <w:szCs w:val="20"/>
              </w:rPr>
            </w:pPr>
            <w:r>
              <w:rPr>
                <w:rStyle w:val="cl-60c3cfb81"/>
                <w:sz w:val="20"/>
                <w:szCs w:val="20"/>
              </w:rPr>
              <w:t>1 (0.7%)</w:t>
            </w:r>
          </w:p>
          <w:p w14:paraId="59968E26" w14:textId="334F6339" w:rsidR="00EA36A5" w:rsidRDefault="00EA36A5" w:rsidP="00EA3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60c3cfb81"/>
                <w:sz w:val="20"/>
                <w:szCs w:val="20"/>
              </w:rPr>
            </w:pPr>
            <w:r>
              <w:rPr>
                <w:rStyle w:val="cl-60c3cfb81"/>
                <w:sz w:val="20"/>
                <w:szCs w:val="20"/>
              </w:rPr>
              <w:t>1 (0.7%)</w:t>
            </w:r>
          </w:p>
          <w:p w14:paraId="5F59307B" w14:textId="77777777" w:rsidR="00EA36A5" w:rsidRDefault="00EA36A5" w:rsidP="00EA3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 (1.2%)</w:t>
            </w:r>
          </w:p>
          <w:p w14:paraId="7BA5C781" w14:textId="77777777" w:rsidR="00EA36A5" w:rsidRDefault="00EA36A5" w:rsidP="00EA3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  <w:p w14:paraId="21E3A47D" w14:textId="77777777" w:rsidR="00EA36A5" w:rsidRDefault="00EA36A5" w:rsidP="00EA3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 (1.8%)</w:t>
            </w:r>
          </w:p>
          <w:p w14:paraId="352A165E" w14:textId="77777777" w:rsidR="00EA36A5" w:rsidRDefault="00EA36A5" w:rsidP="00EA3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 (0.6%)</w:t>
            </w:r>
          </w:p>
          <w:p w14:paraId="2399098E" w14:textId="108548D6" w:rsidR="00EA36A5" w:rsidRPr="00EA36A5" w:rsidRDefault="00EA36A5" w:rsidP="00312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lang w:val="en-US"/>
              </w:rPr>
              <w:t>1 (0.6%)</w:t>
            </w:r>
          </w:p>
        </w:tc>
        <w:tc>
          <w:tcPr>
            <w:tcW w:w="2060" w:type="dxa"/>
          </w:tcPr>
          <w:p w14:paraId="7A11A05E" w14:textId="77777777" w:rsidR="0031206E" w:rsidRDefault="00EA36A5" w:rsidP="00312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6A5">
              <w:rPr>
                <w:rFonts w:ascii="Arial" w:hAnsi="Arial" w:cs="Arial"/>
                <w:sz w:val="20"/>
                <w:szCs w:val="20"/>
                <w:lang w:val="en-US"/>
              </w:rPr>
              <w:t>1 (3.4%)</w:t>
            </w:r>
          </w:p>
          <w:p w14:paraId="30FB912C" w14:textId="3C61F135" w:rsidR="00EA36A5" w:rsidRPr="005C0467" w:rsidRDefault="005C0467" w:rsidP="00312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63EE">
              <w:rPr>
                <w:rStyle w:val="cl-60c3cfb81"/>
                <w:sz w:val="20"/>
                <w:szCs w:val="20"/>
              </w:rPr>
              <w:t>0 (0%)</w:t>
            </w:r>
          </w:p>
          <w:p w14:paraId="3DFD1276" w14:textId="77777777" w:rsidR="00EA36A5" w:rsidRDefault="00EA36A5" w:rsidP="00EA3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60c3cfb81"/>
                <w:sz w:val="20"/>
                <w:szCs w:val="20"/>
              </w:rPr>
            </w:pPr>
            <w:r>
              <w:rPr>
                <w:rStyle w:val="cl-60c3cfb81"/>
                <w:sz w:val="20"/>
                <w:szCs w:val="20"/>
              </w:rPr>
              <w:t>1 (0.7%)</w:t>
            </w:r>
          </w:p>
          <w:p w14:paraId="146F479D" w14:textId="77777777" w:rsidR="005C0467" w:rsidRDefault="005C0467" w:rsidP="005C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60c3cfb81"/>
                <w:sz w:val="20"/>
                <w:szCs w:val="20"/>
              </w:rPr>
            </w:pPr>
            <w:r w:rsidRPr="008A63EE">
              <w:rPr>
                <w:rStyle w:val="cl-60c3cfb81"/>
                <w:sz w:val="20"/>
                <w:szCs w:val="20"/>
              </w:rPr>
              <w:t>0 (0%)</w:t>
            </w:r>
          </w:p>
          <w:p w14:paraId="0C1AFED9" w14:textId="77777777" w:rsidR="005C0467" w:rsidRDefault="005C0467" w:rsidP="005C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60c3cfb81"/>
                <w:sz w:val="20"/>
                <w:szCs w:val="20"/>
              </w:rPr>
            </w:pPr>
            <w:r w:rsidRPr="008A63EE">
              <w:rPr>
                <w:rStyle w:val="cl-60c3cfb81"/>
                <w:sz w:val="20"/>
                <w:szCs w:val="20"/>
              </w:rPr>
              <w:t>0 (0%)</w:t>
            </w:r>
          </w:p>
          <w:p w14:paraId="4D90BACF" w14:textId="77777777" w:rsidR="005C0467" w:rsidRDefault="005C0467" w:rsidP="005C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60c3cfb81"/>
                <w:sz w:val="20"/>
                <w:szCs w:val="20"/>
              </w:rPr>
            </w:pPr>
          </w:p>
          <w:p w14:paraId="1F5FC776" w14:textId="445B78E8" w:rsidR="005C0467" w:rsidRDefault="005C0467" w:rsidP="005C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60c3cfb81"/>
                <w:sz w:val="20"/>
                <w:szCs w:val="20"/>
              </w:rPr>
            </w:pPr>
            <w:r w:rsidRPr="008A63EE">
              <w:rPr>
                <w:rStyle w:val="cl-60c3cfb81"/>
                <w:sz w:val="20"/>
                <w:szCs w:val="20"/>
              </w:rPr>
              <w:t>0 (0%)</w:t>
            </w:r>
          </w:p>
          <w:p w14:paraId="476C1E3F" w14:textId="77777777" w:rsidR="005C0467" w:rsidRDefault="005C0467" w:rsidP="005C0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60c3cfb81"/>
                <w:sz w:val="20"/>
                <w:szCs w:val="20"/>
              </w:rPr>
            </w:pPr>
            <w:r w:rsidRPr="008A63EE">
              <w:rPr>
                <w:rStyle w:val="cl-60c3cfb81"/>
                <w:sz w:val="20"/>
                <w:szCs w:val="20"/>
              </w:rPr>
              <w:t>0 (0%)</w:t>
            </w:r>
          </w:p>
          <w:p w14:paraId="41105378" w14:textId="524E0270" w:rsidR="00EA36A5" w:rsidRPr="005C0467" w:rsidRDefault="005C0467" w:rsidP="00312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63EE">
              <w:rPr>
                <w:rStyle w:val="cl-60c3cfb81"/>
                <w:sz w:val="20"/>
                <w:szCs w:val="20"/>
              </w:rPr>
              <w:t>0 (0%)</w:t>
            </w:r>
          </w:p>
        </w:tc>
        <w:tc>
          <w:tcPr>
            <w:tcW w:w="898" w:type="dxa"/>
          </w:tcPr>
          <w:p w14:paraId="4B9B7B35" w14:textId="77777777" w:rsidR="0031206E" w:rsidRDefault="00EA36A5" w:rsidP="00312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  <w:p w14:paraId="77F308C1" w14:textId="325B0DCD" w:rsidR="006F2AF6" w:rsidRDefault="002761C7" w:rsidP="006F2A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41A3C87A" w14:textId="77777777" w:rsidR="006F2AF6" w:rsidRDefault="006F2AF6" w:rsidP="006F2A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  <w:p w14:paraId="434ECD9B" w14:textId="19090455" w:rsidR="006F2AF6" w:rsidRDefault="002761C7" w:rsidP="006F2A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29848C25" w14:textId="7947FE0A" w:rsidR="006F2AF6" w:rsidRDefault="002761C7" w:rsidP="00312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13CD9D5C" w14:textId="77777777" w:rsidR="006F2AF6" w:rsidRDefault="006F2AF6" w:rsidP="00312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46B1EF0" w14:textId="06335B09" w:rsidR="006F2AF6" w:rsidRDefault="002761C7" w:rsidP="00312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3B890031" w14:textId="3C9802B8" w:rsidR="006F2AF6" w:rsidRDefault="002761C7" w:rsidP="00312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2A5EF5FE" w14:textId="5DF1E455" w:rsidR="006F2AF6" w:rsidRPr="008A63EE" w:rsidRDefault="002761C7" w:rsidP="003120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1206E" w14:paraId="3CE651CD" w14:textId="77777777" w:rsidTr="006F2A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</w:tcPr>
          <w:p w14:paraId="30F0206E" w14:textId="77777777" w:rsidR="0031206E" w:rsidRPr="008A63EE" w:rsidRDefault="0031206E" w:rsidP="0031206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A63EE">
              <w:rPr>
                <w:rFonts w:ascii="Arial" w:hAnsi="Arial" w:cs="Arial"/>
                <w:sz w:val="20"/>
                <w:szCs w:val="20"/>
              </w:rPr>
              <w:t>Death</w:t>
            </w:r>
            <w:proofErr w:type="spellEnd"/>
          </w:p>
        </w:tc>
        <w:tc>
          <w:tcPr>
            <w:tcW w:w="2000" w:type="dxa"/>
          </w:tcPr>
          <w:p w14:paraId="0718F056" w14:textId="44B94EC3" w:rsidR="0031206E" w:rsidRPr="00F6775E" w:rsidRDefault="004931B6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6775E">
              <w:rPr>
                <w:rFonts w:ascii="Arial" w:hAnsi="Arial" w:cs="Arial"/>
                <w:sz w:val="20"/>
                <w:szCs w:val="20"/>
                <w:highlight w:val="yellow"/>
              </w:rPr>
              <w:t>4 (3.0</w:t>
            </w:r>
            <w:r w:rsidR="000701E8" w:rsidRPr="00F6775E">
              <w:rPr>
                <w:rFonts w:ascii="Arial" w:hAnsi="Arial" w:cs="Arial"/>
                <w:sz w:val="20"/>
                <w:szCs w:val="20"/>
                <w:highlight w:val="yellow"/>
              </w:rPr>
              <w:t>%)</w:t>
            </w:r>
          </w:p>
        </w:tc>
        <w:tc>
          <w:tcPr>
            <w:tcW w:w="2060" w:type="dxa"/>
          </w:tcPr>
          <w:p w14:paraId="62C8B495" w14:textId="0EEF7845" w:rsidR="0031206E" w:rsidRPr="00F6775E" w:rsidRDefault="000701E8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6775E">
              <w:rPr>
                <w:rFonts w:ascii="Arial" w:hAnsi="Arial" w:cs="Arial"/>
                <w:sz w:val="20"/>
                <w:szCs w:val="20"/>
                <w:highlight w:val="yellow"/>
              </w:rPr>
              <w:t>1 (3.4%)</w:t>
            </w:r>
          </w:p>
        </w:tc>
        <w:tc>
          <w:tcPr>
            <w:tcW w:w="898" w:type="dxa"/>
          </w:tcPr>
          <w:p w14:paraId="48C4B1D0" w14:textId="48E1586C" w:rsidR="0031206E" w:rsidRPr="008A63EE" w:rsidRDefault="000701E8" w:rsidP="0031206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63EE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</w:tr>
    </w:tbl>
    <w:p w14:paraId="6ADD0C1F" w14:textId="77777777" w:rsidR="00E132D1" w:rsidRDefault="00E132D1" w:rsidP="00E132D1">
      <w:pPr>
        <w:rPr>
          <w:lang w:val="en-US"/>
        </w:rPr>
      </w:pPr>
    </w:p>
    <w:p w14:paraId="3D26FB9F" w14:textId="77777777" w:rsidR="00E132D1" w:rsidRDefault="00E132D1">
      <w:pPr>
        <w:rPr>
          <w:lang w:val="en-US"/>
        </w:rPr>
      </w:pPr>
    </w:p>
    <w:p w14:paraId="70D42E89" w14:textId="77777777" w:rsidR="00002142" w:rsidRDefault="00002142" w:rsidP="00002142">
      <w:pPr>
        <w:rPr>
          <w:lang w:val="en-US"/>
        </w:rPr>
      </w:pPr>
    </w:p>
    <w:p w14:paraId="25ABDF9C" w14:textId="77777777" w:rsidR="00002142" w:rsidRDefault="00002142">
      <w:pPr>
        <w:rPr>
          <w:rFonts w:ascii="Arial" w:hAnsi="Arial" w:cs="Arial"/>
          <w:sz w:val="24"/>
          <w:u w:val="single"/>
          <w:lang w:val="en-US"/>
        </w:rPr>
      </w:pPr>
      <w:r>
        <w:rPr>
          <w:rFonts w:ascii="Arial" w:hAnsi="Arial" w:cs="Arial"/>
          <w:sz w:val="24"/>
          <w:u w:val="single"/>
          <w:lang w:val="en-US"/>
        </w:rPr>
        <w:br w:type="page"/>
      </w:r>
    </w:p>
    <w:p w14:paraId="170A2865" w14:textId="37963558" w:rsidR="00002142" w:rsidRPr="001F4965" w:rsidRDefault="00B1494D" w:rsidP="00002142">
      <w:pPr>
        <w:rPr>
          <w:rFonts w:ascii="Arial" w:hAnsi="Arial" w:cs="Arial"/>
          <w:sz w:val="24"/>
          <w:u w:val="single"/>
          <w:lang w:val="en-US"/>
        </w:rPr>
      </w:pPr>
      <w:r>
        <w:rPr>
          <w:rFonts w:ascii="Arial" w:hAnsi="Arial" w:cs="Arial"/>
          <w:sz w:val="24"/>
          <w:u w:val="single"/>
          <w:lang w:val="en-US"/>
        </w:rPr>
        <w:lastRenderedPageBreak/>
        <w:t>Supp</w:t>
      </w:r>
      <w:r w:rsidR="00F93277">
        <w:rPr>
          <w:rFonts w:ascii="Arial" w:hAnsi="Arial" w:cs="Arial"/>
          <w:sz w:val="24"/>
          <w:u w:val="single"/>
          <w:lang w:val="en-US"/>
        </w:rPr>
        <w:t>lementary</w:t>
      </w:r>
      <w:r>
        <w:rPr>
          <w:rFonts w:ascii="Arial" w:hAnsi="Arial" w:cs="Arial"/>
          <w:sz w:val="24"/>
          <w:u w:val="single"/>
          <w:lang w:val="en-US"/>
        </w:rPr>
        <w:t xml:space="preserve"> </w:t>
      </w:r>
      <w:r w:rsidR="00002142">
        <w:rPr>
          <w:rFonts w:ascii="Arial" w:hAnsi="Arial" w:cs="Arial"/>
          <w:sz w:val="24"/>
          <w:u w:val="single"/>
          <w:lang w:val="en-US"/>
        </w:rPr>
        <w:t>Table</w:t>
      </w:r>
      <w:r>
        <w:rPr>
          <w:rFonts w:ascii="Arial" w:hAnsi="Arial" w:cs="Arial"/>
          <w:sz w:val="24"/>
          <w:u w:val="single"/>
          <w:lang w:val="en-US"/>
        </w:rPr>
        <w:t xml:space="preserve"> 3</w:t>
      </w:r>
      <w:r w:rsidR="00002142" w:rsidRPr="00A81E65">
        <w:rPr>
          <w:rFonts w:ascii="Arial" w:hAnsi="Arial" w:cs="Arial"/>
          <w:sz w:val="24"/>
          <w:u w:val="single"/>
          <w:lang w:val="en-US"/>
        </w:rPr>
        <w:t xml:space="preserve">: </w:t>
      </w:r>
      <w:proofErr w:type="spellStart"/>
      <w:r w:rsidR="00002142">
        <w:rPr>
          <w:rFonts w:ascii="Arial" w:hAnsi="Arial" w:cs="Arial"/>
          <w:sz w:val="24"/>
          <w:u w:val="single"/>
          <w:lang w:val="en-US"/>
        </w:rPr>
        <w:t>Comparision</w:t>
      </w:r>
      <w:proofErr w:type="spellEnd"/>
      <w:r w:rsidR="00002142">
        <w:rPr>
          <w:rFonts w:ascii="Arial" w:hAnsi="Arial" w:cs="Arial"/>
          <w:sz w:val="24"/>
          <w:u w:val="single"/>
          <w:lang w:val="en-US"/>
        </w:rPr>
        <w:t xml:space="preserve"> of outcomes between patients with partial or radical nephrectomy</w:t>
      </w:r>
    </w:p>
    <w:tbl>
      <w:tblPr>
        <w:tblStyle w:val="LightGrid"/>
        <w:tblW w:w="0" w:type="auto"/>
        <w:tblLook w:val="04A0" w:firstRow="1" w:lastRow="0" w:firstColumn="1" w:lastColumn="0" w:noHBand="0" w:noVBand="1"/>
      </w:tblPr>
      <w:tblGrid>
        <w:gridCol w:w="4170"/>
        <w:gridCol w:w="2026"/>
        <w:gridCol w:w="2087"/>
        <w:gridCol w:w="1005"/>
      </w:tblGrid>
      <w:tr w:rsidR="00002142" w:rsidRPr="001F4965" w14:paraId="3C3CD1BC" w14:textId="77777777" w:rsidTr="006F2A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8" w:type="dxa"/>
          </w:tcPr>
          <w:p w14:paraId="2FDDBA7A" w14:textId="77777777" w:rsidR="00002142" w:rsidRPr="001F4965" w:rsidRDefault="00002142" w:rsidP="00A52FAD">
            <w:pPr>
              <w:rPr>
                <w:rFonts w:ascii="Arial" w:hAnsi="Arial" w:cs="Arial"/>
                <w:sz w:val="20"/>
              </w:rPr>
            </w:pPr>
            <w:proofErr w:type="spellStart"/>
            <w:r w:rsidRPr="001F4965">
              <w:rPr>
                <w:rFonts w:ascii="Arial" w:hAnsi="Arial" w:cs="Arial"/>
                <w:sz w:val="20"/>
              </w:rPr>
              <w:t>Characteristic</w:t>
            </w:r>
            <w:proofErr w:type="spellEnd"/>
          </w:p>
        </w:tc>
        <w:tc>
          <w:tcPr>
            <w:tcW w:w="2035" w:type="dxa"/>
          </w:tcPr>
          <w:p w14:paraId="68479D87" w14:textId="56104A6B" w:rsidR="00002142" w:rsidRPr="001F4965" w:rsidRDefault="00B1494D" w:rsidP="00A52F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Planned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partial </w:t>
            </w:r>
            <w:proofErr w:type="spellStart"/>
            <w:r>
              <w:rPr>
                <w:rFonts w:ascii="Arial" w:hAnsi="Arial" w:cs="Arial"/>
                <w:sz w:val="20"/>
              </w:rPr>
              <w:t>nephrectomy</w:t>
            </w:r>
            <w:proofErr w:type="spellEnd"/>
            <w:r w:rsidR="00002142">
              <w:rPr>
                <w:rFonts w:ascii="Arial" w:hAnsi="Arial" w:cs="Arial"/>
                <w:sz w:val="20"/>
              </w:rPr>
              <w:t xml:space="preserve"> (n=</w:t>
            </w:r>
            <w:r>
              <w:rPr>
                <w:rFonts w:ascii="Arial" w:hAnsi="Arial" w:cs="Arial"/>
                <w:sz w:val="20"/>
              </w:rPr>
              <w:t>82</w:t>
            </w:r>
            <w:r w:rsidR="00002142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097" w:type="dxa"/>
          </w:tcPr>
          <w:p w14:paraId="1E7341A0" w14:textId="6AACE62E" w:rsidR="00002142" w:rsidRDefault="00B1494D" w:rsidP="00A52F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Planned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radical </w:t>
            </w:r>
            <w:proofErr w:type="spellStart"/>
            <w:r>
              <w:rPr>
                <w:rFonts w:ascii="Arial" w:hAnsi="Arial" w:cs="Arial"/>
                <w:sz w:val="20"/>
              </w:rPr>
              <w:t>nephrectomy</w:t>
            </w:r>
            <w:proofErr w:type="spellEnd"/>
          </w:p>
          <w:p w14:paraId="46A95B16" w14:textId="43A9CFCB" w:rsidR="00002142" w:rsidRDefault="00002142" w:rsidP="00A52F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n=</w:t>
            </w:r>
            <w:r w:rsidR="00B1494D">
              <w:rPr>
                <w:rFonts w:ascii="Arial" w:hAnsi="Arial" w:cs="Arial"/>
                <w:sz w:val="20"/>
              </w:rPr>
              <w:t>81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008" w:type="dxa"/>
          </w:tcPr>
          <w:p w14:paraId="6A182B2A" w14:textId="77777777" w:rsidR="00002142" w:rsidRPr="001F4965" w:rsidRDefault="00002142" w:rsidP="00A52F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</w:t>
            </w:r>
          </w:p>
        </w:tc>
      </w:tr>
      <w:tr w:rsidR="00B1494D" w:rsidRPr="00002142" w14:paraId="435F57B2" w14:textId="77777777" w:rsidTr="006F2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8" w:type="dxa"/>
          </w:tcPr>
          <w:p w14:paraId="1FD90226" w14:textId="26551578" w:rsidR="00B1494D" w:rsidRPr="00AB34D0" w:rsidRDefault="00B1494D" w:rsidP="00B1494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Median size </w:t>
            </w:r>
            <w:r w:rsidR="00F60A70"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(IQR)</w:t>
            </w:r>
          </w:p>
          <w:p w14:paraId="63342460" w14:textId="77777777" w:rsidR="00B1494D" w:rsidRPr="00AB34D0" w:rsidRDefault="00B1494D" w:rsidP="00B1494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Size</w:t>
            </w:r>
          </w:p>
          <w:p w14:paraId="62645608" w14:textId="77777777" w:rsidR="00B1494D" w:rsidRPr="00AB34D0" w:rsidRDefault="00B1494D" w:rsidP="00B1494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&lt; 4cm</w:t>
            </w:r>
          </w:p>
          <w:p w14:paraId="3E4564F8" w14:textId="77777777" w:rsidR="00B1494D" w:rsidRPr="00AB34D0" w:rsidRDefault="00B1494D" w:rsidP="00B1494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4-7cm</w:t>
            </w:r>
          </w:p>
          <w:p w14:paraId="073F65CC" w14:textId="77777777" w:rsidR="00B1494D" w:rsidRPr="00AB34D0" w:rsidRDefault="00B1494D" w:rsidP="00B1494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&gt;</w:t>
            </w:r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7cm</w:t>
            </w:r>
          </w:p>
          <w:p w14:paraId="26310593" w14:textId="77777777" w:rsidR="00B1494D" w:rsidRPr="00AB34D0" w:rsidRDefault="00B1494D" w:rsidP="00B1494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No data</w:t>
            </w:r>
          </w:p>
          <w:p w14:paraId="41AF904D" w14:textId="77777777" w:rsidR="00B1494D" w:rsidRPr="00AB34D0" w:rsidRDefault="00B1494D" w:rsidP="00B1494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</w:p>
          <w:p w14:paraId="073FA0C9" w14:textId="77777777" w:rsidR="00B1494D" w:rsidRPr="00AB34D0" w:rsidRDefault="00B1494D" w:rsidP="00B1494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Right side</w:t>
            </w:r>
          </w:p>
          <w:p w14:paraId="2F07E516" w14:textId="77777777" w:rsidR="00B1494D" w:rsidRPr="00AB34D0" w:rsidRDefault="00B1494D" w:rsidP="00B1494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Left side</w:t>
            </w:r>
          </w:p>
          <w:p w14:paraId="5CEC3AF5" w14:textId="77777777" w:rsidR="00B1494D" w:rsidRPr="00AB34D0" w:rsidRDefault="00B1494D" w:rsidP="00B1494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</w:p>
          <w:p w14:paraId="6D9EAB28" w14:textId="0824AED5" w:rsidR="00B1494D" w:rsidRPr="00AB34D0" w:rsidRDefault="00F60A70" w:rsidP="00B1494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Renal score, median (IQR)</w:t>
            </w:r>
          </w:p>
          <w:p w14:paraId="7B191BC8" w14:textId="77777777" w:rsidR="00B1494D" w:rsidRPr="00AB34D0" w:rsidRDefault="00B1494D" w:rsidP="00B1494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Low complexity</w:t>
            </w:r>
          </w:p>
          <w:p w14:paraId="0D4BCA69" w14:textId="77777777" w:rsidR="00B1494D" w:rsidRPr="00AB34D0" w:rsidRDefault="00B1494D" w:rsidP="00B1494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Intermediate complexity</w:t>
            </w:r>
          </w:p>
          <w:p w14:paraId="2FA0D046" w14:textId="77777777" w:rsidR="00B1494D" w:rsidRPr="00AB34D0" w:rsidRDefault="00B1494D" w:rsidP="00B1494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High complexity</w:t>
            </w:r>
          </w:p>
          <w:p w14:paraId="4762D4C3" w14:textId="77777777" w:rsidR="00B1494D" w:rsidRPr="00AB34D0" w:rsidRDefault="00B1494D" w:rsidP="00B1494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No data</w:t>
            </w:r>
          </w:p>
          <w:p w14:paraId="40517C00" w14:textId="77777777" w:rsidR="00B1494D" w:rsidRPr="00AB34D0" w:rsidRDefault="00B1494D" w:rsidP="00A52F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35" w:type="dxa"/>
          </w:tcPr>
          <w:p w14:paraId="4DA669D1" w14:textId="77777777" w:rsidR="00B1494D" w:rsidRPr="00AB34D0" w:rsidRDefault="00F60A70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c601d8f21"/>
                <w:sz w:val="20"/>
                <w:szCs w:val="20"/>
              </w:rPr>
            </w:pPr>
            <w:r w:rsidRPr="00AB34D0">
              <w:rPr>
                <w:rStyle w:val="cl-c601d8f21"/>
                <w:sz w:val="20"/>
                <w:szCs w:val="20"/>
              </w:rPr>
              <w:t>4.00 (3.00, 5.50)</w:t>
            </w:r>
          </w:p>
          <w:p w14:paraId="31DF4B39" w14:textId="77777777" w:rsidR="00F60A70" w:rsidRPr="00AB34D0" w:rsidRDefault="00F60A70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c601d8f21"/>
                <w:sz w:val="20"/>
                <w:szCs w:val="20"/>
              </w:rPr>
            </w:pPr>
          </w:p>
          <w:p w14:paraId="5843EC66" w14:textId="77777777" w:rsidR="00F60A70" w:rsidRPr="00AB34D0" w:rsidRDefault="00F60A70" w:rsidP="00F60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sz w:val="20"/>
                <w:szCs w:val="20"/>
                <w:lang w:val="en-US"/>
              </w:rPr>
              <w:t>35 (43%)</w:t>
            </w:r>
          </w:p>
          <w:p w14:paraId="40D0DF1E" w14:textId="77777777" w:rsidR="00F60A70" w:rsidRPr="00AB34D0" w:rsidRDefault="00F60A70" w:rsidP="00F60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sz w:val="20"/>
                <w:szCs w:val="20"/>
                <w:lang w:val="en-US"/>
              </w:rPr>
              <w:t>26 (32%)</w:t>
            </w:r>
          </w:p>
          <w:p w14:paraId="280C687A" w14:textId="77777777" w:rsidR="00F60A70" w:rsidRPr="00AB34D0" w:rsidRDefault="00F60A70" w:rsidP="00F60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sz w:val="20"/>
                <w:szCs w:val="20"/>
                <w:lang w:val="en-US"/>
              </w:rPr>
              <w:t>10 (12%)</w:t>
            </w:r>
          </w:p>
          <w:p w14:paraId="342C1716" w14:textId="77777777" w:rsidR="00F60A70" w:rsidRPr="00AB34D0" w:rsidRDefault="00F60A70" w:rsidP="00F60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sz w:val="20"/>
                <w:szCs w:val="20"/>
                <w:lang w:val="en-US"/>
              </w:rPr>
              <w:t>11 (13%)</w:t>
            </w:r>
          </w:p>
          <w:p w14:paraId="7E61283E" w14:textId="77777777" w:rsidR="00F60A70" w:rsidRPr="00AB34D0" w:rsidRDefault="00F60A70" w:rsidP="00F60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C8571B5" w14:textId="77777777" w:rsidR="00F60A70" w:rsidRPr="00AB34D0" w:rsidRDefault="00F60A70" w:rsidP="00F60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sz w:val="20"/>
                <w:szCs w:val="20"/>
                <w:lang w:val="en-US"/>
              </w:rPr>
              <w:t>57 (70%)</w:t>
            </w:r>
          </w:p>
          <w:p w14:paraId="5BF249EA" w14:textId="77777777" w:rsidR="00F60A70" w:rsidRPr="00AB34D0" w:rsidRDefault="00F60A70" w:rsidP="00F60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sz w:val="20"/>
                <w:szCs w:val="20"/>
                <w:lang w:val="en-US"/>
              </w:rPr>
              <w:t>25 (30%)</w:t>
            </w:r>
          </w:p>
          <w:p w14:paraId="22321555" w14:textId="77777777" w:rsidR="00F60A70" w:rsidRPr="00AB34D0" w:rsidRDefault="00F60A70" w:rsidP="00F60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9330714" w14:textId="21C1FCA8" w:rsidR="00F60A70" w:rsidRPr="00AB34D0" w:rsidRDefault="00F60A70" w:rsidP="00F60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c601d8f21"/>
                <w:sz w:val="20"/>
                <w:szCs w:val="20"/>
              </w:rPr>
            </w:pPr>
            <w:r w:rsidRPr="00AB34D0">
              <w:rPr>
                <w:rStyle w:val="cl-c601d8f21"/>
                <w:sz w:val="20"/>
                <w:szCs w:val="20"/>
              </w:rPr>
              <w:t>8 (6, 9)</w:t>
            </w:r>
          </w:p>
          <w:p w14:paraId="2A067400" w14:textId="6A561A6F" w:rsidR="00AB34D0" w:rsidRPr="00AB34D0" w:rsidRDefault="00AB34D0" w:rsidP="00F60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c601d8f21"/>
                <w:sz w:val="20"/>
                <w:szCs w:val="20"/>
              </w:rPr>
            </w:pPr>
            <w:r w:rsidRPr="00AB34D0">
              <w:rPr>
                <w:rStyle w:val="cl-c601d8f21"/>
                <w:sz w:val="20"/>
                <w:szCs w:val="20"/>
              </w:rPr>
              <w:t>14 (17%)</w:t>
            </w:r>
          </w:p>
          <w:p w14:paraId="1D4F53BC" w14:textId="16932950" w:rsidR="00AB34D0" w:rsidRPr="00AB34D0" w:rsidRDefault="00AB34D0" w:rsidP="00F60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c601d8f21"/>
                <w:sz w:val="20"/>
                <w:szCs w:val="20"/>
              </w:rPr>
            </w:pPr>
            <w:r w:rsidRPr="00AB34D0">
              <w:rPr>
                <w:rStyle w:val="cl-c601d8f21"/>
                <w:sz w:val="20"/>
                <w:szCs w:val="20"/>
              </w:rPr>
              <w:t>30 (37%)</w:t>
            </w:r>
          </w:p>
          <w:p w14:paraId="466AC62B" w14:textId="16569DE8" w:rsidR="00AB34D0" w:rsidRDefault="00AB34D0" w:rsidP="00F60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c601d8f21"/>
                <w:sz w:val="20"/>
                <w:szCs w:val="20"/>
              </w:rPr>
            </w:pPr>
            <w:r w:rsidRPr="00AB34D0">
              <w:rPr>
                <w:rStyle w:val="cl-c601d8f21"/>
                <w:sz w:val="20"/>
                <w:szCs w:val="20"/>
              </w:rPr>
              <w:t>16 (20%)</w:t>
            </w:r>
          </w:p>
          <w:p w14:paraId="13F496A4" w14:textId="52DB8B66" w:rsidR="00AB34D0" w:rsidRPr="00AB34D0" w:rsidRDefault="00AB34D0" w:rsidP="00F60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c601d8f21"/>
                <w:sz w:val="20"/>
                <w:szCs w:val="20"/>
              </w:rPr>
            </w:pPr>
            <w:r>
              <w:rPr>
                <w:rStyle w:val="cl-c601d8f21"/>
                <w:sz w:val="20"/>
                <w:szCs w:val="20"/>
              </w:rPr>
              <w:t>22 (27%)</w:t>
            </w:r>
          </w:p>
          <w:p w14:paraId="110EE864" w14:textId="6C97DE2B" w:rsidR="00F60A70" w:rsidRPr="00AB34D0" w:rsidRDefault="00F60A70" w:rsidP="00F60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97" w:type="dxa"/>
          </w:tcPr>
          <w:p w14:paraId="49D84E0C" w14:textId="77777777" w:rsidR="00B1494D" w:rsidRPr="00AB34D0" w:rsidRDefault="00F60A70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c601d8f21"/>
                <w:sz w:val="20"/>
                <w:szCs w:val="20"/>
              </w:rPr>
            </w:pPr>
            <w:r w:rsidRPr="00AB34D0">
              <w:rPr>
                <w:rStyle w:val="cl-c601d8f21"/>
                <w:sz w:val="20"/>
                <w:szCs w:val="20"/>
              </w:rPr>
              <w:t>7.55 (5.00, 9.00)</w:t>
            </w:r>
          </w:p>
          <w:p w14:paraId="7CFFA4F8" w14:textId="77777777" w:rsidR="00F60A70" w:rsidRPr="00AB34D0" w:rsidRDefault="00F60A70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c601d8f21"/>
                <w:sz w:val="20"/>
                <w:szCs w:val="20"/>
              </w:rPr>
            </w:pPr>
          </w:p>
          <w:p w14:paraId="1140FB45" w14:textId="77777777" w:rsidR="00F60A70" w:rsidRPr="00AB34D0" w:rsidRDefault="00F60A70" w:rsidP="00F60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sz w:val="20"/>
                <w:szCs w:val="20"/>
                <w:lang w:val="en-US"/>
              </w:rPr>
              <w:t>11 (14%)</w:t>
            </w:r>
          </w:p>
          <w:p w14:paraId="04F44157" w14:textId="77777777" w:rsidR="00F60A70" w:rsidRPr="00AB34D0" w:rsidRDefault="00F60A70" w:rsidP="00F60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sz w:val="20"/>
                <w:szCs w:val="20"/>
                <w:lang w:val="en-US"/>
              </w:rPr>
              <w:t>19 (23%)</w:t>
            </w:r>
          </w:p>
          <w:p w14:paraId="297B4DB8" w14:textId="77777777" w:rsidR="00F60A70" w:rsidRPr="00AB34D0" w:rsidRDefault="00F60A70" w:rsidP="00F60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sz w:val="20"/>
                <w:szCs w:val="20"/>
                <w:lang w:val="en-US"/>
              </w:rPr>
              <w:t>42 (52%)</w:t>
            </w:r>
          </w:p>
          <w:p w14:paraId="0CCBC62A" w14:textId="77777777" w:rsidR="00F60A70" w:rsidRPr="00AB34D0" w:rsidRDefault="00F60A70" w:rsidP="00F60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sz w:val="20"/>
                <w:szCs w:val="20"/>
                <w:lang w:val="en-US"/>
              </w:rPr>
              <w:t>9 (11%)</w:t>
            </w:r>
          </w:p>
          <w:p w14:paraId="7B7F47FD" w14:textId="77777777" w:rsidR="00F60A70" w:rsidRPr="00AB34D0" w:rsidRDefault="00F60A70" w:rsidP="00F60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A02E8B6" w14:textId="77777777" w:rsidR="00F60A70" w:rsidRPr="00AB34D0" w:rsidRDefault="00F60A70" w:rsidP="00F60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sz w:val="20"/>
                <w:szCs w:val="20"/>
                <w:lang w:val="en-US"/>
              </w:rPr>
              <w:t>34 (42%)</w:t>
            </w:r>
          </w:p>
          <w:p w14:paraId="15119221" w14:textId="77777777" w:rsidR="00F60A70" w:rsidRPr="00AB34D0" w:rsidRDefault="00F60A70" w:rsidP="00F60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sz w:val="20"/>
                <w:szCs w:val="20"/>
                <w:lang w:val="en-US"/>
              </w:rPr>
              <w:t>47 (58%)</w:t>
            </w:r>
          </w:p>
          <w:p w14:paraId="00A6D064" w14:textId="77777777" w:rsidR="00F60A70" w:rsidRPr="00AB34D0" w:rsidRDefault="00F60A70" w:rsidP="00F60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AE703AC" w14:textId="77777777" w:rsidR="00F60A70" w:rsidRDefault="00F60A70" w:rsidP="00F60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c601d8f21"/>
                <w:sz w:val="20"/>
                <w:szCs w:val="20"/>
              </w:rPr>
            </w:pPr>
            <w:r w:rsidRPr="00AB34D0">
              <w:rPr>
                <w:rStyle w:val="cl-c601d8f21"/>
                <w:sz w:val="20"/>
                <w:szCs w:val="20"/>
              </w:rPr>
              <w:t>10 (9, 10)</w:t>
            </w:r>
          </w:p>
          <w:p w14:paraId="62E3B5FB" w14:textId="77777777" w:rsidR="00AB34D0" w:rsidRDefault="00AB34D0" w:rsidP="00F60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 (6.2%)</w:t>
            </w:r>
          </w:p>
          <w:p w14:paraId="7C94845A" w14:textId="77777777" w:rsidR="00AB34D0" w:rsidRDefault="00AB34D0" w:rsidP="00F60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 (17%)</w:t>
            </w:r>
          </w:p>
          <w:p w14:paraId="79E5D1A9" w14:textId="77777777" w:rsidR="00AB34D0" w:rsidRDefault="00AB34D0" w:rsidP="00F60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9 (60%)</w:t>
            </w:r>
          </w:p>
          <w:p w14:paraId="03F5F662" w14:textId="5EBD2C72" w:rsidR="00AB34D0" w:rsidRPr="00AB34D0" w:rsidRDefault="00AB34D0" w:rsidP="00F60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 (16%)</w:t>
            </w:r>
          </w:p>
        </w:tc>
        <w:tc>
          <w:tcPr>
            <w:tcW w:w="1008" w:type="dxa"/>
          </w:tcPr>
          <w:p w14:paraId="1EBC7CF6" w14:textId="77777777" w:rsidR="00B1494D" w:rsidRPr="00AB34D0" w:rsidRDefault="00F60A70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c601d8f21"/>
                <w:sz w:val="20"/>
                <w:szCs w:val="20"/>
              </w:rPr>
            </w:pPr>
            <w:r w:rsidRPr="00AB34D0">
              <w:rPr>
                <w:rStyle w:val="cl-c601d8f21"/>
                <w:sz w:val="20"/>
                <w:szCs w:val="20"/>
              </w:rPr>
              <w:t>&lt;0.001</w:t>
            </w:r>
          </w:p>
          <w:p w14:paraId="26990AD0" w14:textId="77777777" w:rsidR="00F60A70" w:rsidRPr="00AB34D0" w:rsidRDefault="00F60A70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c601d8f21"/>
                <w:sz w:val="20"/>
                <w:szCs w:val="20"/>
              </w:rPr>
            </w:pPr>
          </w:p>
          <w:p w14:paraId="5F39EB97" w14:textId="77777777" w:rsidR="00F60A70" w:rsidRPr="00AB34D0" w:rsidRDefault="00F60A70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c601d8f21"/>
                <w:sz w:val="20"/>
                <w:szCs w:val="20"/>
              </w:rPr>
            </w:pPr>
            <w:r w:rsidRPr="00AB34D0">
              <w:rPr>
                <w:rStyle w:val="cl-c601d8f21"/>
                <w:sz w:val="20"/>
                <w:szCs w:val="20"/>
              </w:rPr>
              <w:t>&lt;0.001</w:t>
            </w:r>
          </w:p>
          <w:p w14:paraId="1880E36E" w14:textId="77777777" w:rsidR="00F60A70" w:rsidRPr="00AB34D0" w:rsidRDefault="00F60A70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c601d8f21"/>
                <w:sz w:val="20"/>
                <w:szCs w:val="20"/>
              </w:rPr>
            </w:pPr>
          </w:p>
          <w:p w14:paraId="0FF01505" w14:textId="70234E99" w:rsidR="00F60A70" w:rsidRPr="00AB34D0" w:rsidRDefault="00F60A70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c601d8f21"/>
                <w:sz w:val="20"/>
                <w:szCs w:val="20"/>
              </w:rPr>
            </w:pPr>
          </w:p>
          <w:p w14:paraId="158B321B" w14:textId="77777777" w:rsidR="00F60A70" w:rsidRPr="00AB34D0" w:rsidRDefault="00F60A70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c601d8f21"/>
                <w:sz w:val="20"/>
                <w:szCs w:val="20"/>
              </w:rPr>
            </w:pPr>
          </w:p>
          <w:p w14:paraId="5E055C49" w14:textId="77777777" w:rsidR="00F60A70" w:rsidRPr="00AB34D0" w:rsidRDefault="00F60A70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c601d8f21"/>
                <w:sz w:val="20"/>
                <w:szCs w:val="20"/>
              </w:rPr>
            </w:pPr>
          </w:p>
          <w:p w14:paraId="0DF9CDF8" w14:textId="37DE8F11" w:rsidR="00F60A70" w:rsidRPr="00AB34D0" w:rsidRDefault="00F60A70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4D0">
              <w:rPr>
                <w:rStyle w:val="cl-c601d8f21"/>
                <w:sz w:val="20"/>
                <w:szCs w:val="20"/>
              </w:rPr>
              <w:t>&lt;0.001</w:t>
            </w:r>
          </w:p>
        </w:tc>
      </w:tr>
      <w:tr w:rsidR="00002142" w:rsidRPr="00002142" w14:paraId="2AD5694A" w14:textId="77777777" w:rsidTr="006F2A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8" w:type="dxa"/>
          </w:tcPr>
          <w:p w14:paraId="6C0F9B14" w14:textId="77777777" w:rsidR="00002142" w:rsidRPr="00AB34D0" w:rsidRDefault="00002142" w:rsidP="00A52F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sz w:val="20"/>
                <w:szCs w:val="20"/>
                <w:lang w:val="en-US"/>
              </w:rPr>
              <w:t>Surgeon’s experience on mini-invasive renal surgery</w:t>
            </w:r>
          </w:p>
          <w:p w14:paraId="2DBD2F99" w14:textId="77777777" w:rsidR="00002142" w:rsidRPr="00AB34D0" w:rsidRDefault="00002142" w:rsidP="00A52FA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&lt; 10</w:t>
            </w:r>
          </w:p>
          <w:p w14:paraId="4DD7D89F" w14:textId="77777777" w:rsidR="00002142" w:rsidRPr="00AB34D0" w:rsidRDefault="00002142" w:rsidP="00A52FA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10-100</w:t>
            </w:r>
          </w:p>
          <w:p w14:paraId="6C9E3602" w14:textId="77777777" w:rsidR="00002142" w:rsidRPr="00AB34D0" w:rsidRDefault="00002142" w:rsidP="00A52FA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&gt; 100</w:t>
            </w:r>
          </w:p>
          <w:p w14:paraId="0C8ADA4C" w14:textId="77777777" w:rsidR="00002142" w:rsidRPr="00AB34D0" w:rsidRDefault="00002142" w:rsidP="00A52F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2035" w:type="dxa"/>
          </w:tcPr>
          <w:p w14:paraId="767E05E9" w14:textId="77777777" w:rsidR="00002142" w:rsidRPr="00AB34D0" w:rsidRDefault="00002142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5BAC82A" w14:textId="77777777" w:rsidR="00F60A70" w:rsidRPr="00AB34D0" w:rsidRDefault="00F60A70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DA75153" w14:textId="77777777" w:rsidR="00F60A70" w:rsidRPr="00AB34D0" w:rsidRDefault="00F60A70" w:rsidP="00F60A7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sz w:val="20"/>
                <w:szCs w:val="20"/>
                <w:lang w:val="en-US"/>
              </w:rPr>
              <w:t>9 (11%)</w:t>
            </w:r>
          </w:p>
          <w:p w14:paraId="46E7E226" w14:textId="77777777" w:rsidR="00F60A70" w:rsidRPr="00AB34D0" w:rsidRDefault="00F60A70" w:rsidP="00F60A7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sz w:val="20"/>
                <w:szCs w:val="20"/>
                <w:lang w:val="en-US"/>
              </w:rPr>
              <w:t>18 (22%)</w:t>
            </w:r>
          </w:p>
          <w:p w14:paraId="48DBB587" w14:textId="77777777" w:rsidR="00F60A70" w:rsidRPr="00AB34D0" w:rsidRDefault="00F60A70" w:rsidP="00F60A7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sz w:val="20"/>
                <w:szCs w:val="20"/>
                <w:lang w:val="en-US"/>
              </w:rPr>
              <w:t>52 (63%)</w:t>
            </w:r>
          </w:p>
          <w:p w14:paraId="45E55AEB" w14:textId="2FCFE133" w:rsidR="00F60A70" w:rsidRPr="00AB34D0" w:rsidRDefault="00F60A70" w:rsidP="00F60A7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sz w:val="20"/>
                <w:szCs w:val="20"/>
                <w:lang w:val="en-US"/>
              </w:rPr>
              <w:t>3 (3.7%)</w:t>
            </w:r>
          </w:p>
        </w:tc>
        <w:tc>
          <w:tcPr>
            <w:tcW w:w="2097" w:type="dxa"/>
          </w:tcPr>
          <w:p w14:paraId="70208FD0" w14:textId="77777777" w:rsidR="00002142" w:rsidRPr="00AB34D0" w:rsidRDefault="00002142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D3C710E" w14:textId="77777777" w:rsidR="00F60A70" w:rsidRPr="00AB34D0" w:rsidRDefault="00F60A70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2EF75EE" w14:textId="77777777" w:rsidR="00F60A70" w:rsidRPr="00AB34D0" w:rsidRDefault="00F60A70" w:rsidP="00F60A7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sz w:val="20"/>
                <w:szCs w:val="20"/>
                <w:lang w:val="en-US"/>
              </w:rPr>
              <w:t>19 (23%)</w:t>
            </w:r>
          </w:p>
          <w:p w14:paraId="678C22BF" w14:textId="77777777" w:rsidR="00F60A70" w:rsidRPr="00AB34D0" w:rsidRDefault="00F60A70" w:rsidP="00F60A7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sz w:val="20"/>
                <w:szCs w:val="20"/>
                <w:lang w:val="en-US"/>
              </w:rPr>
              <w:t>27 (33%)</w:t>
            </w:r>
          </w:p>
          <w:p w14:paraId="061DD9D3" w14:textId="77777777" w:rsidR="00F60A70" w:rsidRPr="00AB34D0" w:rsidRDefault="00F60A70" w:rsidP="00F60A7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sz w:val="20"/>
                <w:szCs w:val="20"/>
                <w:lang w:val="en-US"/>
              </w:rPr>
              <w:t>29 (36%)</w:t>
            </w:r>
          </w:p>
          <w:p w14:paraId="0ADDC3E3" w14:textId="423A1E5D" w:rsidR="00F60A70" w:rsidRPr="00AB34D0" w:rsidRDefault="00F60A70" w:rsidP="00F60A7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sz w:val="20"/>
                <w:szCs w:val="20"/>
                <w:lang w:val="en-US"/>
              </w:rPr>
              <w:t>6 (7.4%)</w:t>
            </w:r>
          </w:p>
        </w:tc>
        <w:tc>
          <w:tcPr>
            <w:tcW w:w="1008" w:type="dxa"/>
          </w:tcPr>
          <w:p w14:paraId="78B09F1F" w14:textId="0875942B" w:rsidR="00002142" w:rsidRPr="00AB34D0" w:rsidRDefault="00AB34D0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</w:tr>
      <w:tr w:rsidR="00002142" w:rsidRPr="00002142" w14:paraId="1F2D9DE2" w14:textId="77777777" w:rsidTr="006F2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8" w:type="dxa"/>
          </w:tcPr>
          <w:p w14:paraId="58350DA1" w14:textId="77777777" w:rsidR="00002142" w:rsidRPr="00AB34D0" w:rsidRDefault="00002142" w:rsidP="00A52F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sz w:val="20"/>
                <w:szCs w:val="20"/>
                <w:lang w:val="en-US"/>
              </w:rPr>
              <w:t>Dorsal decubitus repositioning during conversion</w:t>
            </w:r>
          </w:p>
        </w:tc>
        <w:tc>
          <w:tcPr>
            <w:tcW w:w="2035" w:type="dxa"/>
          </w:tcPr>
          <w:p w14:paraId="0658B9DA" w14:textId="374B86EF" w:rsidR="00002142" w:rsidRPr="00AB34D0" w:rsidRDefault="007247B5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 (13%)</w:t>
            </w:r>
          </w:p>
        </w:tc>
        <w:tc>
          <w:tcPr>
            <w:tcW w:w="2097" w:type="dxa"/>
          </w:tcPr>
          <w:p w14:paraId="14DE83F0" w14:textId="0D26F30D" w:rsidR="00002142" w:rsidRPr="00AB34D0" w:rsidRDefault="007247B5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 (23%)</w:t>
            </w:r>
          </w:p>
        </w:tc>
        <w:tc>
          <w:tcPr>
            <w:tcW w:w="1008" w:type="dxa"/>
          </w:tcPr>
          <w:p w14:paraId="37785A51" w14:textId="6134945F" w:rsidR="00002142" w:rsidRPr="00AB34D0" w:rsidRDefault="007247B5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002142" w:rsidRPr="00002142" w14:paraId="0EE884AB" w14:textId="77777777" w:rsidTr="006F2A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8" w:type="dxa"/>
          </w:tcPr>
          <w:p w14:paraId="340EB361" w14:textId="77777777" w:rsidR="00002142" w:rsidRPr="00AB34D0" w:rsidRDefault="00002142" w:rsidP="00A52F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sz w:val="20"/>
                <w:szCs w:val="20"/>
                <w:lang w:val="en-US"/>
              </w:rPr>
              <w:t>Call of other senior surgeon</w:t>
            </w:r>
          </w:p>
        </w:tc>
        <w:tc>
          <w:tcPr>
            <w:tcW w:w="2035" w:type="dxa"/>
          </w:tcPr>
          <w:p w14:paraId="330466A2" w14:textId="57A6780C" w:rsidR="00002142" w:rsidRPr="00AB34D0" w:rsidRDefault="007247B5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 (20%)</w:t>
            </w:r>
          </w:p>
        </w:tc>
        <w:tc>
          <w:tcPr>
            <w:tcW w:w="2097" w:type="dxa"/>
          </w:tcPr>
          <w:p w14:paraId="4AE218E3" w14:textId="1E8BA536" w:rsidR="00002142" w:rsidRPr="00AB34D0" w:rsidRDefault="007247B5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 (25%)</w:t>
            </w:r>
          </w:p>
        </w:tc>
        <w:tc>
          <w:tcPr>
            <w:tcW w:w="1008" w:type="dxa"/>
          </w:tcPr>
          <w:p w14:paraId="5EE1939B" w14:textId="3B22BFC8" w:rsidR="00002142" w:rsidRPr="00AB34D0" w:rsidRDefault="007247B5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</w:tr>
      <w:tr w:rsidR="00F60A70" w:rsidRPr="00002142" w14:paraId="5542DA10" w14:textId="77777777" w:rsidTr="006F2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8" w:type="dxa"/>
          </w:tcPr>
          <w:p w14:paraId="727C1029" w14:textId="77777777" w:rsidR="00F60A70" w:rsidRPr="00AB34D0" w:rsidRDefault="00F60A70" w:rsidP="00F60A7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sz w:val="20"/>
                <w:szCs w:val="20"/>
                <w:lang w:val="en-US"/>
              </w:rPr>
              <w:t>Type of conversion, n (%)</w:t>
            </w:r>
          </w:p>
          <w:p w14:paraId="1C84D7CD" w14:textId="77777777" w:rsidR="00F60A70" w:rsidRPr="00AB34D0" w:rsidRDefault="00F60A70" w:rsidP="00F60A70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elective conversion</w:t>
            </w:r>
          </w:p>
          <w:p w14:paraId="072515E8" w14:textId="2F57A452" w:rsidR="00F60A70" w:rsidRPr="00AB34D0" w:rsidRDefault="00F60A70" w:rsidP="00F60A7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emergency conversion</w:t>
            </w:r>
          </w:p>
        </w:tc>
        <w:tc>
          <w:tcPr>
            <w:tcW w:w="2035" w:type="dxa"/>
          </w:tcPr>
          <w:p w14:paraId="33AE8C00" w14:textId="77777777" w:rsidR="00F60A70" w:rsidRPr="00AB34D0" w:rsidRDefault="00F60A70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D50B37A" w14:textId="77777777" w:rsidR="00F60A70" w:rsidRPr="00AB34D0" w:rsidRDefault="00F60A70" w:rsidP="00F60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sz w:val="20"/>
                <w:szCs w:val="20"/>
                <w:lang w:val="en-US"/>
              </w:rPr>
              <w:t>66 (80%)</w:t>
            </w:r>
          </w:p>
          <w:p w14:paraId="34C62592" w14:textId="2C0223B1" w:rsidR="00F60A70" w:rsidRPr="00AB34D0" w:rsidRDefault="00F60A70" w:rsidP="00F60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sz w:val="20"/>
                <w:szCs w:val="20"/>
                <w:lang w:val="en-US"/>
              </w:rPr>
              <w:t>16 (20%)</w:t>
            </w:r>
          </w:p>
        </w:tc>
        <w:tc>
          <w:tcPr>
            <w:tcW w:w="2097" w:type="dxa"/>
          </w:tcPr>
          <w:p w14:paraId="0C6CF10D" w14:textId="77777777" w:rsidR="00F60A70" w:rsidRPr="00AB34D0" w:rsidRDefault="00F60A70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B2FD6BE" w14:textId="77777777" w:rsidR="00F60A70" w:rsidRPr="00AB34D0" w:rsidRDefault="00F60A70" w:rsidP="00F60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sz w:val="20"/>
                <w:szCs w:val="20"/>
                <w:lang w:val="en-US"/>
              </w:rPr>
              <w:t>68 (84%)</w:t>
            </w:r>
          </w:p>
          <w:p w14:paraId="309C2609" w14:textId="554E174E" w:rsidR="00F60A70" w:rsidRPr="00AB34D0" w:rsidRDefault="00F60A70" w:rsidP="00F60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sz w:val="20"/>
                <w:szCs w:val="20"/>
                <w:lang w:val="en-US"/>
              </w:rPr>
              <w:t>13 (16%)</w:t>
            </w:r>
          </w:p>
        </w:tc>
        <w:tc>
          <w:tcPr>
            <w:tcW w:w="1008" w:type="dxa"/>
          </w:tcPr>
          <w:p w14:paraId="716BF27F" w14:textId="5BAA295A" w:rsidR="00F60A70" w:rsidRPr="00AB34D0" w:rsidRDefault="00F60A70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</w:p>
        </w:tc>
      </w:tr>
      <w:tr w:rsidR="00002142" w14:paraId="5F6009AF" w14:textId="77777777" w:rsidTr="006F2A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8" w:type="dxa"/>
          </w:tcPr>
          <w:p w14:paraId="0936420E" w14:textId="77777777" w:rsidR="00002142" w:rsidRPr="00AB34D0" w:rsidRDefault="00002142" w:rsidP="00A52F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sz w:val="20"/>
                <w:szCs w:val="20"/>
                <w:lang w:val="en-US"/>
              </w:rPr>
              <w:t>Incision performed during conversion</w:t>
            </w:r>
          </w:p>
          <w:p w14:paraId="0190D3D4" w14:textId="77777777" w:rsidR="00002142" w:rsidRPr="00AB34D0" w:rsidRDefault="00002142" w:rsidP="00A52FA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Subcostal</w:t>
            </w:r>
          </w:p>
          <w:p w14:paraId="2C1B1D18" w14:textId="77777777" w:rsidR="00002142" w:rsidRPr="00AB34D0" w:rsidRDefault="00002142" w:rsidP="00A52FA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proofErr w:type="spellStart"/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Lumbotomy</w:t>
            </w:r>
            <w:proofErr w:type="spellEnd"/>
          </w:p>
          <w:p w14:paraId="2737FA96" w14:textId="77777777" w:rsidR="00002142" w:rsidRPr="00AB34D0" w:rsidRDefault="00002142" w:rsidP="00A52FA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Midline</w:t>
            </w:r>
          </w:p>
          <w:p w14:paraId="29951BCE" w14:textId="77777777" w:rsidR="00002142" w:rsidRPr="00AB34D0" w:rsidRDefault="00002142" w:rsidP="00A52F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Other (</w:t>
            </w:r>
            <w:proofErr w:type="spellStart"/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ararectus</w:t>
            </w:r>
            <w:proofErr w:type="spellEnd"/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bisubcostal</w:t>
            </w:r>
            <w:proofErr w:type="spellEnd"/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…)</w:t>
            </w:r>
          </w:p>
        </w:tc>
        <w:tc>
          <w:tcPr>
            <w:tcW w:w="2035" w:type="dxa"/>
          </w:tcPr>
          <w:p w14:paraId="382A0B66" w14:textId="77777777" w:rsidR="00002142" w:rsidRDefault="00002142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71D176B" w14:textId="77777777" w:rsidR="007247B5" w:rsidRDefault="007247B5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9 (72%)</w:t>
            </w:r>
          </w:p>
          <w:p w14:paraId="06F3A5C9" w14:textId="77777777" w:rsidR="007247B5" w:rsidRDefault="007247B5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 (26%)</w:t>
            </w:r>
          </w:p>
          <w:p w14:paraId="784BEBDA" w14:textId="77777777" w:rsidR="007247B5" w:rsidRDefault="007247B5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  <w:p w14:paraId="58587EB8" w14:textId="4F5BFEDC" w:rsidR="007247B5" w:rsidRPr="00AB34D0" w:rsidRDefault="007247B5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1.2%)</w:t>
            </w:r>
          </w:p>
        </w:tc>
        <w:tc>
          <w:tcPr>
            <w:tcW w:w="2097" w:type="dxa"/>
          </w:tcPr>
          <w:p w14:paraId="0719340A" w14:textId="77777777" w:rsidR="00002142" w:rsidRDefault="00002142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9F6F4BA" w14:textId="77777777" w:rsidR="007247B5" w:rsidRDefault="007247B5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4 (67%)</w:t>
            </w:r>
          </w:p>
          <w:p w14:paraId="579FC8D3" w14:textId="77777777" w:rsidR="007247B5" w:rsidRDefault="007247B5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 (21%)</w:t>
            </w:r>
          </w:p>
          <w:p w14:paraId="0B14F262" w14:textId="77777777" w:rsidR="007247B5" w:rsidRDefault="007247B5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 (6.2%)</w:t>
            </w:r>
          </w:p>
          <w:p w14:paraId="560248F9" w14:textId="1ED5AF21" w:rsidR="007247B5" w:rsidRPr="00AB34D0" w:rsidRDefault="007247B5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(3.7%)</w:t>
            </w:r>
          </w:p>
        </w:tc>
        <w:tc>
          <w:tcPr>
            <w:tcW w:w="1008" w:type="dxa"/>
          </w:tcPr>
          <w:p w14:paraId="30B65ECF" w14:textId="5088E8AC" w:rsidR="00002142" w:rsidRPr="00AB34D0" w:rsidRDefault="007247B5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</w:tr>
      <w:tr w:rsidR="00002142" w:rsidRPr="00002142" w14:paraId="5C0FD7BC" w14:textId="77777777" w:rsidTr="006F2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8" w:type="dxa"/>
          </w:tcPr>
          <w:p w14:paraId="02605A4A" w14:textId="77777777" w:rsidR="00002142" w:rsidRPr="00AB34D0" w:rsidRDefault="00002142" w:rsidP="00A52F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sz w:val="20"/>
                <w:szCs w:val="20"/>
                <w:lang w:val="en-US"/>
              </w:rPr>
              <w:t>Reason of open conversion</w:t>
            </w:r>
          </w:p>
          <w:p w14:paraId="457488F2" w14:textId="77777777" w:rsidR="00002142" w:rsidRPr="00AB34D0" w:rsidRDefault="00002142" w:rsidP="00A52FA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Bleeding </w:t>
            </w:r>
          </w:p>
          <w:p w14:paraId="22B6915F" w14:textId="77777777" w:rsidR="00002142" w:rsidRPr="00AB34D0" w:rsidRDefault="00002142" w:rsidP="00A52FA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Failure to progress due to anatomical difficulty</w:t>
            </w:r>
          </w:p>
          <w:p w14:paraId="50F3B1BE" w14:textId="77777777" w:rsidR="00002142" w:rsidRPr="00AB34D0" w:rsidRDefault="00002142" w:rsidP="00A52FA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Failure to progress due to technical problems (insufflation)</w:t>
            </w:r>
          </w:p>
          <w:p w14:paraId="2FF6A3C3" w14:textId="77777777" w:rsidR="00002142" w:rsidRPr="00AB34D0" w:rsidRDefault="00002142" w:rsidP="00A52FA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Cancer control consideration</w:t>
            </w:r>
          </w:p>
          <w:p w14:paraId="23F52C3C" w14:textId="77777777" w:rsidR="00002142" w:rsidRPr="00AB34D0" w:rsidRDefault="00002142" w:rsidP="00A52FA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Accidental </w:t>
            </w:r>
            <w:proofErr w:type="spellStart"/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neighbouring</w:t>
            </w:r>
            <w:proofErr w:type="spellEnd"/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organs injury</w:t>
            </w:r>
          </w:p>
        </w:tc>
        <w:tc>
          <w:tcPr>
            <w:tcW w:w="2035" w:type="dxa"/>
          </w:tcPr>
          <w:p w14:paraId="195184AE" w14:textId="77777777" w:rsidR="00002142" w:rsidRDefault="00002142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1C8BFD6" w14:textId="6E418D1E" w:rsidR="007247B5" w:rsidRDefault="007247B5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 (27%)</w:t>
            </w:r>
          </w:p>
          <w:p w14:paraId="3CF4F791" w14:textId="56F47559" w:rsidR="007247B5" w:rsidRDefault="007247B5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 (38%)</w:t>
            </w:r>
          </w:p>
          <w:p w14:paraId="003F6FEC" w14:textId="77777777" w:rsidR="007247B5" w:rsidRDefault="007247B5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3F512C1" w14:textId="262D1DEE" w:rsidR="007247B5" w:rsidRDefault="007247B5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2.4%)</w:t>
            </w:r>
          </w:p>
          <w:p w14:paraId="1B30463E" w14:textId="77777777" w:rsidR="007247B5" w:rsidRDefault="007247B5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EC89159" w14:textId="5921CC82" w:rsidR="007247B5" w:rsidRDefault="007247B5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  <w:r w:rsidR="00B70CF5">
              <w:rPr>
                <w:rFonts w:ascii="Arial" w:hAnsi="Arial" w:cs="Arial"/>
                <w:sz w:val="20"/>
                <w:szCs w:val="20"/>
                <w:lang w:val="en-US"/>
              </w:rPr>
              <w:t xml:space="preserve"> (26%)</w:t>
            </w:r>
          </w:p>
          <w:p w14:paraId="0FAEBCB6" w14:textId="110B31E8" w:rsidR="007247B5" w:rsidRPr="00AB34D0" w:rsidRDefault="007247B5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B70CF5">
              <w:rPr>
                <w:rFonts w:ascii="Arial" w:hAnsi="Arial" w:cs="Arial"/>
                <w:sz w:val="20"/>
                <w:szCs w:val="20"/>
                <w:lang w:val="en-US"/>
              </w:rPr>
              <w:t xml:space="preserve"> (7.3%)</w:t>
            </w:r>
          </w:p>
        </w:tc>
        <w:tc>
          <w:tcPr>
            <w:tcW w:w="2097" w:type="dxa"/>
          </w:tcPr>
          <w:p w14:paraId="39EEE4D3" w14:textId="77777777" w:rsidR="00002142" w:rsidRDefault="00002142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8336F86" w14:textId="743D77EE" w:rsidR="00B70CF5" w:rsidRDefault="00B70CF5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 (25%)</w:t>
            </w:r>
          </w:p>
          <w:p w14:paraId="0BDE77C7" w14:textId="369D2DB3" w:rsidR="00B70CF5" w:rsidRDefault="00B70CF5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 (48%)</w:t>
            </w:r>
          </w:p>
          <w:p w14:paraId="242B7CDC" w14:textId="77777777" w:rsidR="00B70CF5" w:rsidRDefault="00B70CF5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53799B3" w14:textId="61102325" w:rsidR="00B70CF5" w:rsidRDefault="00B70CF5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  <w:p w14:paraId="235C08B4" w14:textId="77777777" w:rsidR="00B70CF5" w:rsidRDefault="00B70CF5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ED01AB2" w14:textId="723B9A07" w:rsidR="00B70CF5" w:rsidRDefault="00B70CF5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 (19%)</w:t>
            </w:r>
          </w:p>
          <w:p w14:paraId="3D8A4D76" w14:textId="78C69043" w:rsidR="00B70CF5" w:rsidRPr="00AB34D0" w:rsidRDefault="00B70CF5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 (8.6%)</w:t>
            </w:r>
          </w:p>
        </w:tc>
        <w:tc>
          <w:tcPr>
            <w:tcW w:w="1008" w:type="dxa"/>
          </w:tcPr>
          <w:p w14:paraId="1F27A5AB" w14:textId="77777777" w:rsidR="00002142" w:rsidRDefault="00002142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44CAA04" w14:textId="1FC15A40" w:rsidR="006F2AF6" w:rsidRDefault="006F2AF6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  <w:p w14:paraId="57B00005" w14:textId="207A4428" w:rsidR="006F2AF6" w:rsidRDefault="006F2AF6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  <w:p w14:paraId="0D957CCA" w14:textId="3AE10515" w:rsidR="006F2AF6" w:rsidRDefault="006F2AF6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58CDD34" w14:textId="06710C71" w:rsidR="006F2AF6" w:rsidRDefault="002761C7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21F9CD66" w14:textId="07498246" w:rsidR="006F2AF6" w:rsidRDefault="006F2AF6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A175E18" w14:textId="3D65FF75" w:rsidR="006F2AF6" w:rsidRDefault="006F2AF6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  <w:p w14:paraId="7DCA7C4F" w14:textId="009E299F" w:rsidR="006F2AF6" w:rsidRPr="00AB34D0" w:rsidRDefault="006F2AF6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</w:tr>
      <w:tr w:rsidR="00002142" w:rsidRPr="00002142" w14:paraId="0578D10B" w14:textId="77777777" w:rsidTr="006F2A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8" w:type="dxa"/>
          </w:tcPr>
          <w:p w14:paraId="66D43D02" w14:textId="77777777" w:rsidR="00002142" w:rsidRPr="00AB34D0" w:rsidRDefault="00002142" w:rsidP="00A52F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sz w:val="20"/>
                <w:szCs w:val="20"/>
                <w:lang w:val="en-US"/>
              </w:rPr>
              <w:t>Unplanned Conversion From Partial to Radical Nephrectomy</w:t>
            </w:r>
          </w:p>
          <w:p w14:paraId="77355D46" w14:textId="77777777" w:rsidR="00002142" w:rsidRPr="00AB34D0" w:rsidRDefault="00002142" w:rsidP="00A52FA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Yes</w:t>
            </w:r>
          </w:p>
          <w:p w14:paraId="50F2C4C9" w14:textId="77777777" w:rsidR="00002142" w:rsidRPr="00AB34D0" w:rsidRDefault="00002142" w:rsidP="00A52F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Not applicable (planned total nephrectomy)</w:t>
            </w:r>
          </w:p>
        </w:tc>
        <w:tc>
          <w:tcPr>
            <w:tcW w:w="2035" w:type="dxa"/>
          </w:tcPr>
          <w:p w14:paraId="37817748" w14:textId="77777777" w:rsidR="00002142" w:rsidRDefault="00002142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737B169" w14:textId="69AE32C5" w:rsidR="00B70CF5" w:rsidRDefault="00B70CF5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ADEA9A0" w14:textId="0706A0F6" w:rsidR="00B70CF5" w:rsidRDefault="00B70CF5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 (18%)</w:t>
            </w:r>
          </w:p>
          <w:p w14:paraId="0C74466A" w14:textId="1756E423" w:rsidR="00B70CF5" w:rsidRPr="00AB34D0" w:rsidRDefault="00B70CF5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097" w:type="dxa"/>
          </w:tcPr>
          <w:p w14:paraId="6D610974" w14:textId="77777777" w:rsidR="00002142" w:rsidRDefault="00002142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15705CE" w14:textId="77777777" w:rsidR="00B70CF5" w:rsidRDefault="00B70CF5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DDB8F85" w14:textId="77777777" w:rsidR="00B70CF5" w:rsidRDefault="00B70CF5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  <w:p w14:paraId="63BDF97E" w14:textId="66ABD8EF" w:rsidR="00B70CF5" w:rsidRPr="00AB34D0" w:rsidRDefault="00B70CF5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1 (100%)</w:t>
            </w:r>
          </w:p>
        </w:tc>
        <w:tc>
          <w:tcPr>
            <w:tcW w:w="1008" w:type="dxa"/>
          </w:tcPr>
          <w:p w14:paraId="3A42B88F" w14:textId="77777777" w:rsidR="00002142" w:rsidRDefault="00002142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4A88276" w14:textId="77777777" w:rsidR="006F2AF6" w:rsidRDefault="006F2AF6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A193E54" w14:textId="556C7D3F" w:rsidR="006F2AF6" w:rsidRPr="00AB34D0" w:rsidRDefault="002761C7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002142" w:rsidRPr="00002142" w14:paraId="79347395" w14:textId="77777777" w:rsidTr="006F2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8" w:type="dxa"/>
          </w:tcPr>
          <w:p w14:paraId="06F85323" w14:textId="77777777" w:rsidR="00002142" w:rsidRPr="00AB34D0" w:rsidRDefault="00002142" w:rsidP="00A52F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sz w:val="20"/>
                <w:szCs w:val="20"/>
                <w:lang w:val="en-US"/>
              </w:rPr>
              <w:t xml:space="preserve">Median operative time </w:t>
            </w:r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median [IQR]</w:t>
            </w:r>
          </w:p>
        </w:tc>
        <w:tc>
          <w:tcPr>
            <w:tcW w:w="2035" w:type="dxa"/>
          </w:tcPr>
          <w:p w14:paraId="7F9A2BC5" w14:textId="38052A33" w:rsidR="00002142" w:rsidRPr="00AB34D0" w:rsidRDefault="00B70CF5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0CF5">
              <w:rPr>
                <w:rFonts w:ascii="Arial" w:hAnsi="Arial" w:cs="Arial"/>
                <w:sz w:val="20"/>
                <w:szCs w:val="20"/>
                <w:lang w:val="en-US"/>
              </w:rPr>
              <w:t>190 (152, 240)</w:t>
            </w:r>
          </w:p>
        </w:tc>
        <w:tc>
          <w:tcPr>
            <w:tcW w:w="2097" w:type="dxa"/>
          </w:tcPr>
          <w:p w14:paraId="588E1E66" w14:textId="6D4347D8" w:rsidR="00002142" w:rsidRPr="00AB34D0" w:rsidRDefault="00B70CF5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0CF5">
              <w:rPr>
                <w:rFonts w:ascii="Arial" w:hAnsi="Arial" w:cs="Arial"/>
                <w:sz w:val="20"/>
                <w:szCs w:val="20"/>
                <w:lang w:val="en-US"/>
              </w:rPr>
              <w:t>204 (143, 238)</w:t>
            </w:r>
          </w:p>
        </w:tc>
        <w:tc>
          <w:tcPr>
            <w:tcW w:w="1008" w:type="dxa"/>
          </w:tcPr>
          <w:p w14:paraId="5F311661" w14:textId="11484544" w:rsidR="00002142" w:rsidRPr="00AB34D0" w:rsidRDefault="00B70CF5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</w:p>
        </w:tc>
      </w:tr>
      <w:tr w:rsidR="00002142" w:rsidRPr="003D00EF" w14:paraId="65F9CC81" w14:textId="77777777" w:rsidTr="006F2A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8" w:type="dxa"/>
          </w:tcPr>
          <w:p w14:paraId="6C430DFE" w14:textId="77777777" w:rsidR="00002142" w:rsidRPr="00AB34D0" w:rsidRDefault="00002142" w:rsidP="00A52F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sz w:val="20"/>
                <w:szCs w:val="20"/>
                <w:lang w:val="en-US"/>
              </w:rPr>
              <w:t>Intraoperative transfusion</w:t>
            </w:r>
          </w:p>
        </w:tc>
        <w:tc>
          <w:tcPr>
            <w:tcW w:w="2035" w:type="dxa"/>
          </w:tcPr>
          <w:p w14:paraId="637CB4A5" w14:textId="2CF5E1B3" w:rsidR="00002142" w:rsidRPr="00AB34D0" w:rsidRDefault="00B70CF5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0CF5">
              <w:rPr>
                <w:rFonts w:ascii="Arial" w:hAnsi="Arial" w:cs="Arial"/>
                <w:sz w:val="20"/>
                <w:szCs w:val="20"/>
                <w:lang w:val="en-US"/>
              </w:rPr>
              <w:t>20 (24%)</w:t>
            </w:r>
          </w:p>
        </w:tc>
        <w:tc>
          <w:tcPr>
            <w:tcW w:w="2097" w:type="dxa"/>
          </w:tcPr>
          <w:p w14:paraId="422B0305" w14:textId="75E3B27B" w:rsidR="00002142" w:rsidRPr="00AB34D0" w:rsidRDefault="00B70CF5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0CF5">
              <w:rPr>
                <w:rFonts w:ascii="Arial" w:hAnsi="Arial" w:cs="Arial"/>
                <w:sz w:val="20"/>
                <w:szCs w:val="20"/>
                <w:lang w:val="en-US"/>
              </w:rPr>
              <w:t>28 (35%)</w:t>
            </w:r>
          </w:p>
        </w:tc>
        <w:tc>
          <w:tcPr>
            <w:tcW w:w="1008" w:type="dxa"/>
          </w:tcPr>
          <w:p w14:paraId="071FB1EF" w14:textId="5443BEFB" w:rsidR="00002142" w:rsidRPr="00AB34D0" w:rsidRDefault="006F2AF6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</w:p>
        </w:tc>
      </w:tr>
      <w:tr w:rsidR="00002142" w:rsidRPr="001F4965" w14:paraId="6F17FEE1" w14:textId="77777777" w:rsidTr="006F2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8" w:type="dxa"/>
          </w:tcPr>
          <w:p w14:paraId="6E584253" w14:textId="72E20F14" w:rsidR="00002142" w:rsidRPr="00B70CF5" w:rsidRDefault="00002142" w:rsidP="00A52FA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sz w:val="20"/>
                <w:szCs w:val="20"/>
                <w:lang w:val="en-US"/>
              </w:rPr>
              <w:t xml:space="preserve">Estimated blood loss </w:t>
            </w:r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median [</w:t>
            </w:r>
            <w:proofErr w:type="spellStart"/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IQR</w:t>
            </w:r>
            <w:proofErr w:type="spellEnd"/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]</w:t>
            </w:r>
            <w:r w:rsidR="00B70CF5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B70CF5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extr</w:t>
            </w:r>
            <w:proofErr w:type="spellEnd"/>
            <w:r w:rsidR="00B70CF5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2035" w:type="dxa"/>
          </w:tcPr>
          <w:p w14:paraId="4AF56D20" w14:textId="79E5D489" w:rsidR="00002142" w:rsidRPr="00AB34D0" w:rsidRDefault="00B70CF5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00 (200, 1</w:t>
            </w:r>
            <w:r w:rsidRPr="00B70CF5">
              <w:rPr>
                <w:rFonts w:ascii="Arial" w:hAnsi="Arial" w:cs="Arial"/>
                <w:sz w:val="20"/>
                <w:szCs w:val="20"/>
                <w:lang w:val="en-US"/>
              </w:rPr>
              <w:t>075)</w:t>
            </w:r>
          </w:p>
        </w:tc>
        <w:tc>
          <w:tcPr>
            <w:tcW w:w="2097" w:type="dxa"/>
          </w:tcPr>
          <w:p w14:paraId="446851F2" w14:textId="086AF1B0" w:rsidR="00002142" w:rsidRPr="00AB34D0" w:rsidRDefault="00B70CF5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0 (300, 1</w:t>
            </w:r>
            <w:r w:rsidRPr="00B70CF5">
              <w:rPr>
                <w:rFonts w:ascii="Arial" w:hAnsi="Arial" w:cs="Arial"/>
                <w:sz w:val="20"/>
                <w:szCs w:val="20"/>
                <w:lang w:val="en-US"/>
              </w:rPr>
              <w:t>200)</w:t>
            </w:r>
          </w:p>
        </w:tc>
        <w:tc>
          <w:tcPr>
            <w:tcW w:w="1008" w:type="dxa"/>
          </w:tcPr>
          <w:p w14:paraId="711C8B46" w14:textId="6259DBB1" w:rsidR="00002142" w:rsidRPr="00AB34D0" w:rsidRDefault="00B70CF5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</w:tc>
      </w:tr>
      <w:tr w:rsidR="00002142" w:rsidRPr="001F4965" w14:paraId="287968C3" w14:textId="77777777" w:rsidTr="006F2A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8" w:type="dxa"/>
          </w:tcPr>
          <w:p w14:paraId="0699E0B9" w14:textId="77777777" w:rsidR="00002142" w:rsidRPr="00AB34D0" w:rsidRDefault="00002142" w:rsidP="00A52F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sz w:val="20"/>
                <w:szCs w:val="20"/>
                <w:lang w:val="en-US"/>
              </w:rPr>
              <w:t>Intraoperative complications (</w:t>
            </w:r>
            <w:proofErr w:type="spellStart"/>
            <w:r w:rsidRPr="00AB34D0">
              <w:rPr>
                <w:rFonts w:ascii="Arial" w:hAnsi="Arial" w:cs="Arial"/>
                <w:sz w:val="20"/>
                <w:szCs w:val="20"/>
                <w:lang w:val="en-US"/>
              </w:rPr>
              <w:t>EAUiaiC</w:t>
            </w:r>
            <w:proofErr w:type="spellEnd"/>
            <w:r w:rsidRPr="00AB34D0">
              <w:rPr>
                <w:rFonts w:ascii="Arial" w:hAnsi="Arial" w:cs="Arial"/>
                <w:sz w:val="20"/>
                <w:szCs w:val="20"/>
                <w:lang w:val="en-US"/>
              </w:rPr>
              <w:t xml:space="preserve"> classification)</w:t>
            </w:r>
          </w:p>
          <w:p w14:paraId="584ECABC" w14:textId="77777777" w:rsidR="00002142" w:rsidRPr="00AB34D0" w:rsidRDefault="00002142" w:rsidP="00A52FA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2</w:t>
            </w:r>
          </w:p>
          <w:p w14:paraId="61C46A9B" w14:textId="77777777" w:rsidR="00002142" w:rsidRPr="00AB34D0" w:rsidRDefault="00002142" w:rsidP="00A52FA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3</w:t>
            </w:r>
          </w:p>
          <w:p w14:paraId="473AB41E" w14:textId="77777777" w:rsidR="00002142" w:rsidRPr="00AB34D0" w:rsidRDefault="00002142" w:rsidP="00A52FA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lastRenderedPageBreak/>
              <w:t>4</w:t>
            </w:r>
          </w:p>
          <w:p w14:paraId="321CCDBF" w14:textId="77777777" w:rsidR="00002142" w:rsidRPr="00AB34D0" w:rsidRDefault="00002142" w:rsidP="00A52F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2035" w:type="dxa"/>
          </w:tcPr>
          <w:p w14:paraId="1D1BBB58" w14:textId="77777777" w:rsidR="00002142" w:rsidRDefault="00002142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645577B" w14:textId="77777777" w:rsidR="00B70CF5" w:rsidRDefault="00B70CF5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C6B7027" w14:textId="77777777" w:rsidR="00B70CF5" w:rsidRPr="00B70CF5" w:rsidRDefault="00B70CF5" w:rsidP="00B70C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0CF5">
              <w:rPr>
                <w:rFonts w:ascii="Arial" w:hAnsi="Arial" w:cs="Arial"/>
                <w:sz w:val="20"/>
                <w:szCs w:val="20"/>
                <w:lang w:val="en-US"/>
              </w:rPr>
              <w:t>66 (80%)</w:t>
            </w:r>
          </w:p>
          <w:p w14:paraId="50BA5A70" w14:textId="77777777" w:rsidR="00B70CF5" w:rsidRPr="00B70CF5" w:rsidRDefault="00B70CF5" w:rsidP="00B70C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0CF5">
              <w:rPr>
                <w:rFonts w:ascii="Arial" w:hAnsi="Arial" w:cs="Arial"/>
                <w:sz w:val="20"/>
                <w:szCs w:val="20"/>
                <w:lang w:val="en-US"/>
              </w:rPr>
              <w:t>16 (20%)</w:t>
            </w:r>
          </w:p>
          <w:p w14:paraId="59B82823" w14:textId="77777777" w:rsidR="00B70CF5" w:rsidRDefault="00B70CF5" w:rsidP="00B70C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0CF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0 (0%)</w:t>
            </w:r>
          </w:p>
          <w:p w14:paraId="160DF2FA" w14:textId="08E8A32E" w:rsidR="00B70CF5" w:rsidRPr="00AB34D0" w:rsidRDefault="00B70CF5" w:rsidP="00B70C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0CF5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097" w:type="dxa"/>
          </w:tcPr>
          <w:p w14:paraId="3FFE0E15" w14:textId="77777777" w:rsidR="00002142" w:rsidRDefault="00002142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E8C45CE" w14:textId="77777777" w:rsidR="00B70CF5" w:rsidRDefault="00B70CF5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BEE5186" w14:textId="77777777" w:rsidR="00B70CF5" w:rsidRPr="00B70CF5" w:rsidRDefault="00B70CF5" w:rsidP="00B70C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0CF5">
              <w:rPr>
                <w:rFonts w:ascii="Arial" w:hAnsi="Arial" w:cs="Arial"/>
                <w:sz w:val="20"/>
                <w:szCs w:val="20"/>
                <w:lang w:val="en-US"/>
              </w:rPr>
              <w:t>66 (81%)</w:t>
            </w:r>
          </w:p>
          <w:p w14:paraId="20BA4CAF" w14:textId="77777777" w:rsidR="00B70CF5" w:rsidRPr="00B70CF5" w:rsidRDefault="00B70CF5" w:rsidP="00B70C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0CF5">
              <w:rPr>
                <w:rFonts w:ascii="Arial" w:hAnsi="Arial" w:cs="Arial"/>
                <w:sz w:val="20"/>
                <w:szCs w:val="20"/>
                <w:lang w:val="en-US"/>
              </w:rPr>
              <w:t>13 (16%)</w:t>
            </w:r>
          </w:p>
          <w:p w14:paraId="0CD7FB9F" w14:textId="77777777" w:rsidR="00B70CF5" w:rsidRDefault="00B70CF5" w:rsidP="00B70C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0CF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2 (2.5%)</w:t>
            </w:r>
          </w:p>
          <w:p w14:paraId="302F2B73" w14:textId="54DCAEF8" w:rsidR="00B70CF5" w:rsidRPr="00AB34D0" w:rsidRDefault="00B70CF5" w:rsidP="00B70C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0CF5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008" w:type="dxa"/>
          </w:tcPr>
          <w:p w14:paraId="1CA2B152" w14:textId="5E04F638" w:rsidR="00002142" w:rsidRPr="00AB34D0" w:rsidRDefault="00B70CF5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0.4</w:t>
            </w:r>
          </w:p>
        </w:tc>
      </w:tr>
      <w:tr w:rsidR="00002142" w:rsidRPr="00002142" w14:paraId="40FC04E1" w14:textId="77777777" w:rsidTr="006F2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8" w:type="dxa"/>
          </w:tcPr>
          <w:p w14:paraId="54B4CFBD" w14:textId="77777777" w:rsidR="00002142" w:rsidRPr="00AB34D0" w:rsidRDefault="00002142" w:rsidP="00A52F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ostoperative nights</w:t>
            </w:r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median [</w:t>
            </w:r>
            <w:proofErr w:type="spellStart"/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IQR</w:t>
            </w:r>
            <w:proofErr w:type="spellEnd"/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] (</w:t>
            </w:r>
            <w:proofErr w:type="spellStart"/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extr</w:t>
            </w:r>
            <w:proofErr w:type="spellEnd"/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2035" w:type="dxa"/>
          </w:tcPr>
          <w:p w14:paraId="379269C4" w14:textId="0F2FA127" w:rsidR="00002142" w:rsidRPr="00AB34D0" w:rsidRDefault="00B70CF5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0CF5">
              <w:rPr>
                <w:rFonts w:ascii="Arial" w:hAnsi="Arial" w:cs="Arial"/>
                <w:sz w:val="20"/>
                <w:szCs w:val="20"/>
                <w:lang w:val="en-US"/>
              </w:rPr>
              <w:t>6 (4, 9)</w:t>
            </w:r>
          </w:p>
        </w:tc>
        <w:tc>
          <w:tcPr>
            <w:tcW w:w="2097" w:type="dxa"/>
          </w:tcPr>
          <w:p w14:paraId="06F05175" w14:textId="0F355F6E" w:rsidR="00002142" w:rsidRPr="00AB34D0" w:rsidRDefault="00B70CF5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0CF5">
              <w:rPr>
                <w:rFonts w:ascii="Arial" w:hAnsi="Arial" w:cs="Arial"/>
                <w:sz w:val="20"/>
                <w:szCs w:val="20"/>
                <w:lang w:val="en-US"/>
              </w:rPr>
              <w:t>6 (4, 8)</w:t>
            </w:r>
          </w:p>
        </w:tc>
        <w:tc>
          <w:tcPr>
            <w:tcW w:w="1008" w:type="dxa"/>
          </w:tcPr>
          <w:p w14:paraId="4C71B365" w14:textId="38381759" w:rsidR="00002142" w:rsidRPr="00AB34D0" w:rsidRDefault="00B70CF5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</w:tr>
      <w:tr w:rsidR="00002142" w:rsidRPr="008A117D" w14:paraId="4CE990B2" w14:textId="77777777" w:rsidTr="006F2A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8" w:type="dxa"/>
          </w:tcPr>
          <w:p w14:paraId="1F5407C1" w14:textId="77777777" w:rsidR="00002142" w:rsidRPr="00AB34D0" w:rsidRDefault="00002142" w:rsidP="00A52F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sz w:val="20"/>
                <w:szCs w:val="20"/>
                <w:lang w:val="en-US"/>
              </w:rPr>
              <w:t>Postoperative complications</w:t>
            </w:r>
          </w:p>
          <w:p w14:paraId="75BA2CAF" w14:textId="77777777" w:rsidR="00002142" w:rsidRPr="00AB34D0" w:rsidRDefault="00002142" w:rsidP="00A52FA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ostoperative transfusion</w:t>
            </w:r>
          </w:p>
          <w:p w14:paraId="025130E9" w14:textId="77777777" w:rsidR="00002142" w:rsidRPr="00AB34D0" w:rsidRDefault="00002142" w:rsidP="00A52FA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Urinary fistula</w:t>
            </w:r>
          </w:p>
          <w:p w14:paraId="7FCE0D84" w14:textId="77777777" w:rsidR="00002142" w:rsidRPr="00AB34D0" w:rsidRDefault="00002142" w:rsidP="00A52FA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bdominal hematoma</w:t>
            </w:r>
          </w:p>
          <w:p w14:paraId="1EE98DF9" w14:textId="77777777" w:rsidR="00002142" w:rsidRPr="00AB34D0" w:rsidRDefault="00002142" w:rsidP="00A52FA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Wall hematoma</w:t>
            </w:r>
          </w:p>
          <w:p w14:paraId="00F84E2C" w14:textId="77777777" w:rsidR="00002142" w:rsidRPr="00AB34D0" w:rsidRDefault="00002142" w:rsidP="00A52FA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Wound </w:t>
            </w:r>
            <w:proofErr w:type="spellStart"/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bcess</w:t>
            </w:r>
            <w:proofErr w:type="spellEnd"/>
          </w:p>
          <w:p w14:paraId="50DB90C0" w14:textId="77777777" w:rsidR="00002142" w:rsidRPr="00AB34D0" w:rsidRDefault="00002142" w:rsidP="00A52FA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seudoaneurysm</w:t>
            </w:r>
          </w:p>
          <w:p w14:paraId="124CFA62" w14:textId="77777777" w:rsidR="00002142" w:rsidRPr="00AB34D0" w:rsidRDefault="00002142" w:rsidP="00A52FA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Ileus</w:t>
            </w:r>
          </w:p>
          <w:p w14:paraId="2E2E3E5F" w14:textId="77777777" w:rsidR="00002142" w:rsidRPr="00AB34D0" w:rsidRDefault="00002142" w:rsidP="00A52FA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ancreatic fistula</w:t>
            </w:r>
          </w:p>
          <w:p w14:paraId="3F1B81E7" w14:textId="77777777" w:rsidR="00002142" w:rsidRPr="00AB34D0" w:rsidRDefault="00002142" w:rsidP="00A52FA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eritonitis</w:t>
            </w:r>
          </w:p>
          <w:p w14:paraId="1D534806" w14:textId="77777777" w:rsidR="00002142" w:rsidRPr="00AB34D0" w:rsidRDefault="00002142" w:rsidP="00A52FA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Urinary tract infection</w:t>
            </w:r>
          </w:p>
          <w:p w14:paraId="1EFEBE23" w14:textId="77777777" w:rsidR="00002142" w:rsidRPr="00AB34D0" w:rsidRDefault="00002142" w:rsidP="00A52FA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AB34D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Sepsis</w:t>
            </w:r>
          </w:p>
          <w:p w14:paraId="13852A78" w14:textId="062E86CF" w:rsidR="00002142" w:rsidRPr="00ED4DC7" w:rsidRDefault="00ED4DC7" w:rsidP="00A52FA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cute urinary retention</w:t>
            </w:r>
          </w:p>
        </w:tc>
        <w:tc>
          <w:tcPr>
            <w:tcW w:w="2035" w:type="dxa"/>
          </w:tcPr>
          <w:p w14:paraId="34220B2A" w14:textId="77777777" w:rsidR="00002142" w:rsidRDefault="00002142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9E771BD" w14:textId="3A23EB4E" w:rsidR="00D8676D" w:rsidRDefault="00D8676D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="00ED4DC7">
              <w:rPr>
                <w:rFonts w:ascii="Arial" w:hAnsi="Arial" w:cs="Arial"/>
                <w:sz w:val="20"/>
                <w:szCs w:val="20"/>
              </w:rPr>
              <w:t xml:space="preserve"> (16%)</w:t>
            </w:r>
          </w:p>
          <w:p w14:paraId="42FC9C5E" w14:textId="1092EF40" w:rsidR="00D8676D" w:rsidRDefault="00D8676D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ED4DC7">
              <w:rPr>
                <w:rFonts w:ascii="Arial" w:hAnsi="Arial" w:cs="Arial"/>
                <w:sz w:val="20"/>
                <w:szCs w:val="20"/>
              </w:rPr>
              <w:t xml:space="preserve"> (3.7%)</w:t>
            </w:r>
          </w:p>
          <w:p w14:paraId="5241670D" w14:textId="56B4DB14" w:rsidR="00D8676D" w:rsidRDefault="00D8676D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ED4DC7">
              <w:rPr>
                <w:rFonts w:ascii="Arial" w:hAnsi="Arial" w:cs="Arial"/>
                <w:sz w:val="20"/>
                <w:szCs w:val="20"/>
              </w:rPr>
              <w:t xml:space="preserve"> (9.8%)</w:t>
            </w:r>
          </w:p>
          <w:p w14:paraId="15881073" w14:textId="1ECAACD1" w:rsidR="00D8676D" w:rsidRDefault="00D8676D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ED4DC7">
              <w:rPr>
                <w:rFonts w:ascii="Arial" w:hAnsi="Arial" w:cs="Arial"/>
                <w:sz w:val="20"/>
                <w:szCs w:val="20"/>
              </w:rPr>
              <w:t xml:space="preserve"> (2.4%)</w:t>
            </w:r>
          </w:p>
          <w:p w14:paraId="5A7FF6C3" w14:textId="668E0E9D" w:rsidR="00D8676D" w:rsidRDefault="00D8676D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ED4DC7"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  <w:p w14:paraId="3DE145F1" w14:textId="53856E29" w:rsidR="00D8676D" w:rsidRDefault="00D8676D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ED4DC7"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  <w:p w14:paraId="078F1030" w14:textId="01FE77AD" w:rsidR="00D8676D" w:rsidRDefault="00D8676D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ED4DC7">
              <w:rPr>
                <w:rFonts w:ascii="Arial" w:hAnsi="Arial" w:cs="Arial"/>
                <w:sz w:val="20"/>
                <w:szCs w:val="20"/>
              </w:rPr>
              <w:t xml:space="preserve"> (2.4%)</w:t>
            </w:r>
          </w:p>
          <w:p w14:paraId="001DEC2F" w14:textId="6CD261F4" w:rsidR="00D8676D" w:rsidRDefault="00D8676D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ED4DC7">
              <w:rPr>
                <w:rFonts w:ascii="Arial" w:hAnsi="Arial" w:cs="Arial"/>
                <w:sz w:val="20"/>
                <w:szCs w:val="20"/>
              </w:rPr>
              <w:t xml:space="preserve"> (2.4%)</w:t>
            </w:r>
          </w:p>
          <w:p w14:paraId="5C75D84F" w14:textId="4F9A9C58" w:rsidR="00D8676D" w:rsidRDefault="00ED4DC7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2%)</w:t>
            </w:r>
          </w:p>
          <w:p w14:paraId="39FB9A2B" w14:textId="692FF3D0" w:rsidR="00ED4DC7" w:rsidRDefault="00ED4DC7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18E0AA5E" w14:textId="74F2DBE9" w:rsidR="00ED4DC7" w:rsidRDefault="00ED4DC7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2.4%)</w:t>
            </w:r>
          </w:p>
          <w:p w14:paraId="76BB08AB" w14:textId="5190A74A" w:rsidR="00ED4DC7" w:rsidRPr="00AB34D0" w:rsidRDefault="00ED4DC7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2097" w:type="dxa"/>
          </w:tcPr>
          <w:p w14:paraId="012D55FE" w14:textId="77777777" w:rsidR="00002142" w:rsidRDefault="00002142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956338C" w14:textId="74E2DC50" w:rsidR="00D8676D" w:rsidRDefault="00D8676D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="00ED4DC7">
              <w:rPr>
                <w:rFonts w:ascii="Arial" w:hAnsi="Arial" w:cs="Arial"/>
                <w:sz w:val="20"/>
                <w:szCs w:val="20"/>
              </w:rPr>
              <w:t xml:space="preserve"> (22.2%)</w:t>
            </w:r>
          </w:p>
          <w:p w14:paraId="19288645" w14:textId="230B923C" w:rsidR="00D8676D" w:rsidRDefault="00D8676D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ED4DC7"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  <w:p w14:paraId="50317E0D" w14:textId="1CF711BD" w:rsidR="00D8676D" w:rsidRDefault="00D8676D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ED4DC7">
              <w:rPr>
                <w:rFonts w:ascii="Arial" w:hAnsi="Arial" w:cs="Arial"/>
                <w:sz w:val="20"/>
                <w:szCs w:val="20"/>
              </w:rPr>
              <w:t xml:space="preserve"> (4.9%)</w:t>
            </w:r>
          </w:p>
          <w:p w14:paraId="5669A95F" w14:textId="62FED5FC" w:rsidR="00D8676D" w:rsidRDefault="00D8676D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ED4DC7">
              <w:rPr>
                <w:rFonts w:ascii="Arial" w:hAnsi="Arial" w:cs="Arial"/>
                <w:sz w:val="20"/>
                <w:szCs w:val="20"/>
              </w:rPr>
              <w:t xml:space="preserve"> (1.2%)</w:t>
            </w:r>
          </w:p>
          <w:p w14:paraId="0C429795" w14:textId="372B8823" w:rsidR="00D8676D" w:rsidRDefault="00D8676D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ED4DC7">
              <w:rPr>
                <w:rFonts w:ascii="Arial" w:hAnsi="Arial" w:cs="Arial"/>
                <w:sz w:val="20"/>
                <w:szCs w:val="20"/>
              </w:rPr>
              <w:t xml:space="preserve"> (4.9%)</w:t>
            </w:r>
          </w:p>
          <w:p w14:paraId="5CB1F1A4" w14:textId="711945B4" w:rsidR="00D8676D" w:rsidRDefault="00D8676D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ED4DC7"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  <w:p w14:paraId="14682827" w14:textId="1355BC43" w:rsidR="00D8676D" w:rsidRDefault="00D8676D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ED4DC7">
              <w:rPr>
                <w:rFonts w:ascii="Arial" w:hAnsi="Arial" w:cs="Arial"/>
                <w:sz w:val="20"/>
                <w:szCs w:val="20"/>
              </w:rPr>
              <w:t xml:space="preserve"> (2.5%)</w:t>
            </w:r>
          </w:p>
          <w:p w14:paraId="3234FF66" w14:textId="52FAADEB" w:rsidR="00D8676D" w:rsidRDefault="00D8676D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ED4DC7"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  <w:p w14:paraId="5978CA2B" w14:textId="6C760A70" w:rsidR="00ED4DC7" w:rsidRDefault="00ED4DC7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7E738F74" w14:textId="03919939" w:rsidR="00ED4DC7" w:rsidRDefault="00ED4DC7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2.5%)</w:t>
            </w:r>
          </w:p>
          <w:p w14:paraId="5EE65247" w14:textId="268CAFBB" w:rsidR="00ED4DC7" w:rsidRDefault="00ED4DC7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4.9%)</w:t>
            </w:r>
          </w:p>
          <w:p w14:paraId="0048887A" w14:textId="7111D3E3" w:rsidR="00ED4DC7" w:rsidRPr="00AB34D0" w:rsidRDefault="00ED4DC7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3.7%)</w:t>
            </w:r>
          </w:p>
        </w:tc>
        <w:tc>
          <w:tcPr>
            <w:tcW w:w="1008" w:type="dxa"/>
          </w:tcPr>
          <w:p w14:paraId="5153BF8E" w14:textId="77777777" w:rsidR="00002142" w:rsidRPr="00D76420" w:rsidRDefault="00002142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  <w:p w14:paraId="63D69C9F" w14:textId="03019448" w:rsidR="00ED4DC7" w:rsidRPr="00D76420" w:rsidRDefault="009C2A9E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76420">
              <w:rPr>
                <w:rFonts w:ascii="Arial" w:hAnsi="Arial" w:cs="Arial"/>
                <w:sz w:val="20"/>
                <w:szCs w:val="20"/>
                <w:lang w:val="de-DE"/>
              </w:rPr>
              <w:t>ns</w:t>
            </w:r>
          </w:p>
          <w:p w14:paraId="4A74250F" w14:textId="2F9AADE6" w:rsidR="00ED4DC7" w:rsidRPr="00D76420" w:rsidRDefault="002761C7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76420">
              <w:rPr>
                <w:rFonts w:ascii="Arial" w:hAnsi="Arial" w:cs="Arial"/>
                <w:sz w:val="20"/>
                <w:szCs w:val="20"/>
                <w:lang w:val="de-DE"/>
              </w:rPr>
              <w:t>-</w:t>
            </w:r>
          </w:p>
          <w:p w14:paraId="3CA87155" w14:textId="6A7F20EC" w:rsidR="009C2A9E" w:rsidRPr="00D76420" w:rsidRDefault="009C2A9E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76420">
              <w:rPr>
                <w:rFonts w:ascii="Arial" w:hAnsi="Arial" w:cs="Arial"/>
                <w:sz w:val="20"/>
                <w:szCs w:val="20"/>
                <w:lang w:val="de-DE"/>
              </w:rPr>
              <w:t>ns</w:t>
            </w:r>
          </w:p>
          <w:p w14:paraId="2A1EFF5D" w14:textId="2AA5A525" w:rsidR="009C2A9E" w:rsidRPr="00D76420" w:rsidRDefault="009C2A9E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76420">
              <w:rPr>
                <w:rFonts w:ascii="Arial" w:hAnsi="Arial" w:cs="Arial"/>
                <w:sz w:val="20"/>
                <w:szCs w:val="20"/>
                <w:lang w:val="de-DE"/>
              </w:rPr>
              <w:t>ns</w:t>
            </w:r>
          </w:p>
          <w:p w14:paraId="2FBD42A7" w14:textId="476C5B83" w:rsidR="009C2A9E" w:rsidRPr="00D76420" w:rsidRDefault="002761C7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76420">
              <w:rPr>
                <w:rFonts w:ascii="Arial" w:hAnsi="Arial" w:cs="Arial"/>
                <w:sz w:val="20"/>
                <w:szCs w:val="20"/>
                <w:lang w:val="de-DE"/>
              </w:rPr>
              <w:t>-</w:t>
            </w:r>
          </w:p>
          <w:p w14:paraId="5D01743B" w14:textId="3922649E" w:rsidR="009C2A9E" w:rsidRPr="00D76420" w:rsidRDefault="002761C7" w:rsidP="009C2A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76420">
              <w:rPr>
                <w:rFonts w:ascii="Arial" w:hAnsi="Arial" w:cs="Arial"/>
                <w:sz w:val="20"/>
                <w:szCs w:val="20"/>
                <w:lang w:val="de-DE"/>
              </w:rPr>
              <w:t>-</w:t>
            </w:r>
          </w:p>
          <w:p w14:paraId="1BD4D906" w14:textId="77777777" w:rsidR="009C2A9E" w:rsidRPr="00D76420" w:rsidRDefault="009C2A9E" w:rsidP="009C2A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76420">
              <w:rPr>
                <w:rFonts w:ascii="Arial" w:hAnsi="Arial" w:cs="Arial"/>
                <w:sz w:val="20"/>
                <w:szCs w:val="20"/>
                <w:lang w:val="de-DE"/>
              </w:rPr>
              <w:t>ns</w:t>
            </w:r>
          </w:p>
          <w:p w14:paraId="4F9669A2" w14:textId="250E0289" w:rsidR="009C2A9E" w:rsidRPr="00D76420" w:rsidRDefault="002761C7" w:rsidP="009C2A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76420">
              <w:rPr>
                <w:rFonts w:ascii="Arial" w:hAnsi="Arial" w:cs="Arial"/>
                <w:sz w:val="20"/>
                <w:szCs w:val="20"/>
                <w:lang w:val="de-DE"/>
              </w:rPr>
              <w:t>-</w:t>
            </w:r>
          </w:p>
          <w:p w14:paraId="585F5D5E" w14:textId="1BB18FDC" w:rsidR="009C2A9E" w:rsidRPr="00D76420" w:rsidRDefault="002761C7" w:rsidP="009C2A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76420">
              <w:rPr>
                <w:rFonts w:ascii="Arial" w:hAnsi="Arial" w:cs="Arial"/>
                <w:sz w:val="20"/>
                <w:szCs w:val="20"/>
                <w:lang w:val="de-DE"/>
              </w:rPr>
              <w:t>-</w:t>
            </w:r>
          </w:p>
          <w:p w14:paraId="5D8DC01B" w14:textId="6D0829B1" w:rsidR="009C2A9E" w:rsidRPr="00D76420" w:rsidRDefault="002761C7" w:rsidP="009C2A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76420">
              <w:rPr>
                <w:rFonts w:ascii="Arial" w:hAnsi="Arial" w:cs="Arial"/>
                <w:sz w:val="20"/>
                <w:szCs w:val="20"/>
                <w:lang w:val="de-DE"/>
              </w:rPr>
              <w:t>-</w:t>
            </w:r>
          </w:p>
          <w:p w14:paraId="220FA74C" w14:textId="77777777" w:rsidR="009C2A9E" w:rsidRPr="00D76420" w:rsidRDefault="009C2A9E" w:rsidP="009C2A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76420">
              <w:rPr>
                <w:rFonts w:ascii="Arial" w:hAnsi="Arial" w:cs="Arial"/>
                <w:sz w:val="20"/>
                <w:szCs w:val="20"/>
                <w:lang w:val="de-DE"/>
              </w:rPr>
              <w:t>ns</w:t>
            </w:r>
          </w:p>
          <w:p w14:paraId="79A869A3" w14:textId="1D962644" w:rsidR="009C2A9E" w:rsidRPr="00D76420" w:rsidRDefault="002761C7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76420">
              <w:rPr>
                <w:rFonts w:ascii="Arial" w:hAnsi="Arial" w:cs="Arial"/>
                <w:sz w:val="20"/>
                <w:szCs w:val="20"/>
                <w:lang w:val="de-DE"/>
              </w:rPr>
              <w:t>-</w:t>
            </w:r>
          </w:p>
        </w:tc>
      </w:tr>
      <w:tr w:rsidR="00002142" w:rsidRPr="00002142" w14:paraId="47C2CC75" w14:textId="77777777" w:rsidTr="006F2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8" w:type="dxa"/>
          </w:tcPr>
          <w:p w14:paraId="3760D5E8" w14:textId="77777777" w:rsidR="00002142" w:rsidRPr="00D76420" w:rsidRDefault="00002142" w:rsidP="00A52FAD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76420">
              <w:rPr>
                <w:rFonts w:ascii="Arial" w:hAnsi="Arial" w:cs="Arial"/>
                <w:sz w:val="20"/>
                <w:szCs w:val="20"/>
                <w:lang w:val="de-DE"/>
              </w:rPr>
              <w:t>Surgical reintervention</w:t>
            </w:r>
          </w:p>
          <w:p w14:paraId="18FAE593" w14:textId="77777777" w:rsidR="00002142" w:rsidRPr="009E3F03" w:rsidRDefault="00002142" w:rsidP="00A52FAD">
            <w:pPr>
              <w:rPr>
                <w:rFonts w:ascii="Arial" w:hAnsi="Arial" w:cs="Arial"/>
                <w:b w:val="0"/>
                <w:sz w:val="20"/>
                <w:szCs w:val="20"/>
                <w:lang w:val="de-DE"/>
              </w:rPr>
            </w:pPr>
            <w:r w:rsidRPr="009E3F03">
              <w:rPr>
                <w:rFonts w:ascii="Arial" w:hAnsi="Arial" w:cs="Arial"/>
                <w:b w:val="0"/>
                <w:sz w:val="20"/>
                <w:szCs w:val="20"/>
                <w:lang w:val="de-DE"/>
              </w:rPr>
              <w:t>Superficial abcess drainage</w:t>
            </w:r>
          </w:p>
          <w:p w14:paraId="6C45E608" w14:textId="77777777" w:rsidR="00002142" w:rsidRPr="009E3F03" w:rsidRDefault="00002142" w:rsidP="00A52FAD">
            <w:pPr>
              <w:rPr>
                <w:rFonts w:ascii="Arial" w:hAnsi="Arial" w:cs="Arial"/>
                <w:b w:val="0"/>
                <w:sz w:val="20"/>
                <w:szCs w:val="20"/>
                <w:lang w:val="de-DE"/>
              </w:rPr>
            </w:pPr>
            <w:r w:rsidRPr="009E3F03">
              <w:rPr>
                <w:rFonts w:ascii="Arial" w:hAnsi="Arial" w:cs="Arial"/>
                <w:b w:val="0"/>
                <w:sz w:val="20"/>
                <w:szCs w:val="20"/>
                <w:lang w:val="de-DE"/>
              </w:rPr>
              <w:t>Upper tract drainage (JJ stent)</w:t>
            </w:r>
          </w:p>
          <w:p w14:paraId="5096B27F" w14:textId="77777777" w:rsidR="00002142" w:rsidRPr="009E3F03" w:rsidRDefault="00002142" w:rsidP="00A52FA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9E3F0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Renal vein tumor thrombectomy</w:t>
            </w:r>
          </w:p>
          <w:p w14:paraId="404A9A10" w14:textId="77777777" w:rsidR="00002142" w:rsidRPr="009E3F03" w:rsidRDefault="00002142" w:rsidP="00A52FA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proofErr w:type="spellStart"/>
            <w:r w:rsidRPr="009E3F0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Totalisation</w:t>
            </w:r>
            <w:proofErr w:type="spellEnd"/>
            <w:r w:rsidRPr="009E3F0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(total nephrectomy after initial partial nephrectomy)</w:t>
            </w:r>
          </w:p>
          <w:p w14:paraId="09052F2F" w14:textId="77777777" w:rsidR="00002142" w:rsidRPr="003102DD" w:rsidRDefault="00002142" w:rsidP="00A52FA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3102D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Hemostasis</w:t>
            </w:r>
          </w:p>
          <w:p w14:paraId="26EFC99C" w14:textId="77777777" w:rsidR="00002142" w:rsidRPr="003102DD" w:rsidRDefault="00002142" w:rsidP="00A52FA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3102D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 </w:t>
            </w:r>
            <w:proofErr w:type="spellStart"/>
            <w:r w:rsidRPr="003102D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Hemostastasis</w:t>
            </w:r>
            <w:proofErr w:type="spellEnd"/>
            <w:r w:rsidRPr="003102D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102D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splenectomy</w:t>
            </w:r>
            <w:proofErr w:type="spellEnd"/>
          </w:p>
          <w:p w14:paraId="58162D9A" w14:textId="77777777" w:rsidR="00002142" w:rsidRPr="003102DD" w:rsidRDefault="00002142" w:rsidP="00A52F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02D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eritonitis / washing peritoneum</w:t>
            </w:r>
          </w:p>
        </w:tc>
        <w:tc>
          <w:tcPr>
            <w:tcW w:w="2035" w:type="dxa"/>
          </w:tcPr>
          <w:p w14:paraId="2BC0F14D" w14:textId="77777777" w:rsidR="00002142" w:rsidRPr="003102DD" w:rsidRDefault="00AA5C7A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02DD">
              <w:rPr>
                <w:rFonts w:ascii="Arial" w:hAnsi="Arial" w:cs="Arial"/>
                <w:sz w:val="20"/>
                <w:szCs w:val="20"/>
                <w:lang w:val="en-US"/>
              </w:rPr>
              <w:t>5 (6.1%)</w:t>
            </w:r>
          </w:p>
          <w:p w14:paraId="2D0D820E" w14:textId="77777777" w:rsidR="00AA5C7A" w:rsidRPr="003102DD" w:rsidRDefault="00AA5C7A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c601d8f21"/>
                <w:sz w:val="20"/>
                <w:szCs w:val="20"/>
              </w:rPr>
            </w:pPr>
            <w:r w:rsidRPr="003102DD">
              <w:rPr>
                <w:rStyle w:val="cl-c601d8f21"/>
                <w:sz w:val="20"/>
                <w:szCs w:val="20"/>
              </w:rPr>
              <w:t>0 (0%)</w:t>
            </w:r>
          </w:p>
          <w:p w14:paraId="2478F939" w14:textId="77777777" w:rsidR="00AA5C7A" w:rsidRPr="003102DD" w:rsidRDefault="00AA5C7A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c601d8f21"/>
                <w:sz w:val="20"/>
                <w:szCs w:val="20"/>
              </w:rPr>
            </w:pPr>
            <w:r w:rsidRPr="003102DD">
              <w:rPr>
                <w:rStyle w:val="cl-c601d8f21"/>
                <w:sz w:val="20"/>
                <w:szCs w:val="20"/>
              </w:rPr>
              <w:t>2 (2.4%)</w:t>
            </w:r>
          </w:p>
          <w:p w14:paraId="511B7970" w14:textId="5B416ABC" w:rsidR="00AA5C7A" w:rsidRPr="003102DD" w:rsidRDefault="003102DD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102DD">
              <w:rPr>
                <w:rStyle w:val="cl-c601d8f21"/>
                <w:sz w:val="20"/>
                <w:szCs w:val="20"/>
              </w:rPr>
              <w:t>0 (0%)</w:t>
            </w:r>
          </w:p>
          <w:p w14:paraId="49F050AD" w14:textId="77777777" w:rsidR="003102DD" w:rsidRPr="003102DD" w:rsidRDefault="003102DD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c601d8f21"/>
                <w:sz w:val="20"/>
                <w:szCs w:val="20"/>
              </w:rPr>
            </w:pPr>
            <w:r w:rsidRPr="003102DD">
              <w:rPr>
                <w:rStyle w:val="cl-c601d8f21"/>
                <w:sz w:val="20"/>
                <w:szCs w:val="20"/>
              </w:rPr>
              <w:t>2 (2.4%)</w:t>
            </w:r>
          </w:p>
          <w:p w14:paraId="63EF7DA2" w14:textId="77777777" w:rsidR="003102DD" w:rsidRPr="003102DD" w:rsidRDefault="003102DD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c601d8f21"/>
                <w:sz w:val="20"/>
                <w:szCs w:val="20"/>
              </w:rPr>
            </w:pPr>
          </w:p>
          <w:p w14:paraId="75F7F4D6" w14:textId="77777777" w:rsidR="003102DD" w:rsidRDefault="003102DD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c601d8f21"/>
                <w:sz w:val="20"/>
                <w:szCs w:val="20"/>
              </w:rPr>
            </w:pPr>
            <w:r w:rsidRPr="003102DD">
              <w:rPr>
                <w:rStyle w:val="cl-c601d8f21"/>
                <w:sz w:val="20"/>
                <w:szCs w:val="20"/>
              </w:rPr>
              <w:t>1 (1.2%)</w:t>
            </w:r>
          </w:p>
          <w:p w14:paraId="62037A8A" w14:textId="5775A935" w:rsidR="003102DD" w:rsidRDefault="003102DD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c601d8f21"/>
                <w:sz w:val="20"/>
                <w:szCs w:val="20"/>
              </w:rPr>
            </w:pPr>
            <w:r w:rsidRPr="003102DD">
              <w:rPr>
                <w:rStyle w:val="cl-c601d8f21"/>
                <w:sz w:val="20"/>
                <w:szCs w:val="20"/>
              </w:rPr>
              <w:t>0 (0%)</w:t>
            </w:r>
          </w:p>
          <w:p w14:paraId="65E0552B" w14:textId="7B21C8AD" w:rsidR="003102DD" w:rsidRPr="003102DD" w:rsidRDefault="003102DD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102DD">
              <w:rPr>
                <w:rStyle w:val="cl-c601d8f21"/>
                <w:sz w:val="20"/>
                <w:szCs w:val="20"/>
              </w:rPr>
              <w:t>0 (0%)</w:t>
            </w:r>
          </w:p>
        </w:tc>
        <w:tc>
          <w:tcPr>
            <w:tcW w:w="2097" w:type="dxa"/>
          </w:tcPr>
          <w:p w14:paraId="27E7C19B" w14:textId="77777777" w:rsidR="00002142" w:rsidRPr="003102DD" w:rsidRDefault="00AA5C7A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02DD">
              <w:rPr>
                <w:rFonts w:ascii="Arial" w:hAnsi="Arial" w:cs="Arial"/>
                <w:sz w:val="20"/>
                <w:szCs w:val="20"/>
                <w:lang w:val="en-US"/>
              </w:rPr>
              <w:t>6 (7.4%)</w:t>
            </w:r>
          </w:p>
          <w:p w14:paraId="3B6360F9" w14:textId="26236449" w:rsidR="00AA5C7A" w:rsidRPr="003102DD" w:rsidRDefault="00AA5C7A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02DD">
              <w:rPr>
                <w:rStyle w:val="cl-c601d8f21"/>
                <w:sz w:val="20"/>
                <w:szCs w:val="20"/>
              </w:rPr>
              <w:t>2 (2.5%)</w:t>
            </w:r>
          </w:p>
          <w:p w14:paraId="496CBEF1" w14:textId="20C5F99A" w:rsidR="00AA5C7A" w:rsidRPr="003102DD" w:rsidRDefault="00AA5C7A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c601d8f21"/>
                <w:sz w:val="20"/>
                <w:szCs w:val="20"/>
              </w:rPr>
            </w:pPr>
            <w:r w:rsidRPr="003102DD">
              <w:rPr>
                <w:rStyle w:val="cl-c601d8f21"/>
                <w:sz w:val="20"/>
                <w:szCs w:val="20"/>
              </w:rPr>
              <w:t>0 (0%)</w:t>
            </w:r>
          </w:p>
          <w:p w14:paraId="66053FF1" w14:textId="593D1721" w:rsidR="003102DD" w:rsidRPr="003102DD" w:rsidRDefault="003102DD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c601d8f21"/>
                <w:sz w:val="20"/>
                <w:szCs w:val="20"/>
              </w:rPr>
            </w:pPr>
            <w:r w:rsidRPr="003102DD">
              <w:rPr>
                <w:rStyle w:val="cl-c601d8f21"/>
                <w:sz w:val="20"/>
                <w:szCs w:val="20"/>
              </w:rPr>
              <w:t>1 (1.2%)</w:t>
            </w:r>
          </w:p>
          <w:p w14:paraId="3D0E2A88" w14:textId="1FE435A7" w:rsidR="003102DD" w:rsidRPr="003102DD" w:rsidRDefault="003102DD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c601d8f21"/>
                <w:sz w:val="20"/>
                <w:szCs w:val="20"/>
              </w:rPr>
            </w:pPr>
            <w:r w:rsidRPr="003102DD">
              <w:rPr>
                <w:rStyle w:val="cl-c601d8f21"/>
                <w:sz w:val="20"/>
                <w:szCs w:val="20"/>
              </w:rPr>
              <w:t>0 (0%)</w:t>
            </w:r>
          </w:p>
          <w:p w14:paraId="47FBFCD0" w14:textId="20F1A137" w:rsidR="003102DD" w:rsidRPr="003102DD" w:rsidRDefault="003102DD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c601d8f21"/>
                <w:sz w:val="20"/>
                <w:szCs w:val="20"/>
              </w:rPr>
            </w:pPr>
          </w:p>
          <w:p w14:paraId="6903D112" w14:textId="1413768B" w:rsidR="003102DD" w:rsidRDefault="003102DD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c601d8f21"/>
                <w:sz w:val="20"/>
                <w:szCs w:val="20"/>
              </w:rPr>
            </w:pPr>
            <w:r w:rsidRPr="003102DD">
              <w:rPr>
                <w:rStyle w:val="cl-c601d8f21"/>
                <w:sz w:val="20"/>
                <w:szCs w:val="20"/>
              </w:rPr>
              <w:t>2 (2.5%)</w:t>
            </w:r>
          </w:p>
          <w:p w14:paraId="5D6E9904" w14:textId="1503D5C3" w:rsidR="003102DD" w:rsidRDefault="003102DD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c601d8f21"/>
                <w:sz w:val="20"/>
                <w:szCs w:val="20"/>
              </w:rPr>
            </w:pPr>
            <w:r w:rsidRPr="003102DD">
              <w:rPr>
                <w:rStyle w:val="cl-c601d8f21"/>
                <w:sz w:val="20"/>
                <w:szCs w:val="20"/>
              </w:rPr>
              <w:t>1 (1.2%)</w:t>
            </w:r>
          </w:p>
          <w:p w14:paraId="6A3045DC" w14:textId="75D43344" w:rsidR="003102DD" w:rsidRPr="003102DD" w:rsidRDefault="003102DD" w:rsidP="00A52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102DD">
              <w:rPr>
                <w:rStyle w:val="cl-c601d8f21"/>
                <w:sz w:val="20"/>
                <w:szCs w:val="20"/>
              </w:rPr>
              <w:t>1 (1.2%)</w:t>
            </w:r>
          </w:p>
        </w:tc>
        <w:tc>
          <w:tcPr>
            <w:tcW w:w="1008" w:type="dxa"/>
          </w:tcPr>
          <w:p w14:paraId="084F0DD5" w14:textId="77777777" w:rsidR="009C2A9E" w:rsidRDefault="009C2A9E" w:rsidP="009C2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  <w:p w14:paraId="4327BD17" w14:textId="2D9E0C95" w:rsidR="009C2A9E" w:rsidRDefault="002761C7" w:rsidP="009C2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9C2A9E" w:rsidRPr="003102D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668DF066" w14:textId="658F40DF" w:rsidR="009C2A9E" w:rsidRDefault="002761C7" w:rsidP="009C2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3D8A732D" w14:textId="2BBC2585" w:rsidR="009C2A9E" w:rsidRDefault="002761C7" w:rsidP="009C2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264726F7" w14:textId="5C3C7A86" w:rsidR="009C2A9E" w:rsidRDefault="002761C7" w:rsidP="009C2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5126FB27" w14:textId="77777777" w:rsidR="009C2A9E" w:rsidRDefault="009C2A9E" w:rsidP="009C2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F58B4F5" w14:textId="77777777" w:rsidR="009C2A9E" w:rsidRDefault="009C2A9E" w:rsidP="009C2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  <w:p w14:paraId="694AD2ED" w14:textId="65F4CF99" w:rsidR="009C2A9E" w:rsidRDefault="002761C7" w:rsidP="009C2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58F4F0B2" w14:textId="467B7D17" w:rsidR="009C2A9E" w:rsidRPr="003102DD" w:rsidRDefault="002761C7" w:rsidP="009C2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1494D" w14:paraId="205D007C" w14:textId="77777777" w:rsidTr="006F2A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8" w:type="dxa"/>
          </w:tcPr>
          <w:p w14:paraId="00A73B31" w14:textId="69D6C946" w:rsidR="00B1494D" w:rsidRPr="003102DD" w:rsidRDefault="00B1494D" w:rsidP="00A52FA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102DD">
              <w:rPr>
                <w:rFonts w:ascii="Arial" w:hAnsi="Arial" w:cs="Arial"/>
                <w:sz w:val="20"/>
                <w:szCs w:val="20"/>
              </w:rPr>
              <w:t>Death</w:t>
            </w:r>
            <w:proofErr w:type="spellEnd"/>
          </w:p>
        </w:tc>
        <w:tc>
          <w:tcPr>
            <w:tcW w:w="2035" w:type="dxa"/>
          </w:tcPr>
          <w:p w14:paraId="2A96678C" w14:textId="44859E97" w:rsidR="00B1494D" w:rsidRPr="00F6775E" w:rsidRDefault="004931B6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6775E">
              <w:rPr>
                <w:rFonts w:ascii="Arial" w:hAnsi="Arial" w:cs="Arial"/>
                <w:sz w:val="20"/>
                <w:szCs w:val="20"/>
                <w:highlight w:val="yellow"/>
              </w:rPr>
              <w:t>1 (1.2</w:t>
            </w:r>
            <w:r w:rsidR="00B70CF5" w:rsidRPr="00F6775E">
              <w:rPr>
                <w:rFonts w:ascii="Arial" w:hAnsi="Arial" w:cs="Arial"/>
                <w:sz w:val="20"/>
                <w:szCs w:val="20"/>
                <w:highlight w:val="yellow"/>
              </w:rPr>
              <w:t>%)</w:t>
            </w:r>
          </w:p>
        </w:tc>
        <w:tc>
          <w:tcPr>
            <w:tcW w:w="2097" w:type="dxa"/>
          </w:tcPr>
          <w:p w14:paraId="670F27CC" w14:textId="15C609EB" w:rsidR="00B1494D" w:rsidRPr="00F6775E" w:rsidRDefault="00B70CF5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6775E">
              <w:rPr>
                <w:rFonts w:ascii="Arial" w:hAnsi="Arial" w:cs="Arial"/>
                <w:sz w:val="20"/>
                <w:szCs w:val="20"/>
                <w:highlight w:val="yellow"/>
              </w:rPr>
              <w:t>4 (4.9%)</w:t>
            </w:r>
          </w:p>
        </w:tc>
        <w:tc>
          <w:tcPr>
            <w:tcW w:w="1008" w:type="dxa"/>
          </w:tcPr>
          <w:p w14:paraId="4B769C75" w14:textId="666E87D3" w:rsidR="00B1494D" w:rsidRPr="003102DD" w:rsidRDefault="004931B6" w:rsidP="00A52F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</w:tbl>
    <w:p w14:paraId="0732C9BE" w14:textId="77777777" w:rsidR="00002142" w:rsidRDefault="00002142" w:rsidP="007271DD">
      <w:pPr>
        <w:rPr>
          <w:rFonts w:ascii="Arial" w:hAnsi="Arial" w:cs="Arial"/>
          <w:sz w:val="24"/>
          <w:u w:val="single"/>
          <w:lang w:val="en-US"/>
        </w:rPr>
      </w:pPr>
    </w:p>
    <w:p w14:paraId="309FDBA8" w14:textId="77777777" w:rsidR="00002142" w:rsidRDefault="00002142" w:rsidP="007271DD">
      <w:pPr>
        <w:rPr>
          <w:rFonts w:ascii="Arial" w:hAnsi="Arial" w:cs="Arial"/>
          <w:sz w:val="24"/>
          <w:u w:val="single"/>
          <w:lang w:val="en-US"/>
        </w:rPr>
      </w:pPr>
    </w:p>
    <w:p w14:paraId="66C4E80E" w14:textId="77777777" w:rsidR="00B1494D" w:rsidRDefault="00B1494D">
      <w:pPr>
        <w:rPr>
          <w:rFonts w:ascii="Arial" w:hAnsi="Arial" w:cs="Arial"/>
          <w:sz w:val="24"/>
          <w:u w:val="single"/>
          <w:lang w:val="en-US"/>
        </w:rPr>
      </w:pPr>
      <w:r>
        <w:rPr>
          <w:rFonts w:ascii="Arial" w:hAnsi="Arial" w:cs="Arial"/>
          <w:sz w:val="24"/>
          <w:u w:val="single"/>
          <w:lang w:val="en-US"/>
        </w:rPr>
        <w:br w:type="page"/>
      </w:r>
    </w:p>
    <w:p w14:paraId="1B8FCE11" w14:textId="3D2F5BD5" w:rsidR="007271DD" w:rsidRPr="001F4965" w:rsidRDefault="00B1494D" w:rsidP="007271DD">
      <w:pPr>
        <w:rPr>
          <w:rFonts w:ascii="Arial" w:hAnsi="Arial" w:cs="Arial"/>
          <w:sz w:val="24"/>
          <w:u w:val="single"/>
          <w:lang w:val="en-US"/>
        </w:rPr>
      </w:pPr>
      <w:r>
        <w:rPr>
          <w:rFonts w:ascii="Arial" w:hAnsi="Arial" w:cs="Arial"/>
          <w:sz w:val="24"/>
          <w:u w:val="single"/>
          <w:lang w:val="en-US"/>
        </w:rPr>
        <w:lastRenderedPageBreak/>
        <w:t>Supp</w:t>
      </w:r>
      <w:r w:rsidR="007A40D7">
        <w:rPr>
          <w:rFonts w:ascii="Arial" w:hAnsi="Arial" w:cs="Arial"/>
          <w:sz w:val="24"/>
          <w:u w:val="single"/>
          <w:lang w:val="en-US"/>
        </w:rPr>
        <w:t>lementary</w:t>
      </w:r>
      <w:bookmarkStart w:id="0" w:name="_GoBack"/>
      <w:bookmarkEnd w:id="0"/>
      <w:r>
        <w:rPr>
          <w:rFonts w:ascii="Arial" w:hAnsi="Arial" w:cs="Arial"/>
          <w:sz w:val="24"/>
          <w:u w:val="single"/>
          <w:lang w:val="en-US"/>
        </w:rPr>
        <w:t xml:space="preserve"> </w:t>
      </w:r>
      <w:r w:rsidR="00E132D1">
        <w:rPr>
          <w:rFonts w:ascii="Arial" w:hAnsi="Arial" w:cs="Arial"/>
          <w:sz w:val="24"/>
          <w:u w:val="single"/>
          <w:lang w:val="en-US"/>
        </w:rPr>
        <w:t xml:space="preserve">Table </w:t>
      </w:r>
      <w:r>
        <w:rPr>
          <w:rFonts w:ascii="Arial" w:hAnsi="Arial" w:cs="Arial"/>
          <w:sz w:val="24"/>
          <w:u w:val="single"/>
          <w:lang w:val="en-US"/>
        </w:rPr>
        <w:t>4</w:t>
      </w:r>
      <w:r w:rsidR="007271DD" w:rsidRPr="00A81E65">
        <w:rPr>
          <w:rFonts w:ascii="Arial" w:hAnsi="Arial" w:cs="Arial"/>
          <w:sz w:val="24"/>
          <w:u w:val="single"/>
          <w:lang w:val="en-US"/>
        </w:rPr>
        <w:t xml:space="preserve"> </w:t>
      </w:r>
      <w:r w:rsidR="007271DD">
        <w:rPr>
          <w:rFonts w:ascii="Arial" w:hAnsi="Arial" w:cs="Arial"/>
          <w:sz w:val="24"/>
          <w:u w:val="single"/>
          <w:lang w:val="en-US"/>
        </w:rPr>
        <w:t xml:space="preserve">Pathological results </w:t>
      </w:r>
    </w:p>
    <w:tbl>
      <w:tblPr>
        <w:tblStyle w:val="LightGrid"/>
        <w:tblW w:w="0" w:type="auto"/>
        <w:tblLook w:val="04A0" w:firstRow="1" w:lastRow="0" w:firstColumn="1" w:lastColumn="0" w:noHBand="0" w:noVBand="1"/>
      </w:tblPr>
      <w:tblGrid>
        <w:gridCol w:w="2967"/>
        <w:gridCol w:w="1821"/>
      </w:tblGrid>
      <w:tr w:rsidR="007271DD" w:rsidRPr="001F4965" w14:paraId="4F6E1358" w14:textId="77777777" w:rsidTr="005E2C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76E12AB4" w14:textId="77777777" w:rsidR="007271DD" w:rsidRPr="001F4965" w:rsidRDefault="007271DD" w:rsidP="00F5215E">
            <w:pPr>
              <w:rPr>
                <w:rFonts w:ascii="Arial" w:hAnsi="Arial" w:cs="Arial"/>
                <w:sz w:val="20"/>
              </w:rPr>
            </w:pPr>
            <w:proofErr w:type="spellStart"/>
            <w:r w:rsidRPr="001F4965">
              <w:rPr>
                <w:rFonts w:ascii="Arial" w:hAnsi="Arial" w:cs="Arial"/>
                <w:sz w:val="20"/>
              </w:rPr>
              <w:t>Characteristic</w:t>
            </w:r>
            <w:proofErr w:type="spellEnd"/>
          </w:p>
        </w:tc>
        <w:tc>
          <w:tcPr>
            <w:tcW w:w="1821" w:type="dxa"/>
          </w:tcPr>
          <w:p w14:paraId="37303500" w14:textId="77777777" w:rsidR="007271DD" w:rsidRPr="001F4965" w:rsidRDefault="007271DD" w:rsidP="00F521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F4965">
              <w:rPr>
                <w:rFonts w:ascii="Arial" w:hAnsi="Arial" w:cs="Arial"/>
                <w:sz w:val="20"/>
              </w:rPr>
              <w:t>Value</w:t>
            </w:r>
          </w:p>
        </w:tc>
      </w:tr>
      <w:tr w:rsidR="007271DD" w:rsidRPr="001F4965" w14:paraId="1865EF03" w14:textId="77777777" w:rsidTr="005E2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4CE908B6" w14:textId="77777777" w:rsidR="007271DD" w:rsidRPr="005E2CF1" w:rsidRDefault="007271DD" w:rsidP="00F5215E">
            <w:pPr>
              <w:rPr>
                <w:rFonts w:ascii="Arial" w:hAnsi="Arial" w:cs="Arial"/>
                <w:sz w:val="20"/>
              </w:rPr>
            </w:pPr>
            <w:proofErr w:type="spellStart"/>
            <w:r w:rsidRPr="005E2CF1">
              <w:rPr>
                <w:rFonts w:ascii="Arial" w:hAnsi="Arial" w:cs="Arial"/>
                <w:sz w:val="20"/>
              </w:rPr>
              <w:t>Tumor</w:t>
            </w:r>
            <w:proofErr w:type="spellEnd"/>
            <w:r w:rsidRPr="005E2CF1">
              <w:rPr>
                <w:rFonts w:ascii="Arial" w:hAnsi="Arial" w:cs="Arial"/>
                <w:sz w:val="20"/>
              </w:rPr>
              <w:t xml:space="preserve"> stage</w:t>
            </w:r>
          </w:p>
          <w:p w14:paraId="22FFFD9E" w14:textId="77777777" w:rsidR="007271DD" w:rsidRPr="005E2CF1" w:rsidRDefault="007271DD" w:rsidP="00F5215E">
            <w:pPr>
              <w:rPr>
                <w:rFonts w:ascii="Arial" w:hAnsi="Arial" w:cs="Arial"/>
                <w:b w:val="0"/>
                <w:sz w:val="20"/>
              </w:rPr>
            </w:pPr>
            <w:r w:rsidRPr="005E2CF1">
              <w:rPr>
                <w:rFonts w:ascii="Arial" w:hAnsi="Arial" w:cs="Arial"/>
                <w:b w:val="0"/>
                <w:sz w:val="20"/>
              </w:rPr>
              <w:t xml:space="preserve">    T1a</w:t>
            </w:r>
          </w:p>
          <w:p w14:paraId="51B16586" w14:textId="77777777" w:rsidR="007271DD" w:rsidRPr="005E2CF1" w:rsidRDefault="007271DD" w:rsidP="007271DD">
            <w:pPr>
              <w:rPr>
                <w:rFonts w:ascii="Arial" w:hAnsi="Arial" w:cs="Arial"/>
                <w:b w:val="0"/>
                <w:sz w:val="20"/>
              </w:rPr>
            </w:pPr>
            <w:r w:rsidRPr="005E2CF1">
              <w:rPr>
                <w:rFonts w:ascii="Arial" w:hAnsi="Arial" w:cs="Arial"/>
                <w:b w:val="0"/>
                <w:sz w:val="20"/>
              </w:rPr>
              <w:t xml:space="preserve">    T1b</w:t>
            </w:r>
          </w:p>
          <w:p w14:paraId="1D909854" w14:textId="77777777" w:rsidR="007271DD" w:rsidRPr="005E2CF1" w:rsidRDefault="007271DD" w:rsidP="007271DD">
            <w:pPr>
              <w:rPr>
                <w:rFonts w:ascii="Arial" w:hAnsi="Arial" w:cs="Arial"/>
                <w:b w:val="0"/>
                <w:sz w:val="20"/>
              </w:rPr>
            </w:pPr>
            <w:r w:rsidRPr="005E2CF1">
              <w:rPr>
                <w:rFonts w:ascii="Arial" w:hAnsi="Arial" w:cs="Arial"/>
                <w:b w:val="0"/>
                <w:sz w:val="20"/>
              </w:rPr>
              <w:t xml:space="preserve">    T2</w:t>
            </w:r>
          </w:p>
          <w:p w14:paraId="4F308F67" w14:textId="77777777" w:rsidR="007271DD" w:rsidRPr="005E2CF1" w:rsidRDefault="007271DD" w:rsidP="007271DD">
            <w:pPr>
              <w:rPr>
                <w:rFonts w:ascii="Arial" w:hAnsi="Arial" w:cs="Arial"/>
                <w:b w:val="0"/>
                <w:sz w:val="20"/>
              </w:rPr>
            </w:pPr>
            <w:r w:rsidRPr="005E2CF1">
              <w:rPr>
                <w:rFonts w:ascii="Arial" w:hAnsi="Arial" w:cs="Arial"/>
                <w:b w:val="0"/>
                <w:sz w:val="20"/>
              </w:rPr>
              <w:t xml:space="preserve">    T3a</w:t>
            </w:r>
          </w:p>
          <w:p w14:paraId="14FA47CD" w14:textId="77777777" w:rsidR="007271DD" w:rsidRPr="005E2CF1" w:rsidRDefault="007271DD" w:rsidP="007271DD">
            <w:pPr>
              <w:rPr>
                <w:rFonts w:ascii="Arial" w:hAnsi="Arial" w:cs="Arial"/>
                <w:b w:val="0"/>
                <w:sz w:val="20"/>
              </w:rPr>
            </w:pPr>
            <w:r w:rsidRPr="005E2CF1">
              <w:rPr>
                <w:rFonts w:ascii="Arial" w:hAnsi="Arial" w:cs="Arial"/>
                <w:b w:val="0"/>
                <w:sz w:val="20"/>
              </w:rPr>
              <w:t xml:space="preserve">    T3b</w:t>
            </w:r>
          </w:p>
          <w:p w14:paraId="60A12DBB" w14:textId="77777777" w:rsidR="000A0791" w:rsidRPr="005E2CF1" w:rsidRDefault="000A0791" w:rsidP="007271DD">
            <w:pPr>
              <w:rPr>
                <w:rFonts w:ascii="Arial" w:hAnsi="Arial" w:cs="Arial"/>
                <w:b w:val="0"/>
                <w:sz w:val="20"/>
              </w:rPr>
            </w:pPr>
            <w:r w:rsidRPr="005E2CF1">
              <w:rPr>
                <w:rFonts w:ascii="Arial" w:hAnsi="Arial" w:cs="Arial"/>
                <w:b w:val="0"/>
                <w:sz w:val="20"/>
              </w:rPr>
              <w:t xml:space="preserve">    T3c</w:t>
            </w:r>
          </w:p>
          <w:p w14:paraId="226449DC" w14:textId="77777777" w:rsidR="007271DD" w:rsidRPr="005E2CF1" w:rsidRDefault="007271DD" w:rsidP="007271DD">
            <w:pPr>
              <w:rPr>
                <w:rFonts w:ascii="Arial" w:hAnsi="Arial" w:cs="Arial"/>
                <w:b w:val="0"/>
                <w:sz w:val="20"/>
              </w:rPr>
            </w:pPr>
            <w:r w:rsidRPr="005E2CF1">
              <w:rPr>
                <w:rFonts w:ascii="Arial" w:hAnsi="Arial" w:cs="Arial"/>
                <w:b w:val="0"/>
                <w:sz w:val="20"/>
              </w:rPr>
              <w:t xml:space="preserve">    T4 </w:t>
            </w:r>
          </w:p>
          <w:p w14:paraId="7C72381D" w14:textId="77777777" w:rsidR="000A0791" w:rsidRPr="005E2CF1" w:rsidRDefault="000A0791" w:rsidP="007271DD">
            <w:pPr>
              <w:rPr>
                <w:rFonts w:ascii="Arial" w:hAnsi="Arial" w:cs="Arial"/>
                <w:b w:val="0"/>
                <w:sz w:val="20"/>
              </w:rPr>
            </w:pPr>
            <w:r w:rsidRPr="005E2CF1">
              <w:rPr>
                <w:rFonts w:ascii="Arial" w:hAnsi="Arial" w:cs="Arial"/>
                <w:b w:val="0"/>
                <w:sz w:val="20"/>
              </w:rPr>
              <w:t xml:space="preserve">    </w:t>
            </w:r>
            <w:proofErr w:type="spellStart"/>
            <w:r w:rsidRPr="005E2CF1">
              <w:rPr>
                <w:rFonts w:ascii="Arial" w:hAnsi="Arial" w:cs="Arial"/>
                <w:b w:val="0"/>
                <w:sz w:val="20"/>
              </w:rPr>
              <w:t>Tx</w:t>
            </w:r>
            <w:proofErr w:type="spellEnd"/>
            <w:r w:rsidRPr="005E2CF1">
              <w:rPr>
                <w:rFonts w:ascii="Arial" w:hAnsi="Arial" w:cs="Arial"/>
                <w:b w:val="0"/>
                <w:sz w:val="20"/>
              </w:rPr>
              <w:t xml:space="preserve"> / no data</w:t>
            </w:r>
          </w:p>
        </w:tc>
        <w:tc>
          <w:tcPr>
            <w:tcW w:w="1821" w:type="dxa"/>
          </w:tcPr>
          <w:p w14:paraId="44DF9D68" w14:textId="77777777" w:rsidR="007271DD" w:rsidRPr="005E2CF1" w:rsidRDefault="007271DD" w:rsidP="00F52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  <w:p w14:paraId="51A675C6" w14:textId="77777777" w:rsidR="000A0791" w:rsidRPr="005E2CF1" w:rsidRDefault="000A0791" w:rsidP="00F52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5E2CF1">
              <w:rPr>
                <w:rFonts w:ascii="Arial" w:hAnsi="Arial" w:cs="Arial"/>
                <w:sz w:val="20"/>
                <w:lang w:val="en-US"/>
              </w:rPr>
              <w:t>35</w:t>
            </w:r>
            <w:r w:rsidR="005E2CF1" w:rsidRPr="005E2CF1">
              <w:rPr>
                <w:rFonts w:ascii="Arial" w:hAnsi="Arial" w:cs="Arial"/>
                <w:sz w:val="20"/>
                <w:lang w:val="en-US"/>
              </w:rPr>
              <w:t xml:space="preserve"> (21.5%)</w:t>
            </w:r>
          </w:p>
          <w:p w14:paraId="7A010258" w14:textId="77777777" w:rsidR="000A0791" w:rsidRPr="005E2CF1" w:rsidRDefault="000A0791" w:rsidP="00F52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5E2CF1">
              <w:rPr>
                <w:rFonts w:ascii="Arial" w:hAnsi="Arial" w:cs="Arial"/>
                <w:sz w:val="20"/>
                <w:lang w:val="en-US"/>
              </w:rPr>
              <w:t>24</w:t>
            </w:r>
            <w:r w:rsidR="005E2CF1" w:rsidRPr="005E2CF1">
              <w:rPr>
                <w:rFonts w:ascii="Arial" w:hAnsi="Arial" w:cs="Arial"/>
                <w:sz w:val="20"/>
                <w:lang w:val="en-US"/>
              </w:rPr>
              <w:t xml:space="preserve"> (14.7%)</w:t>
            </w:r>
          </w:p>
          <w:p w14:paraId="13C3ECDF" w14:textId="77777777" w:rsidR="000A0791" w:rsidRPr="005E2CF1" w:rsidRDefault="000A0791" w:rsidP="00F52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5E2CF1">
              <w:rPr>
                <w:rFonts w:ascii="Arial" w:hAnsi="Arial" w:cs="Arial"/>
                <w:sz w:val="20"/>
                <w:lang w:val="en-US"/>
              </w:rPr>
              <w:t>10</w:t>
            </w:r>
            <w:r w:rsidR="005E2CF1" w:rsidRPr="005E2CF1">
              <w:rPr>
                <w:rFonts w:ascii="Arial" w:hAnsi="Arial" w:cs="Arial"/>
                <w:sz w:val="20"/>
                <w:lang w:val="en-US"/>
              </w:rPr>
              <w:t xml:space="preserve"> (6.1%)</w:t>
            </w:r>
          </w:p>
          <w:p w14:paraId="5E62E713" w14:textId="77777777" w:rsidR="000A0791" w:rsidRPr="005E2CF1" w:rsidRDefault="000A0791" w:rsidP="00F52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5E2CF1">
              <w:rPr>
                <w:rFonts w:ascii="Arial" w:hAnsi="Arial" w:cs="Arial"/>
                <w:sz w:val="20"/>
                <w:lang w:val="en-US"/>
              </w:rPr>
              <w:t>67</w:t>
            </w:r>
            <w:r w:rsidR="005E2CF1" w:rsidRPr="005E2CF1">
              <w:rPr>
                <w:rFonts w:ascii="Arial" w:hAnsi="Arial" w:cs="Arial"/>
                <w:sz w:val="20"/>
                <w:lang w:val="en-US"/>
              </w:rPr>
              <w:t xml:space="preserve"> (41.1%)</w:t>
            </w:r>
          </w:p>
          <w:p w14:paraId="1347A95C" w14:textId="77777777" w:rsidR="000A0791" w:rsidRPr="005E2CF1" w:rsidRDefault="000A0791" w:rsidP="00F52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5E2CF1">
              <w:rPr>
                <w:rFonts w:ascii="Arial" w:hAnsi="Arial" w:cs="Arial"/>
                <w:sz w:val="20"/>
                <w:lang w:val="en-US"/>
              </w:rPr>
              <w:t>4</w:t>
            </w:r>
            <w:r w:rsidR="005E2CF1" w:rsidRPr="005E2CF1">
              <w:rPr>
                <w:rFonts w:ascii="Arial" w:hAnsi="Arial" w:cs="Arial"/>
                <w:sz w:val="20"/>
                <w:lang w:val="en-US"/>
              </w:rPr>
              <w:t xml:space="preserve"> (2.4%)</w:t>
            </w:r>
          </w:p>
          <w:p w14:paraId="3F38DFA6" w14:textId="77777777" w:rsidR="000A0791" w:rsidRPr="005E2CF1" w:rsidRDefault="000A0791" w:rsidP="00F52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5E2CF1">
              <w:rPr>
                <w:rFonts w:ascii="Arial" w:hAnsi="Arial" w:cs="Arial"/>
                <w:sz w:val="20"/>
                <w:lang w:val="en-US"/>
              </w:rPr>
              <w:t>1</w:t>
            </w:r>
            <w:r w:rsidR="005E2CF1" w:rsidRPr="005E2CF1">
              <w:rPr>
                <w:rFonts w:ascii="Arial" w:hAnsi="Arial" w:cs="Arial"/>
                <w:sz w:val="20"/>
                <w:lang w:val="en-US"/>
              </w:rPr>
              <w:t xml:space="preserve"> (0.6%)</w:t>
            </w:r>
          </w:p>
          <w:p w14:paraId="03E8CA1C" w14:textId="77777777" w:rsidR="000A0791" w:rsidRPr="005E2CF1" w:rsidRDefault="000A0791" w:rsidP="00F52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5E2CF1">
              <w:rPr>
                <w:rFonts w:ascii="Arial" w:hAnsi="Arial" w:cs="Arial"/>
                <w:sz w:val="20"/>
                <w:lang w:val="en-US"/>
              </w:rPr>
              <w:t>3</w:t>
            </w:r>
            <w:r w:rsidR="005E2CF1" w:rsidRPr="005E2CF1">
              <w:rPr>
                <w:rFonts w:ascii="Arial" w:hAnsi="Arial" w:cs="Arial"/>
                <w:sz w:val="20"/>
                <w:lang w:val="en-US"/>
              </w:rPr>
              <w:t xml:space="preserve"> (1.8%)</w:t>
            </w:r>
          </w:p>
          <w:p w14:paraId="149E4FBE" w14:textId="77777777" w:rsidR="000A0791" w:rsidRPr="005E2CF1" w:rsidRDefault="000A0791" w:rsidP="00F52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5E2CF1">
              <w:rPr>
                <w:rFonts w:ascii="Arial" w:hAnsi="Arial" w:cs="Arial"/>
                <w:sz w:val="20"/>
                <w:lang w:val="en-US"/>
              </w:rPr>
              <w:t>19</w:t>
            </w:r>
            <w:r w:rsidR="005E2CF1" w:rsidRPr="005E2CF1">
              <w:rPr>
                <w:rFonts w:ascii="Arial" w:hAnsi="Arial" w:cs="Arial"/>
                <w:sz w:val="20"/>
                <w:lang w:val="en-US"/>
              </w:rPr>
              <w:t xml:space="preserve"> (11.7%)</w:t>
            </w:r>
          </w:p>
        </w:tc>
      </w:tr>
      <w:tr w:rsidR="007271DD" w:rsidRPr="001F4965" w14:paraId="3BF0D5FD" w14:textId="77777777" w:rsidTr="005E2C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8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198F0867" w14:textId="77777777" w:rsidR="007271DD" w:rsidRPr="00D76420" w:rsidRDefault="007271DD" w:rsidP="00F5215E">
            <w:pPr>
              <w:rPr>
                <w:rFonts w:ascii="Arial" w:hAnsi="Arial" w:cs="Arial"/>
                <w:sz w:val="20"/>
                <w:lang w:val="pt-BR"/>
              </w:rPr>
            </w:pPr>
            <w:r w:rsidRPr="00D76420">
              <w:rPr>
                <w:rFonts w:ascii="Arial" w:hAnsi="Arial" w:cs="Arial"/>
                <w:sz w:val="20"/>
                <w:lang w:val="pt-BR"/>
              </w:rPr>
              <w:t>Node stage</w:t>
            </w:r>
          </w:p>
          <w:p w14:paraId="1F4227BE" w14:textId="77777777" w:rsidR="007271DD" w:rsidRPr="00B428C4" w:rsidRDefault="007271DD" w:rsidP="00F5215E">
            <w:pPr>
              <w:rPr>
                <w:rFonts w:ascii="Arial" w:hAnsi="Arial" w:cs="Arial"/>
                <w:b w:val="0"/>
                <w:sz w:val="20"/>
                <w:lang w:val="pt-BR"/>
              </w:rPr>
            </w:pPr>
            <w:r w:rsidRPr="00D76420">
              <w:rPr>
                <w:rFonts w:ascii="Arial" w:hAnsi="Arial" w:cs="Arial"/>
                <w:sz w:val="20"/>
                <w:lang w:val="pt-BR"/>
              </w:rPr>
              <w:t xml:space="preserve">    </w:t>
            </w:r>
            <w:r w:rsidRPr="00B428C4">
              <w:rPr>
                <w:rFonts w:ascii="Arial" w:hAnsi="Arial" w:cs="Arial"/>
                <w:b w:val="0"/>
                <w:sz w:val="20"/>
                <w:lang w:val="pt-BR"/>
              </w:rPr>
              <w:t>N0</w:t>
            </w:r>
            <w:r w:rsidR="000A0791" w:rsidRPr="00B428C4">
              <w:rPr>
                <w:rFonts w:ascii="Arial" w:hAnsi="Arial" w:cs="Arial"/>
                <w:b w:val="0"/>
                <w:sz w:val="20"/>
                <w:lang w:val="pt-BR"/>
              </w:rPr>
              <w:t xml:space="preserve"> / Nx</w:t>
            </w:r>
          </w:p>
          <w:p w14:paraId="47FB7313" w14:textId="77777777" w:rsidR="007271DD" w:rsidRPr="00D76420" w:rsidRDefault="007271DD" w:rsidP="00F5215E">
            <w:pPr>
              <w:rPr>
                <w:rFonts w:ascii="Arial" w:hAnsi="Arial" w:cs="Arial"/>
                <w:sz w:val="20"/>
                <w:lang w:val="pt-BR"/>
              </w:rPr>
            </w:pPr>
            <w:r w:rsidRPr="00B428C4">
              <w:rPr>
                <w:rFonts w:ascii="Arial" w:hAnsi="Arial" w:cs="Arial"/>
                <w:b w:val="0"/>
                <w:sz w:val="20"/>
                <w:lang w:val="pt-BR"/>
              </w:rPr>
              <w:t xml:space="preserve">    N1</w:t>
            </w:r>
            <w:r w:rsidR="000A0791" w:rsidRPr="00B428C4">
              <w:rPr>
                <w:rFonts w:ascii="Arial" w:hAnsi="Arial" w:cs="Arial"/>
                <w:b w:val="0"/>
                <w:sz w:val="20"/>
                <w:lang w:val="pt-BR"/>
              </w:rPr>
              <w:t>/ N2</w:t>
            </w:r>
            <w:r w:rsidRPr="00D76420">
              <w:rPr>
                <w:rFonts w:ascii="Arial" w:hAnsi="Arial" w:cs="Arial"/>
                <w:sz w:val="20"/>
                <w:lang w:val="pt-BR"/>
              </w:rPr>
              <w:t xml:space="preserve"> </w:t>
            </w:r>
          </w:p>
        </w:tc>
        <w:tc>
          <w:tcPr>
            <w:tcW w:w="1821" w:type="dxa"/>
          </w:tcPr>
          <w:p w14:paraId="147A6B95" w14:textId="77777777" w:rsidR="007271DD" w:rsidRPr="00D76420" w:rsidRDefault="007271DD" w:rsidP="00F521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lang w:val="pt-BR"/>
              </w:rPr>
            </w:pPr>
          </w:p>
          <w:p w14:paraId="377DF824" w14:textId="77777777" w:rsidR="000A0791" w:rsidRDefault="000A0791" w:rsidP="00F521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61</w:t>
            </w:r>
            <w:r w:rsidR="005E2CF1">
              <w:rPr>
                <w:rFonts w:ascii="Arial" w:hAnsi="Arial" w:cs="Arial"/>
                <w:sz w:val="20"/>
                <w:lang w:val="en-US"/>
              </w:rPr>
              <w:t xml:space="preserve"> (98.8%)</w:t>
            </w:r>
          </w:p>
          <w:p w14:paraId="76A53BB7" w14:textId="77777777" w:rsidR="000A0791" w:rsidRPr="001F4965" w:rsidRDefault="000A0791" w:rsidP="00F521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</w:t>
            </w:r>
            <w:r w:rsidR="005E2CF1">
              <w:rPr>
                <w:rFonts w:ascii="Arial" w:hAnsi="Arial" w:cs="Arial"/>
                <w:sz w:val="20"/>
                <w:lang w:val="en-US"/>
              </w:rPr>
              <w:t xml:space="preserve"> (1.2%)</w:t>
            </w:r>
          </w:p>
        </w:tc>
      </w:tr>
      <w:tr w:rsidR="007271DD" w:rsidRPr="001F4965" w14:paraId="2FFB97AD" w14:textId="77777777" w:rsidTr="005E2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214E2427" w14:textId="77777777" w:rsidR="007271DD" w:rsidRPr="00002142" w:rsidRDefault="007271DD" w:rsidP="00F5215E">
            <w:pPr>
              <w:rPr>
                <w:rFonts w:ascii="Arial" w:hAnsi="Arial" w:cs="Arial"/>
                <w:sz w:val="20"/>
                <w:lang w:val="en-US"/>
              </w:rPr>
            </w:pPr>
            <w:r w:rsidRPr="00002142">
              <w:rPr>
                <w:rFonts w:ascii="Arial" w:hAnsi="Arial" w:cs="Arial"/>
                <w:sz w:val="20"/>
                <w:lang w:val="en-US"/>
              </w:rPr>
              <w:t>Histologic subtype</w:t>
            </w:r>
          </w:p>
          <w:p w14:paraId="4DCDAC75" w14:textId="77777777" w:rsidR="000A0791" w:rsidRPr="00002142" w:rsidRDefault="007271DD" w:rsidP="00F5215E">
            <w:pPr>
              <w:rPr>
                <w:rFonts w:ascii="Arial" w:hAnsi="Arial" w:cs="Arial"/>
                <w:sz w:val="20"/>
                <w:lang w:val="en-US"/>
              </w:rPr>
            </w:pPr>
            <w:r w:rsidRPr="00002142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0A0791" w:rsidRPr="00002142">
              <w:rPr>
                <w:rFonts w:ascii="Arial" w:hAnsi="Arial" w:cs="Arial"/>
                <w:sz w:val="20"/>
                <w:lang w:val="en-US"/>
              </w:rPr>
              <w:t>Malignant</w:t>
            </w:r>
          </w:p>
          <w:p w14:paraId="665DD87F" w14:textId="77777777" w:rsidR="007271DD" w:rsidRPr="00002142" w:rsidRDefault="000A0791" w:rsidP="00F5215E">
            <w:pPr>
              <w:rPr>
                <w:rFonts w:ascii="Arial" w:hAnsi="Arial" w:cs="Arial"/>
                <w:b w:val="0"/>
                <w:sz w:val="20"/>
                <w:lang w:val="en-US"/>
              </w:rPr>
            </w:pPr>
            <w:r w:rsidRPr="00002142">
              <w:rPr>
                <w:rFonts w:ascii="Arial" w:hAnsi="Arial" w:cs="Arial"/>
                <w:sz w:val="20"/>
                <w:lang w:val="en-US"/>
              </w:rPr>
              <w:t xml:space="preserve">     </w:t>
            </w:r>
            <w:r w:rsidR="007271DD" w:rsidRPr="00002142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7271DD" w:rsidRPr="00002142">
              <w:rPr>
                <w:rFonts w:ascii="Arial" w:hAnsi="Arial" w:cs="Arial"/>
                <w:b w:val="0"/>
                <w:sz w:val="20"/>
                <w:lang w:val="en-US"/>
              </w:rPr>
              <w:t>Clear cell RCC</w:t>
            </w:r>
          </w:p>
          <w:p w14:paraId="394771BB" w14:textId="77777777" w:rsidR="007271DD" w:rsidRPr="00002142" w:rsidRDefault="007271DD" w:rsidP="00F5215E">
            <w:pPr>
              <w:rPr>
                <w:rFonts w:ascii="Arial" w:hAnsi="Arial" w:cs="Arial"/>
                <w:b w:val="0"/>
                <w:sz w:val="20"/>
                <w:lang w:val="en-US"/>
              </w:rPr>
            </w:pPr>
            <w:r w:rsidRPr="00002142">
              <w:rPr>
                <w:rFonts w:ascii="Arial" w:hAnsi="Arial" w:cs="Arial"/>
                <w:b w:val="0"/>
                <w:sz w:val="20"/>
                <w:lang w:val="en-US"/>
              </w:rPr>
              <w:t xml:space="preserve">  </w:t>
            </w:r>
            <w:r w:rsidR="000A0791" w:rsidRPr="00002142">
              <w:rPr>
                <w:rFonts w:ascii="Arial" w:hAnsi="Arial" w:cs="Arial"/>
                <w:b w:val="0"/>
                <w:sz w:val="20"/>
                <w:lang w:val="en-US"/>
              </w:rPr>
              <w:t xml:space="preserve">    </w:t>
            </w:r>
            <w:r w:rsidRPr="00002142">
              <w:rPr>
                <w:rFonts w:ascii="Arial" w:hAnsi="Arial" w:cs="Arial"/>
                <w:b w:val="0"/>
                <w:sz w:val="20"/>
                <w:lang w:val="en-US"/>
              </w:rPr>
              <w:t>Papillary RCC</w:t>
            </w:r>
          </w:p>
          <w:p w14:paraId="04E2D480" w14:textId="77777777" w:rsidR="007271DD" w:rsidRPr="00002142" w:rsidRDefault="007271DD" w:rsidP="00F5215E">
            <w:pPr>
              <w:rPr>
                <w:rFonts w:ascii="Arial" w:hAnsi="Arial" w:cs="Arial"/>
                <w:b w:val="0"/>
                <w:sz w:val="20"/>
                <w:lang w:val="en-US"/>
              </w:rPr>
            </w:pPr>
            <w:r w:rsidRPr="00002142">
              <w:rPr>
                <w:rFonts w:ascii="Arial" w:hAnsi="Arial" w:cs="Arial"/>
                <w:b w:val="0"/>
                <w:sz w:val="20"/>
                <w:lang w:val="en-US"/>
              </w:rPr>
              <w:t xml:space="preserve">  </w:t>
            </w:r>
            <w:r w:rsidR="000A0791" w:rsidRPr="00002142">
              <w:rPr>
                <w:rFonts w:ascii="Arial" w:hAnsi="Arial" w:cs="Arial"/>
                <w:b w:val="0"/>
                <w:sz w:val="20"/>
                <w:lang w:val="en-US"/>
              </w:rPr>
              <w:t xml:space="preserve">    </w:t>
            </w:r>
            <w:r w:rsidRPr="00002142">
              <w:rPr>
                <w:rFonts w:ascii="Arial" w:hAnsi="Arial" w:cs="Arial"/>
                <w:b w:val="0"/>
                <w:sz w:val="20"/>
                <w:lang w:val="en-US"/>
              </w:rPr>
              <w:t>Chromophobe RCC</w:t>
            </w:r>
          </w:p>
          <w:p w14:paraId="0CFEE382" w14:textId="77777777" w:rsidR="007271DD" w:rsidRPr="00002142" w:rsidRDefault="007271DD" w:rsidP="00F5215E">
            <w:pPr>
              <w:rPr>
                <w:rFonts w:ascii="Arial" w:hAnsi="Arial" w:cs="Arial"/>
                <w:b w:val="0"/>
                <w:sz w:val="20"/>
                <w:lang w:val="en-US"/>
              </w:rPr>
            </w:pPr>
            <w:r w:rsidRPr="00002142">
              <w:rPr>
                <w:rFonts w:ascii="Arial" w:hAnsi="Arial" w:cs="Arial"/>
                <w:b w:val="0"/>
                <w:sz w:val="20"/>
                <w:lang w:val="en-US"/>
              </w:rPr>
              <w:t xml:space="preserve">  </w:t>
            </w:r>
            <w:r w:rsidR="000A0791" w:rsidRPr="00002142">
              <w:rPr>
                <w:rFonts w:ascii="Arial" w:hAnsi="Arial" w:cs="Arial"/>
                <w:b w:val="0"/>
                <w:sz w:val="20"/>
                <w:lang w:val="en-US"/>
              </w:rPr>
              <w:t xml:space="preserve">    </w:t>
            </w:r>
            <w:r w:rsidR="0083643E" w:rsidRPr="00002142">
              <w:rPr>
                <w:rFonts w:ascii="Arial" w:hAnsi="Arial" w:cs="Arial"/>
                <w:b w:val="0"/>
                <w:sz w:val="20"/>
                <w:lang w:val="en-US"/>
              </w:rPr>
              <w:t xml:space="preserve">Other </w:t>
            </w:r>
          </w:p>
          <w:p w14:paraId="296A9DC3" w14:textId="77777777" w:rsidR="000A0791" w:rsidRPr="00002142" w:rsidRDefault="007271DD" w:rsidP="000A0791">
            <w:pPr>
              <w:rPr>
                <w:rFonts w:ascii="Arial" w:hAnsi="Arial" w:cs="Arial"/>
                <w:sz w:val="20"/>
                <w:lang w:val="en-US"/>
              </w:rPr>
            </w:pPr>
            <w:r w:rsidRPr="00002142">
              <w:rPr>
                <w:rFonts w:ascii="Arial" w:hAnsi="Arial" w:cs="Arial"/>
                <w:b w:val="0"/>
                <w:sz w:val="20"/>
                <w:lang w:val="en-US"/>
              </w:rPr>
              <w:t xml:space="preserve"> </w:t>
            </w:r>
            <w:r w:rsidR="000A0791" w:rsidRPr="00002142">
              <w:rPr>
                <w:rFonts w:ascii="Arial" w:hAnsi="Arial" w:cs="Arial"/>
                <w:sz w:val="20"/>
                <w:lang w:val="en-US"/>
              </w:rPr>
              <w:t>Benign</w:t>
            </w:r>
          </w:p>
          <w:p w14:paraId="7A3309C5" w14:textId="77777777" w:rsidR="007271DD" w:rsidRPr="00002142" w:rsidRDefault="000A0791" w:rsidP="00F5215E">
            <w:pPr>
              <w:rPr>
                <w:rFonts w:ascii="Arial" w:hAnsi="Arial" w:cs="Arial"/>
                <w:b w:val="0"/>
                <w:sz w:val="20"/>
                <w:lang w:val="en-US"/>
              </w:rPr>
            </w:pPr>
            <w:r w:rsidRPr="00002142">
              <w:rPr>
                <w:rFonts w:ascii="Arial" w:hAnsi="Arial" w:cs="Arial"/>
                <w:b w:val="0"/>
                <w:sz w:val="20"/>
                <w:lang w:val="en-US"/>
              </w:rPr>
              <w:t xml:space="preserve">  </w:t>
            </w:r>
            <w:r w:rsidR="007271DD" w:rsidRPr="00002142">
              <w:rPr>
                <w:rFonts w:ascii="Arial" w:hAnsi="Arial" w:cs="Arial"/>
                <w:b w:val="0"/>
                <w:sz w:val="20"/>
                <w:lang w:val="en-US"/>
              </w:rPr>
              <w:t xml:space="preserve"> </w:t>
            </w:r>
            <w:r w:rsidRPr="00002142">
              <w:rPr>
                <w:rFonts w:ascii="Arial" w:hAnsi="Arial" w:cs="Arial"/>
                <w:b w:val="0"/>
                <w:sz w:val="20"/>
                <w:lang w:val="en-US"/>
              </w:rPr>
              <w:t xml:space="preserve"> </w:t>
            </w:r>
            <w:r w:rsidR="007271DD" w:rsidRPr="00002142">
              <w:rPr>
                <w:rFonts w:ascii="Arial" w:hAnsi="Arial" w:cs="Arial"/>
                <w:b w:val="0"/>
                <w:sz w:val="20"/>
                <w:lang w:val="en-US"/>
              </w:rPr>
              <w:t>Oncocytoma</w:t>
            </w:r>
          </w:p>
          <w:p w14:paraId="130AB2CB" w14:textId="77777777" w:rsidR="007271DD" w:rsidRPr="00002142" w:rsidRDefault="007271DD" w:rsidP="00F5215E">
            <w:pPr>
              <w:rPr>
                <w:rFonts w:ascii="Arial" w:hAnsi="Arial" w:cs="Arial"/>
                <w:b w:val="0"/>
                <w:sz w:val="20"/>
                <w:lang w:val="en-US"/>
              </w:rPr>
            </w:pPr>
            <w:r w:rsidRPr="00002142">
              <w:rPr>
                <w:rFonts w:ascii="Arial" w:hAnsi="Arial" w:cs="Arial"/>
                <w:b w:val="0"/>
                <w:sz w:val="20"/>
                <w:lang w:val="en-US"/>
              </w:rPr>
              <w:t xml:space="preserve"> </w:t>
            </w:r>
            <w:r w:rsidR="000A0791" w:rsidRPr="00002142">
              <w:rPr>
                <w:rFonts w:ascii="Arial" w:hAnsi="Arial" w:cs="Arial"/>
                <w:b w:val="0"/>
                <w:sz w:val="20"/>
                <w:lang w:val="en-US"/>
              </w:rPr>
              <w:t xml:space="preserve">  </w:t>
            </w:r>
            <w:r w:rsidRPr="00002142">
              <w:rPr>
                <w:rFonts w:ascii="Arial" w:hAnsi="Arial" w:cs="Arial"/>
                <w:b w:val="0"/>
                <w:sz w:val="20"/>
                <w:lang w:val="en-US"/>
              </w:rPr>
              <w:t xml:space="preserve"> Angiomyolipoma</w:t>
            </w:r>
          </w:p>
          <w:p w14:paraId="1C79E2B3" w14:textId="77777777" w:rsidR="000A0791" w:rsidRPr="00002142" w:rsidRDefault="000A0791" w:rsidP="00F5215E">
            <w:pPr>
              <w:rPr>
                <w:rFonts w:ascii="Arial" w:hAnsi="Arial" w:cs="Arial"/>
                <w:b w:val="0"/>
                <w:sz w:val="20"/>
                <w:lang w:val="en-US"/>
              </w:rPr>
            </w:pPr>
            <w:r w:rsidRPr="00002142">
              <w:rPr>
                <w:rFonts w:ascii="Arial" w:hAnsi="Arial" w:cs="Arial"/>
                <w:b w:val="0"/>
                <w:sz w:val="20"/>
                <w:lang w:val="en-US"/>
              </w:rPr>
              <w:t xml:space="preserve">    Simple cyst</w:t>
            </w:r>
          </w:p>
          <w:p w14:paraId="0AFAB569" w14:textId="77777777" w:rsidR="0083643E" w:rsidRPr="00002142" w:rsidRDefault="0083643E" w:rsidP="00F5215E">
            <w:pPr>
              <w:rPr>
                <w:rFonts w:ascii="Arial" w:hAnsi="Arial" w:cs="Arial"/>
                <w:b w:val="0"/>
                <w:sz w:val="20"/>
                <w:lang w:val="en-US"/>
              </w:rPr>
            </w:pPr>
            <w:r w:rsidRPr="00002142">
              <w:rPr>
                <w:rFonts w:ascii="Arial" w:hAnsi="Arial" w:cs="Arial"/>
                <w:b w:val="0"/>
                <w:sz w:val="20"/>
                <w:lang w:val="en-US"/>
              </w:rPr>
              <w:t xml:space="preserve">    Other</w:t>
            </w:r>
          </w:p>
          <w:p w14:paraId="4F0E4274" w14:textId="77777777" w:rsidR="0083643E" w:rsidRPr="00002142" w:rsidRDefault="0083643E" w:rsidP="00F5215E">
            <w:pPr>
              <w:rPr>
                <w:rFonts w:ascii="Arial" w:hAnsi="Arial" w:cs="Arial"/>
                <w:sz w:val="20"/>
                <w:lang w:val="en-US"/>
              </w:rPr>
            </w:pPr>
            <w:r w:rsidRPr="00002142">
              <w:rPr>
                <w:rFonts w:ascii="Arial" w:hAnsi="Arial" w:cs="Arial"/>
                <w:sz w:val="20"/>
                <w:lang w:val="en-US"/>
              </w:rPr>
              <w:t>No data</w:t>
            </w:r>
          </w:p>
        </w:tc>
        <w:tc>
          <w:tcPr>
            <w:tcW w:w="1821" w:type="dxa"/>
          </w:tcPr>
          <w:p w14:paraId="711836A7" w14:textId="77777777" w:rsidR="007271DD" w:rsidRDefault="007271DD" w:rsidP="00F52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  <w:p w14:paraId="48F58EB1" w14:textId="77777777" w:rsidR="000A0791" w:rsidRDefault="0083643E" w:rsidP="00F52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44</w:t>
            </w:r>
            <w:r w:rsidR="005E2CF1">
              <w:rPr>
                <w:rFonts w:ascii="Arial" w:hAnsi="Arial" w:cs="Arial"/>
                <w:sz w:val="20"/>
                <w:lang w:val="en-US"/>
              </w:rPr>
              <w:t xml:space="preserve"> (88.3%)</w:t>
            </w:r>
          </w:p>
          <w:p w14:paraId="0F6FF70B" w14:textId="77777777" w:rsidR="000A0791" w:rsidRDefault="000A0791" w:rsidP="00F52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18</w:t>
            </w:r>
            <w:r w:rsidR="005E2CF1">
              <w:rPr>
                <w:rFonts w:ascii="Arial" w:hAnsi="Arial" w:cs="Arial"/>
                <w:sz w:val="20"/>
                <w:lang w:val="en-US"/>
              </w:rPr>
              <w:t xml:space="preserve"> (72.4%)</w:t>
            </w:r>
          </w:p>
          <w:p w14:paraId="55651332" w14:textId="77777777" w:rsidR="000A0791" w:rsidRDefault="000A0791" w:rsidP="00F52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2</w:t>
            </w:r>
            <w:r w:rsidR="005E2CF1">
              <w:rPr>
                <w:rFonts w:ascii="Arial" w:hAnsi="Arial" w:cs="Arial"/>
                <w:sz w:val="20"/>
                <w:lang w:val="en-US"/>
              </w:rPr>
              <w:t xml:space="preserve"> (7.4%)</w:t>
            </w:r>
          </w:p>
          <w:p w14:paraId="219E59D4" w14:textId="77777777" w:rsidR="000A0791" w:rsidRDefault="000A0791" w:rsidP="00F52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</w:t>
            </w:r>
            <w:r w:rsidR="005E2CF1">
              <w:rPr>
                <w:rFonts w:ascii="Arial" w:hAnsi="Arial" w:cs="Arial"/>
                <w:sz w:val="20"/>
                <w:lang w:val="en-US"/>
              </w:rPr>
              <w:t xml:space="preserve"> (3.7%)</w:t>
            </w:r>
          </w:p>
          <w:p w14:paraId="52E8ECBC" w14:textId="77777777" w:rsidR="000A0791" w:rsidRDefault="0083643E" w:rsidP="00F52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8</w:t>
            </w:r>
            <w:r w:rsidR="005E2CF1">
              <w:rPr>
                <w:rFonts w:ascii="Arial" w:hAnsi="Arial" w:cs="Arial"/>
                <w:sz w:val="20"/>
                <w:lang w:val="en-US"/>
              </w:rPr>
              <w:t xml:space="preserve"> (4.9%)</w:t>
            </w:r>
          </w:p>
          <w:p w14:paraId="4CCED684" w14:textId="77777777" w:rsidR="000A0791" w:rsidRDefault="0083643E" w:rsidP="00F52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3</w:t>
            </w:r>
            <w:r w:rsidR="005E2CF1">
              <w:rPr>
                <w:rFonts w:ascii="Arial" w:hAnsi="Arial" w:cs="Arial"/>
                <w:sz w:val="20"/>
                <w:lang w:val="en-US"/>
              </w:rPr>
              <w:t xml:space="preserve"> (8.0%)</w:t>
            </w:r>
          </w:p>
          <w:p w14:paraId="36086736" w14:textId="77777777" w:rsidR="000A0791" w:rsidRDefault="0083643E" w:rsidP="00F52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7</w:t>
            </w:r>
            <w:r w:rsidR="005E2CF1">
              <w:rPr>
                <w:rFonts w:ascii="Arial" w:hAnsi="Arial" w:cs="Arial"/>
                <w:sz w:val="20"/>
                <w:lang w:val="en-US"/>
              </w:rPr>
              <w:t xml:space="preserve"> (4.3%)</w:t>
            </w:r>
          </w:p>
          <w:p w14:paraId="7B6C539D" w14:textId="77777777" w:rsidR="000A0791" w:rsidRDefault="000A0791" w:rsidP="00F52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</w:t>
            </w:r>
            <w:r w:rsidR="005E2CF1">
              <w:rPr>
                <w:rFonts w:ascii="Arial" w:hAnsi="Arial" w:cs="Arial"/>
                <w:sz w:val="20"/>
                <w:lang w:val="en-US"/>
              </w:rPr>
              <w:t xml:space="preserve"> (0.6%)</w:t>
            </w:r>
          </w:p>
          <w:p w14:paraId="05D09571" w14:textId="77777777" w:rsidR="000A0791" w:rsidRDefault="000A0791" w:rsidP="00F52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</w:t>
            </w:r>
            <w:r w:rsidR="005E2CF1">
              <w:rPr>
                <w:rFonts w:ascii="Arial" w:hAnsi="Arial" w:cs="Arial"/>
                <w:sz w:val="20"/>
                <w:lang w:val="en-US"/>
              </w:rPr>
              <w:t xml:space="preserve"> (0.6%)</w:t>
            </w:r>
          </w:p>
          <w:p w14:paraId="2E01B6A4" w14:textId="77777777" w:rsidR="0083643E" w:rsidRDefault="0083643E" w:rsidP="00F52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</w:t>
            </w:r>
            <w:r w:rsidR="005E2CF1">
              <w:rPr>
                <w:rFonts w:ascii="Arial" w:hAnsi="Arial" w:cs="Arial"/>
                <w:sz w:val="20"/>
                <w:lang w:val="en-US"/>
              </w:rPr>
              <w:t xml:space="preserve"> (2.5%)</w:t>
            </w:r>
          </w:p>
          <w:p w14:paraId="12C879F6" w14:textId="77777777" w:rsidR="0083643E" w:rsidRPr="001F4965" w:rsidRDefault="0083643E" w:rsidP="00F52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</w:t>
            </w:r>
            <w:r w:rsidR="005E2CF1">
              <w:rPr>
                <w:rFonts w:ascii="Arial" w:hAnsi="Arial" w:cs="Arial"/>
                <w:sz w:val="20"/>
                <w:lang w:val="en-US"/>
              </w:rPr>
              <w:t xml:space="preserve"> (3.7%)</w:t>
            </w:r>
          </w:p>
        </w:tc>
      </w:tr>
      <w:tr w:rsidR="007271DD" w:rsidRPr="001F4965" w14:paraId="20285391" w14:textId="77777777" w:rsidTr="005E2C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61F6A25C" w14:textId="77777777" w:rsidR="007271DD" w:rsidRDefault="007271DD" w:rsidP="00F5215E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Grade </w:t>
            </w:r>
          </w:p>
          <w:p w14:paraId="4DBF8D72" w14:textId="77777777" w:rsidR="007271DD" w:rsidRDefault="007271DD" w:rsidP="00F5215E">
            <w:pPr>
              <w:rPr>
                <w:rFonts w:ascii="Arial" w:hAnsi="Arial" w:cs="Arial"/>
                <w:b w:val="0"/>
                <w:sz w:val="20"/>
              </w:rPr>
            </w:pPr>
            <w:r>
              <w:rPr>
                <w:rFonts w:ascii="Arial" w:hAnsi="Arial" w:cs="Arial"/>
                <w:b w:val="0"/>
                <w:sz w:val="20"/>
              </w:rPr>
              <w:t>1</w:t>
            </w:r>
          </w:p>
          <w:p w14:paraId="48A22914" w14:textId="77777777" w:rsidR="007271DD" w:rsidRPr="007271DD" w:rsidRDefault="007271DD" w:rsidP="00F5215E">
            <w:pPr>
              <w:rPr>
                <w:rFonts w:ascii="Arial" w:hAnsi="Arial" w:cs="Arial"/>
                <w:b w:val="0"/>
                <w:sz w:val="20"/>
              </w:rPr>
            </w:pPr>
            <w:r w:rsidRPr="007271DD">
              <w:rPr>
                <w:rFonts w:ascii="Arial" w:hAnsi="Arial" w:cs="Arial"/>
                <w:b w:val="0"/>
                <w:sz w:val="20"/>
              </w:rPr>
              <w:t>2</w:t>
            </w:r>
          </w:p>
          <w:p w14:paraId="100EB5DE" w14:textId="77777777" w:rsidR="007271DD" w:rsidRDefault="007271DD" w:rsidP="00F5215E">
            <w:pPr>
              <w:rPr>
                <w:rFonts w:ascii="Arial" w:hAnsi="Arial" w:cs="Arial"/>
                <w:b w:val="0"/>
                <w:sz w:val="20"/>
              </w:rPr>
            </w:pPr>
            <w:r>
              <w:rPr>
                <w:rFonts w:ascii="Arial" w:hAnsi="Arial" w:cs="Arial"/>
                <w:b w:val="0"/>
                <w:sz w:val="20"/>
              </w:rPr>
              <w:t>3</w:t>
            </w:r>
          </w:p>
          <w:p w14:paraId="1F63B1B5" w14:textId="77777777" w:rsidR="007271DD" w:rsidRDefault="007271DD" w:rsidP="00F5215E">
            <w:pPr>
              <w:rPr>
                <w:rFonts w:ascii="Arial" w:hAnsi="Arial" w:cs="Arial"/>
                <w:b w:val="0"/>
                <w:sz w:val="20"/>
              </w:rPr>
            </w:pPr>
            <w:r w:rsidRPr="007271DD">
              <w:rPr>
                <w:rFonts w:ascii="Arial" w:hAnsi="Arial" w:cs="Arial"/>
                <w:b w:val="0"/>
                <w:sz w:val="20"/>
              </w:rPr>
              <w:t>4</w:t>
            </w:r>
          </w:p>
          <w:p w14:paraId="4EA53F19" w14:textId="77777777" w:rsidR="000C6D16" w:rsidRDefault="000C6D16" w:rsidP="00F5215E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b w:val="0"/>
                <w:sz w:val="20"/>
              </w:rPr>
              <w:t>NR</w:t>
            </w:r>
          </w:p>
        </w:tc>
        <w:tc>
          <w:tcPr>
            <w:tcW w:w="1821" w:type="dxa"/>
          </w:tcPr>
          <w:p w14:paraId="347293D3" w14:textId="77777777" w:rsidR="007271DD" w:rsidRDefault="007271DD" w:rsidP="00F521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  <w:p w14:paraId="2A9DD527" w14:textId="77777777" w:rsidR="000C6D16" w:rsidRDefault="000C6D16" w:rsidP="00F521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9</w:t>
            </w:r>
            <w:r w:rsidR="005E2CF1">
              <w:rPr>
                <w:rFonts w:ascii="Arial" w:hAnsi="Arial" w:cs="Arial"/>
                <w:sz w:val="20"/>
                <w:lang w:val="en-US"/>
              </w:rPr>
              <w:t xml:space="preserve"> (5.5%)</w:t>
            </w:r>
          </w:p>
          <w:p w14:paraId="0407084C" w14:textId="77777777" w:rsidR="000C6D16" w:rsidRDefault="005E2CF1" w:rsidP="00F521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2 (31.9%)</w:t>
            </w:r>
          </w:p>
          <w:p w14:paraId="1CD5F7E5" w14:textId="77777777" w:rsidR="000C6D16" w:rsidRDefault="000C6D16" w:rsidP="00F521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8</w:t>
            </w:r>
            <w:r w:rsidR="005E2CF1">
              <w:rPr>
                <w:rFonts w:ascii="Arial" w:hAnsi="Arial" w:cs="Arial"/>
                <w:sz w:val="20"/>
                <w:lang w:val="en-US"/>
              </w:rPr>
              <w:t xml:space="preserve"> (29.5%)</w:t>
            </w:r>
          </w:p>
          <w:p w14:paraId="5793CD14" w14:textId="77777777" w:rsidR="000C6D16" w:rsidRDefault="000C6D16" w:rsidP="00F521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5</w:t>
            </w:r>
            <w:r w:rsidR="005E2CF1">
              <w:rPr>
                <w:rFonts w:ascii="Arial" w:hAnsi="Arial" w:cs="Arial"/>
                <w:sz w:val="20"/>
                <w:lang w:val="en-US"/>
              </w:rPr>
              <w:t xml:space="preserve"> (15.3%)</w:t>
            </w:r>
          </w:p>
          <w:p w14:paraId="5C2F5DA4" w14:textId="77777777" w:rsidR="000C6D16" w:rsidRPr="001F4965" w:rsidRDefault="000C6D16" w:rsidP="00F521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9</w:t>
            </w:r>
            <w:r w:rsidR="005E2CF1">
              <w:rPr>
                <w:rFonts w:ascii="Arial" w:hAnsi="Arial" w:cs="Arial"/>
                <w:sz w:val="20"/>
                <w:lang w:val="en-US"/>
              </w:rPr>
              <w:t xml:space="preserve"> (17.8%)</w:t>
            </w:r>
          </w:p>
        </w:tc>
      </w:tr>
      <w:tr w:rsidR="007271DD" w:rsidRPr="001F4965" w14:paraId="38E723DB" w14:textId="77777777" w:rsidTr="005E2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</w:tcPr>
          <w:p w14:paraId="461AA63C" w14:textId="77777777" w:rsidR="00323E28" w:rsidRPr="00D76420" w:rsidRDefault="00D00009" w:rsidP="00323E28">
            <w:pPr>
              <w:rPr>
                <w:rFonts w:ascii="Arial" w:hAnsi="Arial" w:cs="Arial"/>
                <w:sz w:val="20"/>
                <w:lang w:val="pt-BR"/>
              </w:rPr>
            </w:pPr>
            <w:r w:rsidRPr="00D76420">
              <w:rPr>
                <w:rFonts w:ascii="Arial" w:hAnsi="Arial" w:cs="Arial"/>
                <w:sz w:val="20"/>
                <w:lang w:val="pt-BR"/>
              </w:rPr>
              <w:t>Margins</w:t>
            </w:r>
          </w:p>
          <w:p w14:paraId="07682D5B" w14:textId="77777777" w:rsidR="00323E28" w:rsidRPr="00B428C4" w:rsidRDefault="00323E28" w:rsidP="00323E28">
            <w:pPr>
              <w:rPr>
                <w:rFonts w:ascii="Arial" w:hAnsi="Arial" w:cs="Arial"/>
                <w:b w:val="0"/>
                <w:sz w:val="20"/>
                <w:lang w:val="pt-BR"/>
              </w:rPr>
            </w:pPr>
            <w:r w:rsidRPr="00D76420">
              <w:rPr>
                <w:rFonts w:ascii="Arial" w:hAnsi="Arial" w:cs="Arial"/>
                <w:sz w:val="20"/>
                <w:lang w:val="pt-BR"/>
              </w:rPr>
              <w:t xml:space="preserve"> </w:t>
            </w:r>
            <w:r w:rsidR="00D00009" w:rsidRPr="00B428C4">
              <w:rPr>
                <w:rFonts w:ascii="Arial" w:hAnsi="Arial" w:cs="Arial"/>
                <w:b w:val="0"/>
                <w:sz w:val="20"/>
                <w:lang w:val="pt-BR"/>
              </w:rPr>
              <w:t>R0</w:t>
            </w:r>
          </w:p>
          <w:p w14:paraId="42A0C291" w14:textId="77777777" w:rsidR="007271DD" w:rsidRPr="00B428C4" w:rsidRDefault="00D00009" w:rsidP="00323E28">
            <w:pPr>
              <w:rPr>
                <w:rFonts w:ascii="Arial" w:hAnsi="Arial" w:cs="Arial"/>
                <w:b w:val="0"/>
                <w:sz w:val="20"/>
                <w:lang w:val="pt-BR"/>
              </w:rPr>
            </w:pPr>
            <w:r w:rsidRPr="00B428C4">
              <w:rPr>
                <w:rFonts w:ascii="Arial" w:hAnsi="Arial" w:cs="Arial"/>
                <w:b w:val="0"/>
                <w:sz w:val="20"/>
                <w:lang w:val="pt-BR"/>
              </w:rPr>
              <w:t xml:space="preserve"> R1</w:t>
            </w:r>
          </w:p>
          <w:p w14:paraId="2C550B98" w14:textId="77777777" w:rsidR="00333983" w:rsidRPr="00D76420" w:rsidRDefault="00333983" w:rsidP="00323E28">
            <w:pPr>
              <w:rPr>
                <w:rFonts w:ascii="Arial" w:hAnsi="Arial" w:cs="Arial"/>
                <w:sz w:val="20"/>
                <w:lang w:val="pt-BR"/>
              </w:rPr>
            </w:pPr>
            <w:r w:rsidRPr="00B428C4">
              <w:rPr>
                <w:rFonts w:ascii="Arial" w:hAnsi="Arial" w:cs="Arial"/>
                <w:b w:val="0"/>
                <w:sz w:val="20"/>
                <w:lang w:val="pt-BR"/>
              </w:rPr>
              <w:t>No data</w:t>
            </w:r>
          </w:p>
        </w:tc>
        <w:tc>
          <w:tcPr>
            <w:tcW w:w="1821" w:type="dxa"/>
          </w:tcPr>
          <w:p w14:paraId="55AA94AB" w14:textId="77777777" w:rsidR="007271DD" w:rsidRPr="00D76420" w:rsidRDefault="007271DD" w:rsidP="00F52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pt-BR"/>
              </w:rPr>
            </w:pPr>
          </w:p>
          <w:p w14:paraId="0C1644C8" w14:textId="77777777" w:rsidR="00333983" w:rsidRDefault="00D00009" w:rsidP="00F52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27</w:t>
            </w:r>
            <w:r w:rsidR="005E2CF1">
              <w:rPr>
                <w:rFonts w:ascii="Arial" w:hAnsi="Arial" w:cs="Arial"/>
                <w:sz w:val="20"/>
                <w:lang w:val="en-US"/>
              </w:rPr>
              <w:t xml:space="preserve"> (77.9%)</w:t>
            </w:r>
          </w:p>
          <w:p w14:paraId="4D596C45" w14:textId="5728E346" w:rsidR="00333983" w:rsidRDefault="007F4DC7" w:rsidP="00F52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3 (8.0</w:t>
            </w:r>
            <w:r w:rsidR="005E2CF1">
              <w:rPr>
                <w:rFonts w:ascii="Arial" w:hAnsi="Arial" w:cs="Arial"/>
                <w:sz w:val="20"/>
                <w:lang w:val="en-US"/>
              </w:rPr>
              <w:t>%)</w:t>
            </w:r>
          </w:p>
          <w:p w14:paraId="7A9B7512" w14:textId="77777777" w:rsidR="00333983" w:rsidRPr="001F4965" w:rsidRDefault="00333983" w:rsidP="00F52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4</w:t>
            </w:r>
            <w:r w:rsidR="005E2CF1">
              <w:rPr>
                <w:rFonts w:ascii="Arial" w:hAnsi="Arial" w:cs="Arial"/>
                <w:sz w:val="20"/>
                <w:lang w:val="en-US"/>
              </w:rPr>
              <w:t xml:space="preserve"> (14.7%)</w:t>
            </w:r>
          </w:p>
        </w:tc>
      </w:tr>
    </w:tbl>
    <w:p w14:paraId="3304A21B" w14:textId="77777777" w:rsidR="00447544" w:rsidRPr="001919EB" w:rsidRDefault="00447544">
      <w:pPr>
        <w:rPr>
          <w:lang w:val="en-US"/>
        </w:rPr>
      </w:pPr>
    </w:p>
    <w:sectPr w:rsidR="00447544" w:rsidRPr="001919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D54EC"/>
    <w:multiLevelType w:val="hybridMultilevel"/>
    <w:tmpl w:val="190E83DA"/>
    <w:lvl w:ilvl="0" w:tplc="8E4EDDAE">
      <w:start w:val="3"/>
      <w:numFmt w:val="bullet"/>
      <w:lvlText w:val=""/>
      <w:lvlJc w:val="left"/>
      <w:pPr>
        <w:ind w:left="720" w:hanging="360"/>
      </w:pPr>
      <w:rPr>
        <w:rFonts w:ascii="Wingdings" w:eastAsiaTheme="majorEastAsia" w:hAnsi="Wingdings" w:cstheme="maj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605E23"/>
    <w:multiLevelType w:val="hybridMultilevel"/>
    <w:tmpl w:val="3EF2399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F53404"/>
    <w:multiLevelType w:val="hybridMultilevel"/>
    <w:tmpl w:val="08DC22E0"/>
    <w:lvl w:ilvl="0" w:tplc="A7365A56">
      <w:start w:val="3"/>
      <w:numFmt w:val="bullet"/>
      <w:lvlText w:val=""/>
      <w:lvlJc w:val="left"/>
      <w:pPr>
        <w:ind w:left="720" w:hanging="360"/>
      </w:pPr>
      <w:rPr>
        <w:rFonts w:ascii="Wingdings" w:eastAsiaTheme="majorEastAsia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8B55D8"/>
    <w:multiLevelType w:val="hybridMultilevel"/>
    <w:tmpl w:val="A1663FB2"/>
    <w:lvl w:ilvl="0" w:tplc="803E514E">
      <w:start w:val="3"/>
      <w:numFmt w:val="bullet"/>
      <w:lvlText w:val=""/>
      <w:lvlJc w:val="left"/>
      <w:pPr>
        <w:ind w:left="720" w:hanging="360"/>
      </w:pPr>
      <w:rPr>
        <w:rFonts w:ascii="Wingdings" w:eastAsiaTheme="majorEastAsia" w:hAnsi="Wingdings" w:cstheme="maj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FC946B0"/>
    <w:multiLevelType w:val="hybridMultilevel"/>
    <w:tmpl w:val="6D56EF72"/>
    <w:lvl w:ilvl="0" w:tplc="AD16D1E2">
      <w:start w:val="4"/>
      <w:numFmt w:val="bullet"/>
      <w:lvlText w:val=""/>
      <w:lvlJc w:val="left"/>
      <w:pPr>
        <w:ind w:left="720" w:hanging="360"/>
      </w:pPr>
      <w:rPr>
        <w:rFonts w:ascii="Wingdings" w:eastAsiaTheme="majorEastAsia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A4F11DD"/>
    <w:multiLevelType w:val="hybridMultilevel"/>
    <w:tmpl w:val="DA2C665C"/>
    <w:lvl w:ilvl="0" w:tplc="12F0E0A0">
      <w:start w:val="20"/>
      <w:numFmt w:val="bullet"/>
      <w:lvlText w:val=""/>
      <w:lvlJc w:val="left"/>
      <w:pPr>
        <w:ind w:left="720" w:hanging="360"/>
      </w:pPr>
      <w:rPr>
        <w:rFonts w:ascii="Wingdings" w:eastAsiaTheme="majorEastAsia" w:hAnsi="Wingdings" w:cstheme="maj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517224B"/>
    <w:multiLevelType w:val="hybridMultilevel"/>
    <w:tmpl w:val="A45262D4"/>
    <w:lvl w:ilvl="0" w:tplc="5136FED4">
      <w:start w:val="4"/>
      <w:numFmt w:val="bullet"/>
      <w:lvlText w:val=""/>
      <w:lvlJc w:val="left"/>
      <w:pPr>
        <w:ind w:left="720" w:hanging="360"/>
      </w:pPr>
      <w:rPr>
        <w:rFonts w:ascii="Wingdings" w:eastAsiaTheme="majorEastAsia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7285DBE"/>
    <w:multiLevelType w:val="hybridMultilevel"/>
    <w:tmpl w:val="9FB2E2B8"/>
    <w:lvl w:ilvl="0" w:tplc="1E6C73D8">
      <w:start w:val="30"/>
      <w:numFmt w:val="bullet"/>
      <w:lvlText w:val=""/>
      <w:lvlJc w:val="left"/>
      <w:pPr>
        <w:ind w:left="720" w:hanging="360"/>
      </w:pPr>
      <w:rPr>
        <w:rFonts w:ascii="Wingdings" w:eastAsiaTheme="majorEastAsia" w:hAnsi="Wingdings" w:cs="Arial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C5C7A99"/>
    <w:multiLevelType w:val="hybridMultilevel"/>
    <w:tmpl w:val="6FDCB9EA"/>
    <w:lvl w:ilvl="0" w:tplc="9822D30E">
      <w:start w:val="10"/>
      <w:numFmt w:val="bullet"/>
      <w:lvlText w:val=""/>
      <w:lvlJc w:val="left"/>
      <w:pPr>
        <w:ind w:left="720" w:hanging="360"/>
      </w:pPr>
      <w:rPr>
        <w:rFonts w:ascii="Wingdings" w:eastAsiaTheme="majorEastAsia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0911071"/>
    <w:multiLevelType w:val="hybridMultilevel"/>
    <w:tmpl w:val="EF78662A"/>
    <w:lvl w:ilvl="0" w:tplc="71AC4672">
      <w:start w:val="3"/>
      <w:numFmt w:val="bullet"/>
      <w:lvlText w:val=""/>
      <w:lvlJc w:val="left"/>
      <w:pPr>
        <w:ind w:left="720" w:hanging="360"/>
      </w:pPr>
      <w:rPr>
        <w:rFonts w:ascii="Wingdings" w:eastAsiaTheme="majorEastAsia" w:hAnsi="Wingdings" w:cs="Arial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16A4DA9"/>
    <w:multiLevelType w:val="hybridMultilevel"/>
    <w:tmpl w:val="115C3D6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10"/>
  </w:num>
  <w:num w:numId="5">
    <w:abstractNumId w:val="1"/>
  </w:num>
  <w:num w:numId="6">
    <w:abstractNumId w:val="8"/>
  </w:num>
  <w:num w:numId="7">
    <w:abstractNumId w:val="6"/>
  </w:num>
  <w:num w:numId="8">
    <w:abstractNumId w:val="4"/>
  </w:num>
  <w:num w:numId="9">
    <w:abstractNumId w:val="7"/>
  </w:num>
  <w:num w:numId="10">
    <w:abstractNumId w:val="2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9EB"/>
    <w:rsid w:val="00000BD4"/>
    <w:rsid w:val="00002142"/>
    <w:rsid w:val="00013D71"/>
    <w:rsid w:val="000156C0"/>
    <w:rsid w:val="00033381"/>
    <w:rsid w:val="00054706"/>
    <w:rsid w:val="000701E8"/>
    <w:rsid w:val="0007312C"/>
    <w:rsid w:val="00086867"/>
    <w:rsid w:val="000920ED"/>
    <w:rsid w:val="000A0791"/>
    <w:rsid w:val="000A527A"/>
    <w:rsid w:val="000C53F2"/>
    <w:rsid w:val="000C6D16"/>
    <w:rsid w:val="000D289D"/>
    <w:rsid w:val="000F4882"/>
    <w:rsid w:val="001016B5"/>
    <w:rsid w:val="00102204"/>
    <w:rsid w:val="00171623"/>
    <w:rsid w:val="001828EE"/>
    <w:rsid w:val="00183191"/>
    <w:rsid w:val="001919EB"/>
    <w:rsid w:val="001E3AF0"/>
    <w:rsid w:val="001F4965"/>
    <w:rsid w:val="002761C7"/>
    <w:rsid w:val="002A1A8B"/>
    <w:rsid w:val="002A55D4"/>
    <w:rsid w:val="002B464F"/>
    <w:rsid w:val="002C5BDA"/>
    <w:rsid w:val="002C69AF"/>
    <w:rsid w:val="002F0A57"/>
    <w:rsid w:val="002F0A71"/>
    <w:rsid w:val="002F5DAC"/>
    <w:rsid w:val="003102DD"/>
    <w:rsid w:val="0031206E"/>
    <w:rsid w:val="00314E00"/>
    <w:rsid w:val="00323E28"/>
    <w:rsid w:val="00333983"/>
    <w:rsid w:val="0039334A"/>
    <w:rsid w:val="003D00EF"/>
    <w:rsid w:val="003D2AB5"/>
    <w:rsid w:val="00414B7C"/>
    <w:rsid w:val="00423022"/>
    <w:rsid w:val="00447544"/>
    <w:rsid w:val="00450500"/>
    <w:rsid w:val="0045149A"/>
    <w:rsid w:val="00452E78"/>
    <w:rsid w:val="004931B6"/>
    <w:rsid w:val="00497980"/>
    <w:rsid w:val="004A2421"/>
    <w:rsid w:val="004B4743"/>
    <w:rsid w:val="004C4B95"/>
    <w:rsid w:val="004D1CF8"/>
    <w:rsid w:val="00507870"/>
    <w:rsid w:val="005230A7"/>
    <w:rsid w:val="005236E4"/>
    <w:rsid w:val="00555493"/>
    <w:rsid w:val="00570610"/>
    <w:rsid w:val="00577056"/>
    <w:rsid w:val="005A06C5"/>
    <w:rsid w:val="005A6988"/>
    <w:rsid w:val="005C0467"/>
    <w:rsid w:val="005D5F82"/>
    <w:rsid w:val="005E2CF1"/>
    <w:rsid w:val="00604B6D"/>
    <w:rsid w:val="0064652F"/>
    <w:rsid w:val="00655360"/>
    <w:rsid w:val="00655823"/>
    <w:rsid w:val="0066066D"/>
    <w:rsid w:val="00662BB2"/>
    <w:rsid w:val="00663937"/>
    <w:rsid w:val="0069639A"/>
    <w:rsid w:val="006A192A"/>
    <w:rsid w:val="006C491D"/>
    <w:rsid w:val="006C6754"/>
    <w:rsid w:val="006F2AF6"/>
    <w:rsid w:val="007247B5"/>
    <w:rsid w:val="007271DD"/>
    <w:rsid w:val="0077438B"/>
    <w:rsid w:val="007A40D7"/>
    <w:rsid w:val="007B6631"/>
    <w:rsid w:val="007C1D85"/>
    <w:rsid w:val="007C5E58"/>
    <w:rsid w:val="007D3AD1"/>
    <w:rsid w:val="007E69F7"/>
    <w:rsid w:val="007F2F9E"/>
    <w:rsid w:val="007F4DC7"/>
    <w:rsid w:val="0081618F"/>
    <w:rsid w:val="0083643E"/>
    <w:rsid w:val="00853738"/>
    <w:rsid w:val="008623B4"/>
    <w:rsid w:val="00867EB9"/>
    <w:rsid w:val="008A0F26"/>
    <w:rsid w:val="008A117D"/>
    <w:rsid w:val="008A63EE"/>
    <w:rsid w:val="008F6F31"/>
    <w:rsid w:val="009119F8"/>
    <w:rsid w:val="00921A04"/>
    <w:rsid w:val="00932732"/>
    <w:rsid w:val="009437F2"/>
    <w:rsid w:val="009756EB"/>
    <w:rsid w:val="00985B75"/>
    <w:rsid w:val="009B55DE"/>
    <w:rsid w:val="009C2A9E"/>
    <w:rsid w:val="009D4D18"/>
    <w:rsid w:val="009E3466"/>
    <w:rsid w:val="009E3F03"/>
    <w:rsid w:val="009E4978"/>
    <w:rsid w:val="00A01910"/>
    <w:rsid w:val="00A06055"/>
    <w:rsid w:val="00A073C3"/>
    <w:rsid w:val="00A52FAD"/>
    <w:rsid w:val="00A62063"/>
    <w:rsid w:val="00A62DE9"/>
    <w:rsid w:val="00A81E65"/>
    <w:rsid w:val="00AA3DAE"/>
    <w:rsid w:val="00AA5C7A"/>
    <w:rsid w:val="00AB34D0"/>
    <w:rsid w:val="00AB728A"/>
    <w:rsid w:val="00AC2EDB"/>
    <w:rsid w:val="00AF57EF"/>
    <w:rsid w:val="00B04E8C"/>
    <w:rsid w:val="00B1494D"/>
    <w:rsid w:val="00B428C4"/>
    <w:rsid w:val="00B50E1F"/>
    <w:rsid w:val="00B65761"/>
    <w:rsid w:val="00B70CF5"/>
    <w:rsid w:val="00B777A1"/>
    <w:rsid w:val="00B82D9F"/>
    <w:rsid w:val="00BC5C0E"/>
    <w:rsid w:val="00BD5B45"/>
    <w:rsid w:val="00BF6E7C"/>
    <w:rsid w:val="00C064B5"/>
    <w:rsid w:val="00C6051D"/>
    <w:rsid w:val="00C743B5"/>
    <w:rsid w:val="00C9320A"/>
    <w:rsid w:val="00CA5E05"/>
    <w:rsid w:val="00CB59B8"/>
    <w:rsid w:val="00CB798F"/>
    <w:rsid w:val="00CC7B82"/>
    <w:rsid w:val="00CF632D"/>
    <w:rsid w:val="00D00009"/>
    <w:rsid w:val="00D14531"/>
    <w:rsid w:val="00D224EF"/>
    <w:rsid w:val="00D47C29"/>
    <w:rsid w:val="00D57A0E"/>
    <w:rsid w:val="00D602AF"/>
    <w:rsid w:val="00D66F80"/>
    <w:rsid w:val="00D74A02"/>
    <w:rsid w:val="00D76420"/>
    <w:rsid w:val="00D80E9B"/>
    <w:rsid w:val="00D864D9"/>
    <w:rsid w:val="00D8676D"/>
    <w:rsid w:val="00D927DD"/>
    <w:rsid w:val="00D94B8B"/>
    <w:rsid w:val="00DC34DF"/>
    <w:rsid w:val="00E132D1"/>
    <w:rsid w:val="00E26C60"/>
    <w:rsid w:val="00E6683D"/>
    <w:rsid w:val="00E81C50"/>
    <w:rsid w:val="00EA36A5"/>
    <w:rsid w:val="00EB031B"/>
    <w:rsid w:val="00ED4DC7"/>
    <w:rsid w:val="00ED721F"/>
    <w:rsid w:val="00EE1869"/>
    <w:rsid w:val="00EE224F"/>
    <w:rsid w:val="00EE5FCF"/>
    <w:rsid w:val="00EF7864"/>
    <w:rsid w:val="00F03C97"/>
    <w:rsid w:val="00F2609D"/>
    <w:rsid w:val="00F339C2"/>
    <w:rsid w:val="00F35E95"/>
    <w:rsid w:val="00F45A7F"/>
    <w:rsid w:val="00F5215E"/>
    <w:rsid w:val="00F542C5"/>
    <w:rsid w:val="00F60A70"/>
    <w:rsid w:val="00F6599E"/>
    <w:rsid w:val="00F6775E"/>
    <w:rsid w:val="00F7371C"/>
    <w:rsid w:val="00F93277"/>
    <w:rsid w:val="00F979C1"/>
    <w:rsid w:val="00FA1AD7"/>
    <w:rsid w:val="00FB5DB2"/>
    <w:rsid w:val="00FE6B70"/>
    <w:rsid w:val="00FF0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0F4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9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1919E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447544"/>
    <w:pPr>
      <w:ind w:left="720"/>
      <w:contextualSpacing/>
    </w:pPr>
  </w:style>
  <w:style w:type="table" w:customStyle="1" w:styleId="Grilleclaire1">
    <w:name w:val="Grille claire1"/>
    <w:basedOn w:val="TableNormal"/>
    <w:next w:val="LightGrid"/>
    <w:uiPriority w:val="62"/>
    <w:rsid w:val="00B1494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B149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l-60c3cfb81">
    <w:name w:val="cl-60c3cfb81"/>
    <w:basedOn w:val="DefaultParagraphFont"/>
    <w:rsid w:val="0045149A"/>
    <w:rPr>
      <w:rFonts w:ascii="Arial" w:hAnsi="Arial" w:cs="Arial" w:hint="default"/>
      <w:b w:val="0"/>
      <w:bCs w:val="0"/>
      <w:i w:val="0"/>
      <w:iCs w:val="0"/>
      <w:strike w:val="0"/>
      <w:dstrike w:val="0"/>
      <w:sz w:val="22"/>
      <w:szCs w:val="22"/>
      <w:u w:val="none"/>
      <w:effect w:val="none"/>
      <w:shd w:val="clear" w:color="auto" w:fill="auto"/>
    </w:rPr>
  </w:style>
  <w:style w:type="character" w:customStyle="1" w:styleId="cl-c601d8f41">
    <w:name w:val="cl-c601d8f41"/>
    <w:basedOn w:val="DefaultParagraphFont"/>
    <w:rsid w:val="00F60A70"/>
    <w:rPr>
      <w:rFonts w:ascii="Arial" w:hAnsi="Arial" w:cs="Arial" w:hint="default"/>
      <w:b w:val="0"/>
      <w:bCs w:val="0"/>
      <w:i/>
      <w:iCs/>
      <w:strike w:val="0"/>
      <w:dstrike w:val="0"/>
      <w:sz w:val="22"/>
      <w:szCs w:val="22"/>
      <w:u w:val="none"/>
      <w:effect w:val="none"/>
      <w:shd w:val="clear" w:color="auto" w:fill="auto"/>
    </w:rPr>
  </w:style>
  <w:style w:type="character" w:customStyle="1" w:styleId="cl-c601d8f21">
    <w:name w:val="cl-c601d8f21"/>
    <w:basedOn w:val="DefaultParagraphFont"/>
    <w:rsid w:val="00F60A70"/>
    <w:rPr>
      <w:rFonts w:ascii="Arial" w:hAnsi="Arial" w:cs="Arial" w:hint="default"/>
      <w:b w:val="0"/>
      <w:bCs w:val="0"/>
      <w:i w:val="0"/>
      <w:iCs w:val="0"/>
      <w:strike w:val="0"/>
      <w:dstrike w:val="0"/>
      <w:sz w:val="22"/>
      <w:szCs w:val="22"/>
      <w:u w:val="none"/>
      <w:effect w:val="none"/>
      <w:shd w:val="clear" w:color="auto" w:fil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64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42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9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1919E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447544"/>
    <w:pPr>
      <w:ind w:left="720"/>
      <w:contextualSpacing/>
    </w:pPr>
  </w:style>
  <w:style w:type="table" w:customStyle="1" w:styleId="Grilleclaire1">
    <w:name w:val="Grille claire1"/>
    <w:basedOn w:val="TableNormal"/>
    <w:next w:val="LightGrid"/>
    <w:uiPriority w:val="62"/>
    <w:rsid w:val="00B1494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B149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l-60c3cfb81">
    <w:name w:val="cl-60c3cfb81"/>
    <w:basedOn w:val="DefaultParagraphFont"/>
    <w:rsid w:val="0045149A"/>
    <w:rPr>
      <w:rFonts w:ascii="Arial" w:hAnsi="Arial" w:cs="Arial" w:hint="default"/>
      <w:b w:val="0"/>
      <w:bCs w:val="0"/>
      <w:i w:val="0"/>
      <w:iCs w:val="0"/>
      <w:strike w:val="0"/>
      <w:dstrike w:val="0"/>
      <w:sz w:val="22"/>
      <w:szCs w:val="22"/>
      <w:u w:val="none"/>
      <w:effect w:val="none"/>
      <w:shd w:val="clear" w:color="auto" w:fill="auto"/>
    </w:rPr>
  </w:style>
  <w:style w:type="character" w:customStyle="1" w:styleId="cl-c601d8f41">
    <w:name w:val="cl-c601d8f41"/>
    <w:basedOn w:val="DefaultParagraphFont"/>
    <w:rsid w:val="00F60A70"/>
    <w:rPr>
      <w:rFonts w:ascii="Arial" w:hAnsi="Arial" w:cs="Arial" w:hint="default"/>
      <w:b w:val="0"/>
      <w:bCs w:val="0"/>
      <w:i/>
      <w:iCs/>
      <w:strike w:val="0"/>
      <w:dstrike w:val="0"/>
      <w:sz w:val="22"/>
      <w:szCs w:val="22"/>
      <w:u w:val="none"/>
      <w:effect w:val="none"/>
      <w:shd w:val="clear" w:color="auto" w:fill="auto"/>
    </w:rPr>
  </w:style>
  <w:style w:type="character" w:customStyle="1" w:styleId="cl-c601d8f21">
    <w:name w:val="cl-c601d8f21"/>
    <w:basedOn w:val="DefaultParagraphFont"/>
    <w:rsid w:val="00F60A70"/>
    <w:rPr>
      <w:rFonts w:ascii="Arial" w:hAnsi="Arial" w:cs="Arial" w:hint="default"/>
      <w:b w:val="0"/>
      <w:bCs w:val="0"/>
      <w:i w:val="0"/>
      <w:iCs w:val="0"/>
      <w:strike w:val="0"/>
      <w:dstrike w:val="0"/>
      <w:sz w:val="22"/>
      <w:szCs w:val="22"/>
      <w:u w:val="none"/>
      <w:effect w:val="none"/>
      <w:shd w:val="clear" w:color="auto" w:fil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64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42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25</Words>
  <Characters>6988</Characters>
  <Application>Microsoft Office Word</Application>
  <DocSecurity>0</DocSecurity>
  <Lines>58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oli-Calmettes</Company>
  <LinksUpToDate>false</LinksUpToDate>
  <CharactersWithSpaces>8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NGER Nicolas</dc:creator>
  <cp:lastModifiedBy>LH</cp:lastModifiedBy>
  <cp:revision>5</cp:revision>
  <dcterms:created xsi:type="dcterms:W3CDTF">2024-03-08T04:33:00Z</dcterms:created>
  <dcterms:modified xsi:type="dcterms:W3CDTF">2024-03-08T04:33:00Z</dcterms:modified>
</cp:coreProperties>
</file>